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bookmarkStart w:id="0" w:name="OLE_LINK94"/>
      <w:r>
        <w:rPr>
          <w:szCs w:val="21"/>
        </w:rPr>
        <w:t>The coding sequences</w:t>
      </w:r>
      <w:r>
        <w:rPr>
          <w:szCs w:val="21"/>
        </w:rPr>
        <w:t>: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&gt;GmGATA1</w:t>
      </w:r>
    </w:p>
    <w:p>
      <w:pPr>
        <w:pStyle w:val="Normal"/>
        <w:rPr>
          <w:rStyle w:val="Cdseven"/>
          <w:rFonts w:ascii="Courier New" w:hAnsi="Courier New" w:cs="Courier New"/>
          <w:szCs w:val="21"/>
        </w:rPr>
      </w:pPr>
      <w:r>
        <w:rPr>
          <w:rStyle w:val="Cdsodd"/>
          <w:rFonts w:cs="Courier New" w:ascii="Courier New" w:hAnsi="Courier New"/>
          <w:szCs w:val="21"/>
        </w:rPr>
        <w:t>ATGGTTATCGCAAATTATGGGTTCCTAGAACACCCACTTTGTGTCCCTCAGGACTCATTAGAATGTTTGGGAATGATGAATTGGGAAGGCATGGATTCAATTGATTCCATGTTTTCTACCCCTTGGGAGAGTGAAAAGGAAAGATTGGAACAACCTGAAAAGGATAAAACGGAGAGGAAATCATTCACTGAT</w:t>
      </w:r>
      <w:r>
        <w:rPr>
          <w:rStyle w:val="Cdseven"/>
          <w:rFonts w:cs="Courier New" w:ascii="Courier New" w:hAnsi="Courier New"/>
          <w:szCs w:val="21"/>
        </w:rPr>
        <w:t>AGTGGGAGGGATGCTAAGATCTGGGAGAAAAGATGTGGTCACAAGGATGCTAGGATCTGGGAGAGAAGATGTAGTCATTGTGACGCCATAAAAACTCCTCAATGGAGAACCGGTCCTTTTGGGCGAAATACTCTGTGCAATGCTTGTGGTATACGATTCAAGGCAGGGAAGTTATATCCAGAGTATAGACCTGCAGATAGTCCAACGTTTGATGTAAGCAAGCATTCAAATGTTCATAAAGAGATAATGAAAATGAGAAACCACCTTAG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CTTTACCAAACTCCCTATCCTCAACCCTTTCAATTTCATCATCCTTTGCCTTCTTCCTTCTCCCCTCTCCTTGCAGTTCCAACCACACCACCTCCTCTCTATCTCCCTTTCCCTCAG</w:t>
      </w:r>
      <w:r>
        <w:rPr>
          <w:rStyle w:val="Cdseven"/>
          <w:rFonts w:cs="Courier New" w:ascii="Courier New" w:hAnsi="Courier New"/>
          <w:szCs w:val="21"/>
        </w:rPr>
        <w:t>GCCGAAAAAGAAATGGAGTGCGTGGAGGCAGCGTTGAAGAGCAATTATAGGAAAGAAATGACCTTAAAACTGAGCCCACAAACCTTCACGGAAGAGGTTAGTGTCCAAAACGGCACAACCTGCGACGACTTTTTCGTTAACGACCTCCTTGACTTCTCTCACGTCGAAGAAGAACCCGAACAACAAGAAGACACTCCTTGTGTCTCCCTTCAGCATGAAAACCCAAGCCACGAGCCCTGTACTTTCAAAGACGATTATGCCTCTGTGCCCACTAGCGAGCTTAGCGTCTTG</w:t>
      </w:r>
      <w:r>
        <w:rPr>
          <w:rStyle w:val="Cdsodd"/>
          <w:rFonts w:cs="Courier New" w:ascii="Courier New" w:hAnsi="Courier New"/>
          <w:szCs w:val="21"/>
        </w:rPr>
        <w:t>GCGGATGACTTGGCGGACTTGGAGTGGCTGTCTCATTTCGTGGAGGATTCCTTCTCGGAATTCTCTGCGGCCTTCCCCACCGTAACGGAGAACCCAACAGCATGCCTTAAAGAGGCAGAGCCTGAACCGGAAATCCCGGTTTTCTCTTTCAAAACCCCGGTTCAGACCAAAGCAAGAAGCAAGCGAACCAGAAACGGTCTTCGTGTTTGGCCATTCGGTTCACCTTCCTTCACCGATTCTTCCTCAAGCTCCACCACCTCTTCCTCTTCCTCTTCTTCACCCTCTAGCCCCTTGCTAATTTACACCCAAAGCCTCGACCACCTGTGCTCCGAGCCAAATACCAAAAAAATGAAGAAAAAACCCTCTTCCGATACCCTGGCGCCGCGAAGGTGCAGTCATTGCGGCGTGCAGAAAACCCCTCAGTGGAGAACTGGGCCGCTAGGCCCAAAAACACTATGCAACGCGTGTGGGGTCCGCTTCAAGTCGGGCCGGCTCTTACCCGAATACAGGCCTGCTTGTAGCCCAACATTTTCAAGTGAATTACACTCGAACCATCATCGTAAAGTGCTCGAGATGCGGCAAAAGAAGGAGACAGTTTCTGTGGATGAGACTGGTTTTGCCCCTGCTCATGTTGTTCCCAGTTTT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GCAAGCAAGGGCCTTGCTATCACTGTGGAGTTACAA</w:t>
      </w:r>
      <w:r>
        <w:rPr>
          <w:rStyle w:val="Cdseven"/>
          <w:rFonts w:cs="Courier New" w:ascii="Courier New" w:hAnsi="Courier New"/>
          <w:szCs w:val="21"/>
        </w:rPr>
        <w:t>GCACACCACTCTGGCGCAATGGACCACCAGAGAAGCCAGTACTATGCAATGCATGTGGGTCTCGATGGAGGACAAAGGGAACTCTTGCGAAATATACCCCTTTACATGCTCGAGCAGAAACTGATGATTATGATGATCAAAGGGTTTCCAGGGTAAAGAGCATATCGATAAATAAGAAGAAAGAAGTGGCATTGCTCAAACGAAAACAGAACCATGATAATGTAGTATCTGGAGGGTTTGCACCTGATTACAACCAGGGATACCAGAAGGTCGTAGATGAAGATATAAGCAACCGATCAAGTTCAGGATCAGCTATCTCTAACTCAGAGAGCTGTGCACAATTTGGTTATGGTGGCATGGATGCTAGTGATCTGACAG</w:t>
      </w:r>
      <w:r>
        <w:rPr>
          <w:rStyle w:val="Cdsodd"/>
          <w:rFonts w:cs="Courier New" w:ascii="Courier New" w:hAnsi="Courier New"/>
          <w:szCs w:val="21"/>
        </w:rPr>
        <w:t>GTCCTGCTCAGTCAGTGGTCTGGGATGCCATGGTGCCTTCAAGAAAGAGGACATGTGTTGGTCGTCCAAAGCCTTCTTCTGTTGAGAAGCTAACAAAAGATTTATGTACTATTCTTCATGAACAACAGTCATATTTTTCGGTATCTTCTGAAGAAGATCTTCTTTTTGAAAGTGATACACCAATGGTCTCTGTTGAGATAGGACATGGAAGCATTCTCATTAGGCATCCTAGCTATATAGCTCGTGAAGAAGAGTCTGAGGCTAGCTCTCTTTCGGTTGATAATAAACAATGCCCAATGAGTGAGGCATATTCTTTTTCTGGTGCCATTGCAATGCATAATGATTCCAGTCGCTTGAAGTCATCATCTCTGGAAGTTGAAAAGATTGGGAACTCTACTGGCCAAGGAATGCAGCAGGAACAACTTAAAAG</w:t>
      </w:r>
      <w:r>
        <w:rPr>
          <w:rStyle w:val="Cdseven"/>
          <w:rFonts w:cs="Courier New" w:ascii="Courier New" w:hAnsi="Courier New"/>
          <w:szCs w:val="21"/>
        </w:rPr>
        <w:t>TGACAAGTCTCAACTTGAAAGAGTACAAATCCTAGGCAATCATGAATCCCCATTGTGCTCAATAGATTTAAAT</w:t>
      </w:r>
      <w:r>
        <w:rPr>
          <w:rStyle w:val="Cdsodd"/>
          <w:rFonts w:cs="Courier New" w:ascii="Courier New" w:hAnsi="Courier New"/>
          <w:szCs w:val="21"/>
        </w:rPr>
        <w:t>GATGTTGTAAACTATGAAGAGTTTTTGAGAATCTTGACAAATGAAGAGCAACAACAATTACTGAAGTTACTTCCTGTGGTTGATACTGCTAAACTCCCTGATAG</w:t>
      </w:r>
      <w:r>
        <w:rPr>
          <w:rStyle w:val="Cdseven"/>
          <w:rFonts w:cs="Courier New" w:ascii="Courier New" w:hAnsi="Courier New"/>
          <w:szCs w:val="21"/>
        </w:rPr>
        <w:t>CCTTGAAGTCATGTTCAGTAGCTCTCAATTCAAGGAGAACTTAACTTACTTTCAGCAGCTTCTTGCGGAAGGAGTCTTTGATATCTCTTTGTTGGGCGCAAAATCTGAAGACTGCAAGATTTTGAAAAGACTTGCATTATCCAATCTGTCAAAGTCAAAATGGGTAGCGCACCATAATTTTCTCAAG</w:t>
      </w:r>
      <w:r>
        <w:rPr>
          <w:rStyle w:val="Cdsodd"/>
          <w:rFonts w:cs="Courier New" w:ascii="Courier New" w:hAnsi="Courier New"/>
          <w:szCs w:val="21"/>
        </w:rPr>
        <w:t>AAATGTAAAAACAAAGCTGGAAAATCTAATACTATGGGATCTACTGGTACAACATCAACTAATGTTTTGAACAACAGGGCGTCAACTGATGTTGCAAACATCAAGAGAATGCGTGACAGCAGAAATCAAAACTTACCAG</w:t>
      </w:r>
      <w:r>
        <w:rPr>
          <w:rStyle w:val="Cdseven"/>
          <w:rFonts w:cs="Courier New" w:ascii="Courier New" w:hAnsi="Courier New"/>
          <w:szCs w:val="21"/>
        </w:rPr>
        <w:t>AAATAAAGACAATAATGAGAAGCCCCAAAAGAACGATCGCAAAGGCGAGCTGTGAGGGCAAAGAAGCTGTAGAAGATGGTGCTTGCTATAGTCCAAAACACCTATTTGCTTTGCCTCCTGATGCTAGTTTTCTCTTGCTGGATTCCTTAAACTTTGTTCAGGAGAGTAGTGATCAGGATCTGCTGCTAGAGGTGTCATCTAACACTTCTTTTCCACAGGCAGAGCTCTTGCAGCCAACTTTAAGCCTTGGTGCTCAAGCCAGCACTAGTAGCAGCTCAATCTACTCAAATCTTGTTCACCA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AAGAAAGAGGCACATTTCAGCCCTTATTCAATGCTTTACCAAACTCACTCATCATCCTCCAGTCTTTCAATTTCATCCCTTCACTTCTTTCCACAACCCCATCATCTTTTCCCTCTTTTCTTCTCTCTCAG</w:t>
      </w:r>
      <w:r>
        <w:rPr>
          <w:rStyle w:val="Cdseven"/>
          <w:rFonts w:cs="Courier New" w:ascii="Courier New" w:hAnsi="Courier New"/>
          <w:szCs w:val="21"/>
        </w:rPr>
        <w:t>GCGGAGAAAGAAATGGAGTGTTTGGAAGCAGCGTTGAAGAGCAGTTTCAGGAAAGACATGGCCCTCAAACAAACGTTGTTCCTAGAGGAGTTCTCGTCCGCCTCTAACGTTCAAAACGTCGTCGCTTCCTCCGACGACTTGTTCGTTGACGACCTCCTCAACTTTTCACTCCTCGAAAACAACACCAACAACAATAACAACAACGAAGAACCCGACCAACAACTCAACAACCACGACTCCACCACCCCTCAGAACAACCAGGAAAATTACAATTATAACCCCTCCTTCAACGACAACAATTTCAACACCGAACTCACCGTTCCG</w:t>
      </w:r>
      <w:r>
        <w:rPr>
          <w:rStyle w:val="Cdsodd"/>
          <w:rFonts w:cs="Courier New" w:ascii="Courier New" w:hAnsi="Courier New"/>
          <w:szCs w:val="21"/>
        </w:rPr>
        <w:t>GCGGAGGAGGAAGTTGCGGACTTGGAATGGTTGTCTCGTTTCGTCGAAGATTCTAATTTCTCGGAATATTCTCTTCCCTTCCCCGCAACCGTGACTGAGAAAGTGAAAGTGAAATCACCGGAACCGGGAAATACCGCTTTCACTTTCAAAACCCCGGTTCCGGCCAAGGCCAGGAGCAAGCGAACGCGAACCGGTGTCCGGGTTTGGCCGCTCAAGTCACCCTCTTTGGCCGCCGCGTCTTCAACAACAACCTCGTCCTCGTCCTCGTCTTCGCCCTCGAGTCCGCAACGTGCGGACTCGAGGGCGAAGAAGCGTGCCGCTGCGGACGGCGGCGCGGCGCGACGGTGCAGCCACTGTGGCGTTCAGAAAACGCCGCAGTGGCGCACCGGACCGCTCGGGGCTAAGACTCTGTGCAACGCGTGTGGGGTCCGCTACAAGTCGGGTCGGTTATTACCCGAATATAGACCCGCCTGTAGCCCTACTTTCTCCAGCGAGTTGCACTCCAACCACCACCGAAAGGTCCTCGAGATGCGGCGGAAGAAGGAGGACGTGCCTGAGCCCGACACCGCTTCGCCACCGTCGCTTCCCGGTTTT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TGCATCATTGTTGTGGAAGCTCACAGGGGCACGTGATGGGCACTTGCACATGCGGCATGTATCACAATCACAATAGCAGCGAAGCCAGCTCTTATGGGTCGATGCTGTTTTCTATGCCCAACAACAACGAATATTACCAAGAACACGACATCTATTCTTCCTTCACGCCCTCTCATTCCTCCGTCGACTGCACGCTCTCCCTCGGAACCCCCTCCACGCGTTTAACCCAAGACGAGGACGACAACAAACGACACCGTCACCAACGTCGTTCTGGTGTCACCAGTTTTTGCTGGGATCTGCTCCATTCCAATCACAACAACAACAACATCACGCAATCTCAAAGCAAGTCTAGCAGCAGAGGAAGCAACAACAACAACGACTCTCTCCTCGCTCGTCGTTGCGCTAACTGCGACACCACTTCCACTCCCCTCTGGAGGAACGGTCCTCGTGGCCCAAAG</w:t>
      </w:r>
      <w:r>
        <w:rPr>
          <w:rStyle w:val="Cdseven"/>
          <w:rFonts w:cs="Courier New" w:ascii="Courier New" w:hAnsi="Courier New"/>
          <w:szCs w:val="21"/>
        </w:rPr>
        <w:t>TCACTATGCAACGCTTGCGGGATCAGATTCAAGAAGGAACAGAGAAGAGCGAGCGCCGCGGGGGCCACGTCAGCGTCAGCGGCGGTTCCCGGCGGCGCAATGGAATCGGCGCGCGTGTACGGCCACCACCACAACAATTCATGGTACGCACACTCTCAGAGCCAGAAGATGATGGGTAACGAGTTACGCTTCATGGATGATTCCGATGACAGAGACTCGGATAATAATGGCATTCCGTTCCTCTCTTGGAAACTCAACATTCCAGATCGAACGAGCCTGGTTGATGAACGATGG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6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TGTTTGCCGAAATGTATCAGTTTCTTCAAGTGAGTGTCAGCAAGAGCTTCCCACCCTTGATGACCTTTTCTCTCATCAGAACACG</w:t>
      </w:r>
      <w:r>
        <w:rPr>
          <w:rStyle w:val="Cdseven"/>
          <w:rFonts w:cs="Courier New" w:ascii="Courier New" w:hAnsi="Courier New"/>
          <w:szCs w:val="21"/>
        </w:rPr>
        <w:t>GAAGTGGATTTTGGCCTGGAATGGTTATCAGTGTTTGTGGAAGACTGTTTCTCTAGTAGGCCAAGCTGCCTCTTGGCACCTGGTGGTGTTCAAACCACAAGCACTAGCACAAGCACCAAGCCTTCTTCAGGCACTATATTGCAAAGACCCCAACAATTAAGTCATCACTGTCCTTTGCAGAATTTTGCTGTGCCAGGGAAAGCAAGGAGCAAGAGAAAGAGAAAGAGGCTTTCAGCCCCTAGAACAACAAAACACACCCTAAGCACATGGTCGCAACATTTCAGCACACAGAATGATGGGGTGAGTTCTGACCCTCCTCTTTTGAAACAAGCTTATTGGTTGGCTGATAGTGAACTCATTGTGCCTAAGAAGAAGGATGTTGAGCAAGAAGAGGAGGAGGGGGTTGTTGTGGTTGTGAAGAAGGAGAAATTGGGGGATTATTGTGATCATGATGAGGGTGATGAAATTAACAATAATAATAGTAATAATGATGATAATGTGCAGCACCCAATTCCAAGAAGGTGCACACATTGTCTGGCTCAGAGGACCCCACAGTGGAGGGCAGGACCATTGGGTCCAAAGACACTATGCAATGCATGTGGGGTGAGGTTCAAGTCTGGAAGGTTGTTGCCAGAGTATAGGCCAGCCAAGAGCCCTACTTTTGTAAGCTATTTGCATTCCAATTCACACAAGAAAGTCATGGAGATGAGAATGGGTGTTGTTGGTGTTTTTTCTACAGACAACAACAAG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7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TTGGAAACTTCATCGACGACATTGACTGCGGCAGCTTCTTCGACCACATCGACGACCTCCTCGAATTCCCCGACGACAACGCCGCGCCGGTCGCTCCTCCGGCGAACTTCTGGTCCGCCGAGTCCGACTCGCTCCCCGCCTCCTACACGGTGTTTTCCGACAACTCCGTGACGGACCTCTCGGCGGAGCTCTCTGTTTCG</w:t>
      </w:r>
      <w:r>
        <w:rPr>
          <w:rStyle w:val="Cdseven"/>
          <w:rFonts w:cs="Courier New" w:ascii="Courier New" w:hAnsi="Courier New"/>
          <w:szCs w:val="21"/>
        </w:rPr>
        <w:t>TATGACGACATAGTGCAATTAGAATGGCTGTCCAATTTTGTCGAGGACTCTTTCTCTGGTGGGAGCATCACCATGAAGAAAGAGGAGGAGCCACAATGCACCACCACCACCAAAGAGGACATAGCTCATGCCCAATTTCAGACAGCAAGCCCGGTCTCAGTCCTTGAAAGCAGCAGTTTCTGCTCCGGCGAGAAGGCTGCATCTCGCGGCCCGGAGATTTACATCCCCGTGCCATGTGGGCGTGTGCGCAGCAAGCGCCCACGCCCTGCAACCTTCAACCCCCATCCAGTGATGCAGCTAATCTCCCCTGCATCCTCCACTGGCGAGAACGTGCAGCACAACGCCACCACCACTTCCAAGGCGGCCTCATCAGATTCCGAGAATTTTGCCGAGTCAGTGATCAAGGGGCCAAAGCAGGCCTCTGGGGAGCACAAGAACAAAAGGAAGATCAAGGTGACTTTCTCATCAGGTCAAGAGCAGCAGAATGCACCATCACAGGCAGTTAGGAAATGCTTGCACTGTGAGATAACCAAGACACCACAGTGGAGGGCAGGGCCAATGGGGCCGAAAACACTCTGCAATGCTTGTGGCGTGCGCTACAAGTCAGGCCGGCTTTTCCCCGAATACCGCCCTGCAGCAAGCCCAACATTTTGCGCGGCCGTGCACTCCAACTCCCACAAGAAGGTTATTGAAATGAGAAACAAGACAGGCACCAAATCTGGCTTTGCAACTGATTCTGCTGCCTCACCAGAACTCATTCCAAACACTAACAACAGCCTTACCCTTGAATACATG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8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GCCATCAGCAATGTACGGACCCTCCCAGCCCCTGAACATCCCCTCGCGGATCGGCGCTGGCGAAAGAGACGACGGCTCCGGCAACGAGCCCGCCGTCGACGGCCACCACCACCACATTCAGTACGAAACGCACGCGCTCGATGACGGTGCCGCCGGTGGCGCCGTGGTTGTCGAGGATGTTACGTCGGACGCGGTCTATGTCTCCGGCGGTGGAGGCCCCGAGGAGTCCAGCCAGCTTACGCTGTCGTTTCGTGGCCAAGTTTACGTCTTCGATGCCGTTACGCCTGATAAG</w:t>
      </w:r>
      <w:r>
        <w:rPr>
          <w:rStyle w:val="Cdseven"/>
          <w:rFonts w:cs="Courier New" w:ascii="Courier New" w:hAnsi="Courier New"/>
          <w:szCs w:val="21"/>
        </w:rPr>
        <w:t>GTTCAAGCGGTGTTGTTACTTTTGGGTGGATGTGAACTATCTTCGGGTGGTTCGCCATGTGTGGATCCTGGGGCTCAACAGAATCAAAGG</w:t>
      </w:r>
      <w:r>
        <w:rPr>
          <w:rStyle w:val="Cdsodd"/>
          <w:rFonts w:cs="Courier New" w:ascii="Courier New" w:hAnsi="Courier New"/>
          <w:szCs w:val="21"/>
        </w:rPr>
        <w:t>GGTTCAATGGAATTTCCTAAATGTAGTCTACCACAACGAGCTGCCTCATTAGATAGGTTCAGGCAGAAGAGGAAAGAGCGATGCTTTGATAAAAAAGTGAGATATAGCGTACGGCAAGAAGTTGCGCTCAG</w:t>
      </w:r>
      <w:r>
        <w:rPr>
          <w:rStyle w:val="Cdseven"/>
          <w:rFonts w:cs="Courier New" w:ascii="Courier New" w:hAnsi="Courier New"/>
          <w:szCs w:val="21"/>
        </w:rPr>
        <w:t>GATGCATCGTAACAAGGGTCAGTTTACTTCATCTAAGAAACAAGATGGAGCTAATAGTTATGGTACTGACCAAGATTCAGGACAGGATGATAGTCAATCTGAAACCTC</w:t>
      </w:r>
      <w:r>
        <w:rPr>
          <w:rStyle w:val="Cdsodd"/>
          <w:rFonts w:cs="Courier New" w:ascii="Courier New" w:hAnsi="Courier New"/>
          <w:szCs w:val="21"/>
        </w:rPr>
        <w:t>ATGTAAACATTGTGGCACTAGTTCAAAATCCACCCCAATGATGCGGCGAGGGCCATCTGGTCCAAGGTCACTTTGCAATGCTTGTGGGCTTTTTTGGGCAAATAGG</w:t>
      </w:r>
      <w:r>
        <w:rPr>
          <w:rStyle w:val="Cdseven"/>
          <w:rFonts w:cs="Courier New" w:ascii="Courier New" w:hAnsi="Courier New"/>
          <w:szCs w:val="21"/>
        </w:rPr>
        <w:t>GGTGCTTTGAGAGACCTTTCTAAGAGAAATCAGGAACACTCTCTTCCACCAGTTGAACAG</w:t>
      </w:r>
      <w:r>
        <w:rPr>
          <w:rStyle w:val="Cdsodd"/>
          <w:rFonts w:cs="Courier New" w:ascii="Courier New" w:hAnsi="Courier New"/>
          <w:szCs w:val="21"/>
        </w:rPr>
        <w:t>GTTGATGGAGGTAATGACCCAGACTGTCGGACTGCCGCTGCCGACCCTGCACAAAACAATCTTGCTGCTTTCTCAGAGCCTGTTAATCCAGCTTTGGTAGCTGATCGTAAGGTTTTCCAATCTCAGAAAATGTTGGAG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9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CTTGTACGGTTCCTTTTCCACCCCTTCAGATTGCTTACACATCGATGATTTTCTAGATTTCTCCAACATCACCACCACCACCACCGACACCCACCACCACTTTCCTCCGCCGCAAAACTCTCCATCAATCTCCCACGATCCCAATTTCTTCCTCAATTTCCCTTCCGTTCCG</w:t>
      </w:r>
      <w:r>
        <w:rPr>
          <w:rStyle w:val="Cdseven"/>
          <w:rFonts w:cs="Courier New" w:ascii="Courier New" w:hAnsi="Courier New"/>
          <w:szCs w:val="21"/>
        </w:rPr>
        <w:t>AGCGACGAAGCAGTGGAGCTGGAGTGGCTCTCCCAGTTCGTGAACGACGAGGCGACGTCGTTTCACAACATCCCACCACCCGCATCCATTGGATCCCACACGACGCCGTTTCTTTCCAACAATAACAGGAACGATAATAATAACGAATATCCCAAATCATCATCATCTTCACCGGTGTTGGCGGGAAAATCGAGAGCAAGAAGGGAAGGGTCGGTGACCGGCGACGGCGTGCGGCGCTGCAGCCACTGTGCGACGGATAAGACCCCGCAGTGGCGCACGGGACCGTTGGGGCCGAAGACGCTCTGCAACGCGTGCGGCGTGCGGTTCAAGTCGGGTCGGCTCGTACCCGAATACCGACCCGCCGCGAGCCCTACGTTCGTGATGACTCAGCACTCGAACTCGCACCGCAAGGTTATGGAGCTCCGTCGCCAGAAGGAGCTGCTCCGCCACCAGCAGCAAGAACAATGCTACCGTCACACTCACCACGACTTCAAAGTCTGC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0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ATGGATCTGAATGTGAATGAGAAAAAGAAATGTTGCGCTGATTGCAAAACCACCAAGACACCACTCTGGAGAGGAGGACCAGCTGGACCCAAG</w:t>
      </w:r>
      <w:r>
        <w:rPr>
          <w:rStyle w:val="Cdsodd"/>
          <w:rFonts w:cs="Courier New" w:ascii="Courier New" w:hAnsi="Courier New"/>
          <w:szCs w:val="21"/>
        </w:rPr>
        <w:t>ACCTTATGCAACGCTTGTGGAATTAGGTATAGGAAGAGAAGGGCTTGTTCGAGGAAGCGAGAGGAGCAGAGGTGGAAGATGTTGGGGGAAGAGGAACAGGCCGCGGTGTGCTTGATGGCCTTGTCCTCTGGTTTTGTTTTCGCTTGA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1" w:name="OLE_LINK111"/>
      <w:r>
        <w:rPr>
          <w:rFonts w:cs="Courier New" w:ascii="Courier New" w:hAnsi="Courier New"/>
          <w:szCs w:val="21"/>
        </w:rPr>
        <w:t>&gt;GmGATA11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GAGGTAGCAGTGGCCAAAGCGTTGAAACCGAGTTTAAGGAGAGAGTTCATCGTTCAGCAAATGCTCTGCGAGGATATTTTCAGCCTGAACGCCAACACCGTCGCCGCCGGCGAAGATTTCTCCGTCGACGACCTATTTGACTTCTCTAACGGCTCTCTTCACAACGAACAACAACAAGAATACGACGAAGGGAAACAAAGTTTATCGGCTTCAGAGGACCGCGGAGAAGACGATTGCAACTCCAATTCCACCGGCGTTTCCTATGATTCACTTTTCTCCACCGAATTAGCCGTTCCG</w:t>
      </w:r>
      <w:r>
        <w:rPr>
          <w:rStyle w:val="Cdsodd"/>
          <w:rFonts w:cs="Courier New" w:ascii="Courier New" w:hAnsi="Courier New"/>
          <w:szCs w:val="21"/>
        </w:rPr>
        <w:t>GCCGGTGATTTGGAGGACCTAGAATGGGTTTCACACTTTGTGGACGATTCACTCCCGGAGCTGTCACTTCTATACCCGGTTCGTTCGGAGGAAGCAAACCGGTTTGTTGAACCGGAACCCTCAGCGAAGAAAACGCCTTGTTTTCCGTGGGAAATGAAAATAACGACCAAGGCGAGAACCGTACGGAATAGGAAGCCCAGCAACAGTCGCATGTGGTCGTTGGGTAGCCCGTTGCTCTCGCTGCCGTCTTCGCCGTCTTCGCCGTCGTCGTGTTCTTCTTCGGTGAGGGAGCCGCCGGCTAAGAAGCAGAAGAAGCAAGCCCAGGCCCAGCCCGTTGGGGCCCAGATTCAGCGGCGGTGCAGTCACTGCCATGTGCAGAAGACGCCGCAGTGGAGGACCGGCCCACTGGGCGCGAAGACCCTCTGCAACGCGTGCGGGGTTCGGTACAAGTCGGGTCGGTTATTTTCGGAGTATAGACCGGCGTGTAGCCCCACCTTCTGCAGCGATATTCACTCCAATAGTCACCGTAAAGTGTTAGAGATTCGGAAGAGGAAAGAGGTGGCTCAACCGGATACCGGCTTGGCCCAGGCCCAGACTCAAATGGTTCCCACCTGC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2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CTTCTGTTTCACTGAACCCCAACCCCCCATGCCCTACGATACAAGATCAAAGTCAACTCTTCATTTCTGCGAATAATCACGAATCAACTTCTCTCTCATGTTGCACCTTCTTTCACATACTCGATCAAAGCCAAACCAAAGATATCAGAGATTTAAGACATGGTCATCAACAG</w:t>
      </w:r>
      <w:r>
        <w:rPr>
          <w:rStyle w:val="Cdseven"/>
          <w:rFonts w:cs="Courier New" w:ascii="Courier New" w:hAnsi="Courier New"/>
          <w:szCs w:val="21"/>
        </w:rPr>
        <w:t>GATGGGAAGCTTGTATTTCATATTGGACCATCAAACAACAACAACCAAGTGTGCAATTCATCCTCCGTTAAACTTCAACCTAAGCCCGTTAAGGCAGATTCAAGCAGCGAGTGTGGCCACCATAACGTTTCCTTGTACAAAATAGAGGACGAAGAGAACAAAAGAGATCATGATTATGAAAAATGGATGTCTTCAACTGCGAGGTTAACGAGAAAAATGATGAGGCTACCTAGCACTAGCAGCGATCTGGCCACAAAGAAAGCATTGAATAATATTACAAGGGTTTGTGCGGATTGCAACACAACCAGTACCCCACTCTGGAGGAGTGGTCCTAATGGTCCTAAG</w:t>
      </w:r>
      <w:r>
        <w:rPr>
          <w:rStyle w:val="Cdsodd"/>
          <w:rFonts w:cs="Courier New" w:ascii="Courier New" w:hAnsi="Courier New"/>
          <w:szCs w:val="21"/>
        </w:rPr>
        <w:t>TCACTTTGCAATGCCTGCGGCATTCGACAGAGGAAGGCAAGAAGGGCAATGGCAGAAGCTGTAAATGGTTTTGCTCCTTCCGTGAATTCATCTTCTACAAAGATCAGAGTGCATCACAAGGAAAAGAAGTCTCGTACAAACCATTTTGCACGGTTCAGGCTTAAGTGCAAGTTGGCAACTACTAGTACTGCTGAAGGAACATCTCAGCAGGAGAACGTGAAGATTGATTTGAACGATTTTGGTTTGAGTTTGAGGGATAGTTCGGCTTTGAAGCAGCAAGTGTTTCCAATAATGGATGAAGTAGCTCAGGCAGCGATGCTTCTCATGGATTTATCTTGCGGCTTTGTTTACTG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3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AGCACAAGAGTTTTTCCAGAACACCTTCTGCCCCCAATTCCCCTCAGACAGCAACATCACTCCCTCCAACGCCAACCCCTCCGCCGCCACCACCGACCACTTCCTCGTAGAAGACTTCTTCGACTTCTCCAACGACGACGACGCCACCTTCGACTCCCTCCCCACCGACGTCGACTCCCCCACCGTTACCCCTGTCGACACCACCACCAACTCCAATTTCCCCGCCTCCGCAGACGCCCATTTCCCCGGTGACCTCTCCGTCCCG</w:t>
      </w:r>
      <w:r>
        <w:rPr>
          <w:rStyle w:val="Cdseven"/>
          <w:rFonts w:cs="Courier New" w:ascii="Courier New" w:hAnsi="Courier New"/>
          <w:szCs w:val="21"/>
        </w:rPr>
        <w:t>TATGATGATCTTGCGGAATTGGAATGGCTGTCGAAATTTGCGGACGAATCGTTTTCGAGCGAGGATTTGCAGAAGCTGCAGCTGATAACGGGTGTGAGAGCGCAAAACGATGCTGCATCGTCTGAAACGCGTGACCCAAACCCGGTTATGTTCAACCCGCAAGTGTCGGTTCGGGGCAAGGCTCGGAGCAAGCGGACACGTGGACCCCCATGCAACTGGACCTCTCGCCTCGTTGTGCTCTCCCCGAACACGAAGTCGTCGTCGTCTTCTCACTCCGGCGCGGAAGGCGGCAGCGAGGGGCGGAAGTGCCTGCATTGCGCAACGGACAAGACCCCACAGTGGCGGACTGGGCCCATGGGCCCAAAAACGCTCTGCAACGCGTGCGGCGTGAGGTACAAGTCTGGGCGGCTGGTGCCAGAGTACAGGCCCGCCGCGAGCCCAACGTTTGTTCTGACGAAGCACTCGAATTCGCACCGCAAGGTGCTGGAGCTGCGGCGGCAGAAGGAAATGGTGAAGGTCCAGCACCAGCAGCATCAGTTTCTCCAATTGCAGCATCAGCAGAACATGATGTTCGATGTCCCATCATCCAACGGTGAGGATTTCCTCATCCATCAGCACGTGGGCCCAAATTTCACGCACCTCATC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4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TTCGGCTCCATCAACCAGATCGTCTCCGCCGAAGACACCGACGGCCCCGTCTCCGACCACCACATCCATTACAGTTCCCACACCATCGAAGACGACGGCGCCGCCTCCGATCACCACATCCATTACAGTTCCCACACCATCGAAGAAGACGGCGCCGCCTCCGACCACCACATCCATTACAGTTCCCACACCATCGAAGACGATGGTGCCGCTGTCGAAGACGTTTCCGCCGTTCCGGGCCCTGAAATCTCTATCGACAATTCTAGCCAGCTCACGCTCTCGTTTCGCGGCCAAGTCTATGTCTTCGATGCTGTTACACCTGATAAG</w:t>
      </w:r>
      <w:r>
        <w:rPr>
          <w:rStyle w:val="Cdseven"/>
          <w:rFonts w:cs="Courier New" w:ascii="Courier New" w:hAnsi="Courier New"/>
          <w:szCs w:val="21"/>
        </w:rPr>
        <w:t>GTTCAAGCAGTGTTGTTGCTGCTGGGAGGAAATGAACTAACTTCGGGTTCGCAATGTGCGGAGCTATCATCTCGAAATCAGACT</w:t>
      </w:r>
      <w:r>
        <w:rPr>
          <w:rStyle w:val="Cdsodd"/>
          <w:rFonts w:cs="Courier New" w:ascii="Courier New" w:hAnsi="Courier New"/>
          <w:szCs w:val="21"/>
        </w:rPr>
        <w:t>GGTGAGGAGGAATATCCTGCAAAATGTAGTCTACCACATCGAGCAGCGTCATTGAATAGGTTCCGTCAGAAGAGGAAAGAGCGGTGCTTTGATAAGAAAGTTAGATATAGTGTACGTCAAGAAGTTGCACTCAG</w:t>
      </w:r>
      <w:r>
        <w:rPr>
          <w:rStyle w:val="Cdseven"/>
          <w:rFonts w:cs="Courier New" w:ascii="Courier New" w:hAnsi="Courier New"/>
          <w:szCs w:val="21"/>
        </w:rPr>
        <w:t>GATGCATCGAAATAAGGGTCAATTTACTTCATCAAAGAATCAGGATGGAACTAATAGTTGGGGTTCAGATCAAGAGTCAGGGCAGGATGCTGTTCAATCAGAAACCTT</w:t>
      </w:r>
      <w:r>
        <w:rPr>
          <w:rStyle w:val="Cdsodd"/>
          <w:rFonts w:cs="Courier New" w:ascii="Courier New" w:hAnsi="Courier New"/>
          <w:szCs w:val="21"/>
        </w:rPr>
        <w:t>GTGCTGCACACATTGTGGAATAAGTTCAAAATCCACTCCAATGATGCGTAAGGGGCCATCTGGTCCAAGGTCACTTTGCAATGCTTGTGGGCTTTTTTGGGCAAATAGG</w:t>
      </w:r>
      <w:r>
        <w:rPr>
          <w:rStyle w:val="Cdseven"/>
          <w:rFonts w:cs="Courier New" w:ascii="Courier New" w:hAnsi="Courier New"/>
          <w:szCs w:val="21"/>
        </w:rPr>
        <w:t>GGCACTTTGAGGGATCTTTCTAAGAGAAACCTGGAACACTCTCTTACACCACCTGAGCAG</w:t>
      </w:r>
      <w:r>
        <w:rPr>
          <w:rStyle w:val="Cdsodd"/>
          <w:rFonts w:cs="Courier New" w:ascii="Courier New" w:hAnsi="Courier New"/>
          <w:szCs w:val="21"/>
        </w:rPr>
        <w:t>GTTGATGAGGGCAGTAATAATAATGCCTTGGACATTCGGAGTGGCATCCCTGCACAGCATAACAATCTTGTTAATGATAGCAAAGCTTTGGTATCTGATCGT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5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CGACCGTGAATCCGCAGCCTCTGCAGTTCGAGGACCCAGCGATACCCGTCGACGATGACGATGACGACGACGACGACGGTGGTGATGATGATGCTATGGATGAGTTGGAGGATGCAAATGTTAACTCAGTGAACGTTACTAATGCCGCGAGTGTAAATCATGAAGCGGTAGTGGCTATGCCTTCCAGAACTAGCGAGCTCACTCTTTCTTTCGAGGGAGAAGTTTATGTCTTTCCCGCTGTCACTCCTCAGAAG</w:t>
      </w:r>
      <w:r>
        <w:rPr>
          <w:rStyle w:val="Cdseven"/>
          <w:rFonts w:cs="Courier New" w:ascii="Courier New" w:hAnsi="Courier New"/>
          <w:szCs w:val="21"/>
        </w:rPr>
        <w:t>GTGCAAGCTGTCTTGCTGCTTTTGGGAGGACGTGATGTGCAGGCAGGTGTGCCAGCAGTTGAACCACCATTTGATCAAAGTAACAGG</w:t>
      </w:r>
      <w:r>
        <w:rPr>
          <w:rStyle w:val="Cdsodd"/>
          <w:rFonts w:cs="Courier New" w:ascii="Courier New" w:hAnsi="Courier New"/>
          <w:szCs w:val="21"/>
        </w:rPr>
        <w:t>GACATGGGTGATACTCCAAAGCGTTCAAACCTTTCACGAAGAATAGCATCCTTGGTCAGGTTCCGCGAGAAACGCAAGGAAAGATGTTTTGACAAGAAAATTAGGTATTCCGTCAGAAAAGAGGTAGCACAGAG</w:t>
      </w:r>
      <w:r>
        <w:rPr>
          <w:rStyle w:val="Cdseven"/>
          <w:rFonts w:cs="Courier New" w:ascii="Courier New" w:hAnsi="Courier New"/>
          <w:szCs w:val="21"/>
        </w:rPr>
        <w:t>GATGCATCGGAAGAATGGGCAGTTTGCTTCCTTGAAGGAAAGCCCAGGTTCATCTAATTGGGATTCTGCACAGAGTTCTGGTCAAGTTGGCACTTCTCATTCTGAATCTGT</w:t>
      </w:r>
      <w:r>
        <w:rPr>
          <w:rStyle w:val="Cdsodd"/>
          <w:rFonts w:cs="Courier New" w:ascii="Courier New" w:hAnsi="Courier New"/>
          <w:szCs w:val="21"/>
        </w:rPr>
        <w:t>ACGTAGATGTCACCATTGTGGTGTCGGTGAAAATAATACTCCTGCAATGCGTCGGGGGCCAGCTGGACCAAGGACTTTATGTAATGCATGCGGCCTTATGTGGGCTAACAAG</w:t>
      </w:r>
      <w:r>
        <w:rPr>
          <w:rStyle w:val="Cdseven"/>
          <w:rFonts w:cs="Courier New" w:ascii="Courier New" w:hAnsi="Courier New"/>
          <w:szCs w:val="21"/>
        </w:rPr>
        <w:t>GGCACACTCAGAGATCTCAGTAAGGGTGGAAGGAATCTTTCTGTTGAGCAAAGTGATCTG</w:t>
      </w:r>
      <w:r>
        <w:rPr>
          <w:rStyle w:val="Cdsodd"/>
          <w:rFonts w:cs="Courier New" w:ascii="Courier New" w:hAnsi="Courier New"/>
          <w:szCs w:val="21"/>
        </w:rPr>
        <w:t>GACACTCCTATTGATGTCAAGCCTACTTCTGTTCTTGAAGGGGAATTGCCTGGCATCCATGATGAGCAA</w:t>
      </w:r>
      <w:r>
        <w:rPr>
          <w:rStyle w:val="Cdseven"/>
          <w:rFonts w:cs="Courier New" w:ascii="Courier New" w:hAnsi="Courier New"/>
          <w:szCs w:val="21"/>
        </w:rPr>
        <w:t>GGTAGTTCTGAAGATCCTTCCAAGTCCAATGCAGCGGATGGTTCTAGTAATCATGCTGTAAACCCCAGTGATGAG</w:t>
      </w:r>
      <w:r>
        <w:rPr>
          <w:rStyle w:val="Cdsodd"/>
          <w:rFonts w:cs="Courier New" w:ascii="Courier New" w:hAnsi="Courier New"/>
          <w:szCs w:val="21"/>
        </w:rPr>
        <w:t>GAATTGCCTGAAACTGCAGAACACTTTACGAACGTTCTGCCACTGGGAATTGGTCATTCTTCAACAAATGACAGTGAACAG</w:t>
      </w:r>
      <w:r>
        <w:rPr>
          <w:rStyle w:val="Cdseven"/>
          <w:rFonts w:cs="Courier New" w:ascii="Courier New" w:hAnsi="Courier New"/>
          <w:szCs w:val="21"/>
        </w:rPr>
        <w:t>GAACCTCTGGTTGAGCTTTCTAATCCTTCAGATACAGATATTGACATTCCAGGAAACTTTGATTAG</w:t>
      </w:r>
      <w:bookmarkEnd w:id="1"/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6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GCAAGCAAGGGCCTTGCTATCACTGTGGAGTTACAA</w:t>
      </w:r>
      <w:r>
        <w:rPr>
          <w:rStyle w:val="Cdseven"/>
          <w:rFonts w:cs="Courier New" w:ascii="Courier New" w:hAnsi="Courier New"/>
          <w:szCs w:val="21"/>
        </w:rPr>
        <w:t>GCACTCCACTTTGGCGTAATGGGCCACCTGAGAAGCCAGTACTATGCAATGCATGTGGATCTCGATGGAGGACAAAGGGAACACTTGCAAATTATACCCCTTTGCATGCCCGGGCAGAAAATGTTGATTATGAGGATCAAAAGGTTTCCAGGGTAAAGAGCATTTCATTAAATAAGAACAAAGAAGTGAAATTAGCCAAACGAAAGCAAAACTATGATAATGCTGCATCTGGAGGGTTTGTTCCTGATTATAGTCAAGGATACCAAAAAGTTGTGGATGAAGATACAAGCAATAGATCAAGCTCAGGGTCAGCTGTCTCTAACTCAGAGAGCTGTGCTCAATTTGGTGGGACTGATGCTAGTGATTTGACAG</w:t>
      </w:r>
      <w:r>
        <w:rPr>
          <w:rStyle w:val="Cdsodd"/>
          <w:rFonts w:cs="Courier New" w:ascii="Courier New" w:hAnsi="Courier New"/>
          <w:szCs w:val="21"/>
        </w:rPr>
        <w:t>GTCCTGCTCAGTCAGTGGTCTGGGATGCCATGGTGCCTTCCAAAAAGAGGACATGTGCAGGTCGTCCGAAGCCCTCATCTGTTGAGAAGCTCACAAGAGACCTGTGCACTATTCTTCATGAACAACAGTCTTATTTTTCTGCATCTTCTGAAGAGGATCTTCTTTTTGAAAGTGATACACCAATGGTCTCTGTTGAGATAGGACATGGAAGCATTCTCATCAGGCATCCTAGCTCTATAGCTCGTGATGAAGAGTCTGAGGCTAGCTCTCTCTCAGTTGATAATAAACAATGCCTAATGAATGAAGCATATTCATTTTCTAGTACCATTCCTATGTACAGTGATCGCAGTGGCATGAACTTCTCATCTCATGGAGTTGAAAAGATCAAAAACTCAGCAGGCCAAATCATGAAACAAGAGAAACTTGAAAG</w:t>
      </w:r>
      <w:r>
        <w:rPr>
          <w:rStyle w:val="Cdseven"/>
          <w:rFonts w:cs="Courier New" w:ascii="Courier New" w:hAnsi="Courier New"/>
          <w:szCs w:val="21"/>
        </w:rPr>
        <w:t>GGACAAGTCTCAGCTTGAAAAACTACAAGTTCCTGGAAATCATGATTCACCACTGTGCTCAATAGATTTAAAT</w:t>
      </w:r>
      <w:r>
        <w:rPr>
          <w:rStyle w:val="Cdsodd"/>
          <w:rFonts w:cs="Courier New" w:ascii="Courier New" w:hAnsi="Courier New"/>
          <w:szCs w:val="21"/>
        </w:rPr>
        <w:t>GATGTAGTCAACTATGAGGAGTTTATGAGAAACTTGACAAATGAAGAGCAGCAGCAATTACTGAAGTATCTCCCGGTGGTTGATACTGCTAAATTTCCTGATAG</w:t>
      </w:r>
      <w:r>
        <w:rPr>
          <w:rStyle w:val="Cdseven"/>
          <w:rFonts w:cs="Courier New" w:ascii="Courier New" w:hAnsi="Courier New"/>
          <w:szCs w:val="21"/>
        </w:rPr>
        <w:t>CCTTAGAAACATGTTCAATAGCTTCCAATTCAAGGAGAACTTAATCTATTTTCAGCAACTTCTTGGGGAAGGAGTCTTTGACATCTCTTTGTTGGGGGCAAAACCTGAAGAATGGAAGACATTAAAAAGGCTTGCGTTATCTAATCTGTCAAAGTCAAAATGGGTAGAACACTATAATTTCCTGAAG</w:t>
      </w:r>
      <w:r>
        <w:rPr>
          <w:rStyle w:val="Cdsodd"/>
          <w:rFonts w:cs="Courier New" w:ascii="Courier New" w:hAnsi="Courier New"/>
          <w:szCs w:val="21"/>
        </w:rPr>
        <w:t>AAATGTGAAAACAAATCTGGAAAATCTATTGGTTTGGGATCTACTGCTATGGAATCTAGTTATGTTACAACTGCCAAGAGAATGCGTGAGCATGACAGCCAAAATCAAAATTTTCCAG</w:t>
      </w:r>
      <w:r>
        <w:rPr>
          <w:rStyle w:val="Cdseven"/>
          <w:rFonts w:cs="Courier New" w:ascii="Courier New" w:hAnsi="Courier New"/>
          <w:szCs w:val="21"/>
        </w:rPr>
        <w:t>AATTGAAGACAACAATGAGAAGCCCCAAAAGGGTGTTCATAAAGCCTAGCTGTGAGGTCAAAGAAGTTGTAGAAGAAGGCTCTAGCTTCAGTCCAAAAAGCCTATTTGCTTTACCCCATGGTGTTGGTAGCTTGCACATGTTGGATTCTTTCAACTTTGTTGGTGAGAGTTCTGAAGATCTGCTGTTAGAGGTGCCTTCTAACAGTTCTTTTCCACAGGCAGAGCTTCTGCACCCATCTTTAAGCTATGGTGCTCAGGTCAGCACCACTAGTAGCTCAGTACACTCTCTTGTTACTCATCCTTAA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&gt;GmGATA17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Style w:val="Ffline"/>
          <w:rFonts w:cs="Courier New" w:ascii="Courier New" w:hAnsi="Courier New"/>
          <w:szCs w:val="21"/>
        </w:rPr>
        <w:t>ATGGCGAAAAGGAATGGTCCATGCTTCCACTGCGGCATTAAGTCTTCTCCACATTGGCGTAGTGGACCAGAAGACAAGTCAGTGTTGTGCAACGCATGTGGACTAAGATACACCAAATGGGGAAGCATTGGCCTTCAGAACTATTTTCCCAACCATTTTAAACCTGAGTATCTTGATAACCTTAAAAATCTAGAGGGTAGAAACAATGTTCTCCAAGGTTCAAGCTATGCTACAGATTCAAGTGGAAAAATCCATGTTATGTGGAATCCTTATGTTCCATCAAGGAAACGTTCACGCGTAGTACGGATGACAACATCAATCCAAAGGTTTCATGAACAACTTCTCATGATGTGGAAAAATGAAGAGAACTCAAATGATCAGTCATCCCAAGAATCAGAAGAGGTCTTATTGATTGATAACGTCAATAACTTCATACCTTGTAACGAAATAGGGCTTGGATGCATTCTTCTTAAACCAGAAGATGCTTCTGCA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8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GGAGAAAGCATGGTCCATGCTTCCATTGCAAAATTCATA</w:t>
      </w:r>
      <w:r>
        <w:rPr>
          <w:rStyle w:val="Cdseven"/>
          <w:rFonts w:cs="Courier New" w:ascii="Courier New" w:hAnsi="Courier New"/>
          <w:szCs w:val="21"/>
        </w:rPr>
        <w:t>TAACTCCACTTTGGCGTAATGGACCTGAAGACAAGCCAGTATTGTGCAATGCATGTGGATCAAGATACAGGAAATGTGGAAGTCTTGAGAACTATCTTCCCAACCATTTTCAACCAGAGTACCCTGATAACCTTAAAATGCTGAAGCGTAGAAAAACTCTGAAGG</w:t>
      </w:r>
      <w:r>
        <w:rPr>
          <w:rStyle w:val="Cdsodd"/>
          <w:rFonts w:cs="Courier New" w:ascii="Courier New" w:hAnsi="Courier New"/>
          <w:szCs w:val="21"/>
        </w:rPr>
        <w:t>GTGGAAAAGGTCGATATTTATGCAGCCCTAAGATTCCTACGAGAAAACGTTCACCATTGGTACGCAAGAAGATAACACCAATGAAGAGGTTTTATATGCAACTTCAAAATATGTGGGAAGATTACGGGAACTCGAATGAGTCCTCCTCAGAAGAGGTCTTAATTTTCAATAACGTCAATAACTTCATACCTAGTAATGAAATAGGCCTTGGATGTATTCCTCTTAAACTAGATGATGCTTCTGCA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19</w:t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>
          <w:rStyle w:val="Cdseven"/>
          <w:rFonts w:cs="Courier New" w:ascii="Courier New" w:hAnsi="Courier New"/>
          <w:szCs w:val="21"/>
        </w:rPr>
        <w:t>ATGGAGGTAGCAGTGGCCAAAGCGTTGAAACCGAGTTTAAGGAGTGAGTTCATCGTTCAGAAAATGCACTGCGAGGATATTTTCAGCCTGAACGCGAACACCGTCGCCGTCGGCGAAGATTTCTCCGTGGACGACCTATTTGACTTCTCTAACGGCTCTCTGCACAACGAACACCAACAAGAGTGCGACGAAGAGAAACAAAGTTTATCTGCTTCGTCGCAGTCACAGGACCGTGGAGAAGACGATAGCAACTCCAATTCCACCGGCGTTTCCTATGATTCACTTTTCTCCACCGAATTAGCCGTTCCG</w:t>
      </w:r>
      <w:r>
        <w:rPr>
          <w:rStyle w:val="Cdsodd"/>
          <w:rFonts w:cs="Courier New" w:ascii="Courier New" w:hAnsi="Courier New"/>
          <w:szCs w:val="21"/>
        </w:rPr>
        <w:t>GCCGGTGACTTGGAGGACCTAGAGTGGGTTTCACACTTCGTGGACGATTCACTCCCGGAGCTGTCACTTTTATACCCGGTTCGTTCGGAGGAAGCGAACCGGTTTGTTGAACCGGAACCCTCAGTGAAGAAAACGCCTCGTTTTCCGTGGGAAATGAAAATAACGAGCAAGGCGAGAAGCGTACGGAATAGGAAGCCCAACACTCGCGTGTGGTCATTGGGCAGCACGTTGCTCTCGCTCCCGTCTTCGCCGCCCGCGAAGAAGCAGAAGAAGCGGGCTGAGGCCCAGGTCCAGCCCGTTGGAGTCCAGATTCAGCGGCGGTGCAGTCACTGCCAGGTGCAGAAGACGCCGCAGTGGAGGACCGGCCCACTGGGCGCCAAAACCCTTTGCAACGCGTGCGGGGTTCGGTACAAGTCGGGTCGGTTATTTTCGGAGTATAGACCGGCGTGTAGTCCCACCTTCTGCAGCGATATTCACTCCAATAGTCACCGTAAAGTGTTAGAGATTCGGAAGAGGAAAGAGGTGGCTGAACCGGATACCGGCTTGGCCCAGACTCAAATGGTTCCCACCTGCTGA</w:t>
      </w:r>
      <w:bookmarkEnd w:id="0"/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0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AGCACAAGAGTTTTTCCAGAACACCTTCTGCCCCCAATTCCCCTCCGGTACCAACATCACACCCTCCAACGCCAATCCCTCCGCCGCCACCGCCGACCACTTCCTCGTCGAAGACTTCTTCGACTTCTCCAACGACGACAACGACGCCACCGCTGTCACCGACGCCACCTTCGACTCCCTCCCCACCGACGTCGACTCCCCCAACGTTACCCCCCTCGACAGCACCACCAAGAACTCCAATTTGCCCTCCTCCTCCTCCGCCGACGCCCATTTCTCCGGTGACCTCTCCGTCCCG</w:t>
      </w:r>
      <w:r>
        <w:rPr>
          <w:rStyle w:val="Cdseven"/>
          <w:rFonts w:cs="Courier New" w:ascii="Courier New" w:hAnsi="Courier New"/>
          <w:szCs w:val="21"/>
        </w:rPr>
        <w:t>TATGATGATCTTGCGGAATTGGAGTGGCTGTCGAAATTCGCGGAGGAATCGTTTTCGAGCGAGGATTTGCAGAAGCTGCAGCTGATATCGGGTGTGAGAGCGCAAAACGATGCTGCATCGTCTGAAACGCGTGACCCGAACCCGGTTATGTTCAACCCGCAAGTGTCGGTTCGAGGCAAGGCTAGGAGCAAGCGGACACGTGGGCCCCCATGCAACTGGACCTCTCGCCTCGTTGTCCTCTCTCCCAACACCACGTCGTCGTCTTCTAACTCCGACGCCGGTAAGAAGCCGGCGACGCCGCGGAGGAGAGAGGCTGCCTTCGCCGAAGGCGGCAGCGAGGGGCGGAAGTGCCTGCATTGCGCCACGGACAAGACCCCGCAGTGGCGGACTGGGCCCATGGGCCCAAAAACGCTCTGCAATGCGTGCGGCGTGAGGTACAAGTCGGGCCGGCTCGTCCCAGAGTACAGGCCCGCGGCGAGCCCAACGTTTGTTCTGACGAAGCACTCGAATTCGCACCGCAAGGTGCTGGAACTGCGGCGGCAAAAGGAAATGGTGAAGGTCCAGCAGCATCAGTTTCTCCAACTGCATCAACAGAACATGATGTTCGATGTGCCATCATCCAACGGTGAGGATTACTTGATCCATCAGCACGTGGGCCCCGATTACACGCACCTCATC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1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TTCGGCTCCATGAACAAGATCGTCTCCGCTGAAGACACCGACGGCTCCGTCTCCGACCACCACATCCATTACAGTTCCCACACCATCGAAGACGACGGCGCCGCCTCCGATCACCACATCCATTACAGTTCCCACACCATCGAAGAGGACGGCGCCGTCTCCAACCACCACATCCATTACAGTTCCCACACCATCGAAGAAGACGGCGGCGCCACTGTCGAAGAGGTTTCCGCCGTTCCGCCCCTTGAAATCTCTATCAACGATTCTAGCCAGCTCACGATCTCGTTTCGCGGCCAAGTCTATGTCTTCGACGCTGTTACACCTGATAAG</w:t>
      </w:r>
      <w:r>
        <w:rPr>
          <w:rStyle w:val="Cdseven"/>
          <w:rFonts w:cs="Courier New" w:ascii="Courier New" w:hAnsi="Courier New"/>
          <w:szCs w:val="21"/>
        </w:rPr>
        <w:t>GTTCAAGCAGTGTTGTTGCTGTTGGGAGGAAATGAACTAACTTCGGGTTCGCAATGTGCGGAGCTATCATCTCAAAATCAGACT</w:t>
      </w:r>
      <w:r>
        <w:rPr>
          <w:rStyle w:val="Cdsodd"/>
          <w:rFonts w:cs="Courier New" w:ascii="Courier New" w:hAnsi="Courier New"/>
          <w:szCs w:val="21"/>
        </w:rPr>
        <w:t>GGTGAGGAGGAATATCCTGCAAAATGTAGTCTACCACAGCGAGCAGCGTCATTGAATAGGTTTCGTCAGAAGAGGAAAGAGCGGTGCTTTGATAAGAAAGTTAGATATAGTGTACGTCAAGAAGTTGCACTCAG</w:t>
      </w:r>
      <w:r>
        <w:rPr>
          <w:rStyle w:val="Cdseven"/>
          <w:rFonts w:cs="Courier New" w:ascii="Courier New" w:hAnsi="Courier New"/>
          <w:szCs w:val="21"/>
        </w:rPr>
        <w:t>GATGCATCGTAATAAGGGTCAATTTACTTCATCAAAGAATCAGGATGGAACTAATAGTTGGGGTTCAGATCAAGAGTCAGGGCAGGATGCTGTTCAATCTGAAACCTT</w:t>
      </w:r>
      <w:r>
        <w:rPr>
          <w:rStyle w:val="Cdsodd"/>
          <w:rFonts w:cs="Courier New" w:ascii="Courier New" w:hAnsi="Courier New"/>
          <w:szCs w:val="21"/>
        </w:rPr>
        <w:t>GTGCACACATTGTGGAATAAGTTCAAAATCCACTCCAATGATGCGTAGGGGGCCATCTGGTCCAAGGTCACTTTGCAATGCTTGTGGGCTTTTTTGGGCAAATAGG</w:t>
      </w:r>
      <w:r>
        <w:rPr>
          <w:rStyle w:val="Cdseven"/>
          <w:rFonts w:cs="Courier New" w:ascii="Courier New" w:hAnsi="Courier New"/>
          <w:szCs w:val="21"/>
        </w:rPr>
        <w:t>GGCACTTTGAGGGATCTTTCTAAGAGAAACCAGGAACACTCTCTTGCACCACCTGAGCAG</w:t>
      </w:r>
      <w:r>
        <w:rPr>
          <w:rStyle w:val="Cdsodd"/>
          <w:rFonts w:cs="Courier New" w:ascii="Courier New" w:hAnsi="Courier New"/>
          <w:szCs w:val="21"/>
        </w:rPr>
        <w:t>GTTGATGAGGGCAGTAATAATAATGACTTTGACTGTCGGAGTGGCATCCCTGCACAACATAACAATCTTGTTAATGATAACAAAGCTTAA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2" w:name="OLE_LINK115"/>
      <w:bookmarkEnd w:id="2"/>
      <w:r>
        <w:rPr>
          <w:rFonts w:cs="Courier New" w:ascii="Courier New" w:hAnsi="Courier New"/>
          <w:szCs w:val="21"/>
        </w:rPr>
        <w:t>&gt;GmGATA22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CGACCGTGAATCCGCAGCCTCTGCAGTTCGAGGACCCTGCTATACCCGTCGACGACGATGACGACGACGACGACGGCGGTGATGATGACGCTATGGATGACTTGGAGGATGCGAATGTTAATTCAGTGAACGTTGCTGCTAATGCCGCGGCGAGTGTAAATCATGAAGCGGTAGTGGCTATGCCTTCCAGAACTAGCGAGCTCACTCTTTCTTTCGAGGGCGAGGTTTATGTCTTTCCCGCTATCACTCCTCAGAAG</w:t>
      </w:r>
      <w:r>
        <w:rPr>
          <w:rStyle w:val="Cdseven"/>
          <w:rFonts w:cs="Courier New" w:ascii="Courier New" w:hAnsi="Courier New"/>
          <w:szCs w:val="21"/>
        </w:rPr>
        <w:t>GTGCAAGCTGTCTTGCTGCTTTTGGGAGGACGTGATGTGCAGGCAAGGGTGCCTGCTGTTGAACAACCATTTGACCAAAGTAACAGG</w:t>
      </w:r>
      <w:r>
        <w:rPr>
          <w:rStyle w:val="Cdsodd"/>
          <w:rFonts w:cs="Courier New" w:ascii="Courier New" w:hAnsi="Courier New"/>
          <w:szCs w:val="21"/>
        </w:rPr>
        <w:t>GGCATGGGTGATACTCCAAAGCGTTCAAACCTTTCACGAAGAATAGCATCCTTAGTCAGGTTCCGTGAGAAACGCAAGGAAAGATGTTTTGACAAGAAAATTAGGTATTCCGTCAGAAAAGAGGTGGCACAGAG</w:t>
      </w:r>
      <w:r>
        <w:rPr>
          <w:rStyle w:val="Cdseven"/>
          <w:rFonts w:cs="Courier New" w:ascii="Courier New" w:hAnsi="Courier New"/>
          <w:szCs w:val="21"/>
        </w:rPr>
        <w:t>GATGCATCGGAAGAATGGGCAGTTTGCTTCCTTGAAGGAAAGCCCAGGTTCATCTAATTGGGATTCTGCACAGAGTTCTGGTCAAGATGGCACTTCTCATTCTGAATCTGT</w:t>
      </w:r>
      <w:r>
        <w:rPr>
          <w:rStyle w:val="Cdsodd"/>
          <w:rFonts w:cs="Courier New" w:ascii="Courier New" w:hAnsi="Courier New"/>
          <w:szCs w:val="21"/>
        </w:rPr>
        <w:t>ACGTAGATGTCACCATTGTGGTGTCAGTGAAAATAATACTCCTGCAATGCGTCGGGGGCCAGCTGGACCAAGGACTTTATGTAATGCATGCGGCCTTATGTGGGCTAACAAG</w:t>
      </w:r>
      <w:r>
        <w:rPr>
          <w:rStyle w:val="Cdseven"/>
          <w:rFonts w:cs="Courier New" w:ascii="Courier New" w:hAnsi="Courier New"/>
          <w:szCs w:val="21"/>
        </w:rPr>
        <w:t>GGCACACTTAGAGATCTCAGTAAGGGCGGAAGGAATCTTTCTGTTGAGCAAAGTGATCTG</w:t>
      </w:r>
      <w:r>
        <w:rPr>
          <w:rStyle w:val="Cdsodd"/>
          <w:rFonts w:cs="Courier New" w:ascii="Courier New" w:hAnsi="Courier New"/>
          <w:szCs w:val="21"/>
        </w:rPr>
        <w:t>GACACTCCTATTGATGTCAAGCCTACTTCTGTTCTTGAAGGGGAATTGCCAGGCATCCATGATGAGCAA</w:t>
      </w:r>
      <w:r>
        <w:rPr>
          <w:rStyle w:val="Cdseven"/>
          <w:rFonts w:cs="Courier New" w:ascii="Courier New" w:hAnsi="Courier New"/>
          <w:szCs w:val="21"/>
        </w:rPr>
        <w:t>GATAGTTCTGAAGATCCTTCCAAGTCCAATGCAGCGGATGGTTCTAGTAATCATGCTGTAAACCCCAGTGATGAG</w:t>
      </w:r>
      <w:r>
        <w:rPr>
          <w:rStyle w:val="Cdsodd"/>
          <w:rFonts w:cs="Courier New" w:ascii="Courier New" w:hAnsi="Courier New"/>
          <w:szCs w:val="21"/>
        </w:rPr>
        <w:t>GAATTGCCTGAAACTGCAGAACACTTTACGAACGTTCTGCCACTGGGAATTGGGCATTCTTCAACAAATGAGAATGAACAG</w:t>
      </w:r>
      <w:r>
        <w:rPr>
          <w:rStyle w:val="Cdseven"/>
          <w:rFonts w:cs="Courier New" w:ascii="Courier New" w:hAnsi="Courier New"/>
          <w:szCs w:val="21"/>
        </w:rPr>
        <w:t>GAACCTCTGGTCGAGCTTTCTAATCCTTCAGATACAGATATTGATATTCCAGGAAACTTTGAT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3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CGTGAGAAATTTCACTTGTGCCACTCCTTTACTCCTCAAAACCCCACCATCAGTGTCTCACACAGCAAACCAAAGCAAAGGAATCCTCATTCCTTCCATCAAAACGGTGCGCTTCGCTCCCTCTCTCTAAAACCAACACATACTACTTCTCTTCAGCTTCTCCCACTAAAACACACTATCTATATGGAAGTGCCGGAATACTTCGTCGGAAGCTTTTTTGGCACCGGAGGAGCCGAACAGTTCTGCCCTCCGGAGAAGCGCCACTCCGACCAGAAAACCGGCGAGCCTTTCGCCATTGACGACCTCCTCGACTTCTCCCACGCCGACGCCATTATGTCCGACGGTTTCTTCGACAATGTCGCCGGAAACTCCACCGACTCCTCCACCGTCACCGCCGTCGACAGCTGCAACTCCTCAATTTCGGGCAGCGACAACCGCTTCGCCACCACCATTGTCCCTCGCGGCTTCCCCAGTGATCCTCAATTCTCCGGAGAACTCTGCGTTCCG</w:t>
      </w:r>
      <w:r>
        <w:rPr>
          <w:rStyle w:val="Cdseven"/>
          <w:rFonts w:cs="Courier New" w:ascii="Courier New" w:hAnsi="Courier New"/>
          <w:szCs w:val="21"/>
        </w:rPr>
        <w:t>TATGATGAAATGGCGGAACTGGAATGGCTCTCTAACTTCGTGGAAGACTCGTTCTCCGCCGAGGAGGAGCTGAAGACGCTGCAGCTACTCTCCGGCGCCGCCGCCGCGTCCACCGCCATTGGCGCGAAACCGCAGACGCCGGAGTCCTCCTCCTCCACCGACACGCTTCCGCCGTTCGCCTCCGACGACACCTTGCGAAACGCACCGTTTCTCCACTCGGAAACGCCTCTCCCGGGGAAGGCGCGCAGCAAGCGCTCACGGGCGGCGCCGGGGGACTGGTCCACGCGCCTGCTCCACCTGGTCGCGACGGAGCAGGAGAAGCTGCCGCAGCTAAAGGCGGAGCCGGCGAAGAAGAGAGAAGGAACGAATGCGGAGTGTTCCGGACGCAAATGCCTGCACTGCGGTACGGAGAAGACGCCGCAGTGGAGAACGGGACCGATGGGACCGAAGACGCTGTGCAACGCGTGCGGCGTAAGGTTCAAGTCCGGGAGGCTGGTGCCGGAGTACCGACCGGCGGCGAGTCCAACGTTCATGTCAACGAAGCATTCGAATTCGCATCGGAAGGTTTTGGAGCTGAGGCGGCAGAAGGAGCTGCAGCGACAGCAGCACCAGCAATTGATGAGTCAAAGTTCAATTTTCGGCGTATCCAACGGTGGGGATGAGTTCTTGATCCATCATCATCACCAGCATTGTGGGCCAGACTTTAGACACGTTATT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4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CTTGTACGGTTCCTTTTCCACCCCTTCAGATTGCTTACATATTGATGATTTTCTAGATTTCTCCAACATCACCACCGACACCCACCACCACCTTCCTCCTCCGCAAAACTCTCCATTAATCTCCCACGACGACGCCAATCTCTTCTTCAATTTCCCTTCCGTTCCG</w:t>
      </w:r>
      <w:r>
        <w:rPr>
          <w:rStyle w:val="Cdseven"/>
          <w:rFonts w:cs="Courier New" w:ascii="Courier New" w:hAnsi="Courier New"/>
          <w:szCs w:val="21"/>
        </w:rPr>
        <w:t>ACCGACGAAGCGGCGGAGCTGGAGTGGCTCTCCCAGTTCGTGGACGACGACGCGACGTCGTTTCACAGCTTCCCAGCAACCGCATCGATTGGATCCCACTCGACGTCGTTTCTCTCCAACAATAACAACAGAAACGATAATAACGAATATCCCAAATCTTCATTATCTTCAAACATTCCATGTTCTTCAGCGGTGGCGGGAAAATCGAGAGCGAGGAGGGAAGGGTCGGTTACCGGCGACGGCGGCGTGCGGCGGTGCAGCCACTGTGCCTCGGAGAAGACGCCGCAGTGGCGCGCGGGACCGCTGGGACCGAAGACGCTGTGCAACGCGTGCGGGGTTCGGTTCAAGTCGGGTCGGCTCGTACCCGAATACCGACCCGCGGCGAGCCCTACGTTCGTGCTGACTCAGCATTCGAACTCGCACCGCAAGGTCATGGAGCTCCGTCGCCAGAAGGAGCTGCTCCGCCACCAACAACAACAACAATTACAACAAGAGCAATGCCACCGTCACACTCACAACCACCACGATTTCAAAGTTTGC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5</w:t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>
          <w:rStyle w:val="Cdsodd"/>
          <w:rFonts w:cs="Courier New" w:ascii="Courier New" w:hAnsi="Courier New"/>
          <w:szCs w:val="21"/>
        </w:rPr>
        <w:t>ATGGATAACAGCCTGAACAATCCGAGCGACAACGGGGAAGACCCGCCACCGCCGCCGCCGGTTCCCATGCAAGTCGACGGCTTCCAACCGTTCCATTACGCCAATTGTTCCGATGAAGGGGAAGAAGCCGTTCCGGTCACCAATGCTTCTTCTGCTATGCACGCCAGAGCCAGCGAACTCACCATTTCCTTCGAAGGCGAAGTCTATGTTTTCCCAGCAGTTACGCCGGAAAAG</w:t>
      </w:r>
      <w:r>
        <w:rPr>
          <w:rStyle w:val="Cdseven"/>
          <w:rFonts w:cs="Courier New" w:ascii="Courier New" w:hAnsi="Courier New"/>
          <w:szCs w:val="21"/>
        </w:rPr>
        <w:t>GTGCAGGCCGTATTATTACTCTTGGGAGCGCAGGAAATGACAAATAGTGCCCCCACCTCTGACATTTTGCTGCAGCAAAACTATCAGGACATTAGG</w:t>
      </w:r>
      <w:r>
        <w:rPr>
          <w:rStyle w:val="Cdsodd"/>
          <w:rFonts w:cs="Courier New" w:ascii="Courier New" w:hAnsi="Courier New"/>
          <w:szCs w:val="21"/>
        </w:rPr>
        <w:t>GAAATAAATGATCCTTCCCGAAGTTCAAAGCTTTCACGAAGATTTGCATCACTTGTTAGGTTTCGTGAAAAACGAAAAGAGAGATGTTTTGAGAAGAAAATCCGGTATTCTTGCCGTAAAGAGGTTGCCCAGAG</w:t>
      </w:r>
      <w:r>
        <w:rPr>
          <w:rStyle w:val="Cdseven"/>
          <w:rFonts w:cs="Courier New" w:ascii="Courier New" w:hAnsi="Courier New"/>
          <w:szCs w:val="21"/>
        </w:rPr>
        <w:t>GATGCATCGTAAGAATGGACAGTTTGCATCAATGAAGGAAGACTACAAATCTCCTGCTGAAAATTGGGATTCAAGCAATGGTACTCCTTGCCCAGAATCTAC</w:t>
      </w:r>
      <w:r>
        <w:rPr>
          <w:rStyle w:val="Cdsodd"/>
          <w:rFonts w:cs="Courier New" w:ascii="Courier New" w:hAnsi="Courier New"/>
          <w:szCs w:val="21"/>
        </w:rPr>
        <w:t>TGAACGTAGATGCCAGCATTGTGGAATTAGTGAGAAGTCTACTCCAGCTATGCGTCGAGGACCAGCAGGTCCAAGATCTCTGTGCAATGCCTGTGGGCTCATGTGGGCAAATAAG</w:t>
      </w:r>
      <w:r>
        <w:rPr>
          <w:rStyle w:val="Cdseven"/>
          <w:rFonts w:cs="Courier New" w:ascii="Courier New" w:hAnsi="Courier New"/>
          <w:szCs w:val="21"/>
        </w:rPr>
        <w:t>GGAACTCTGAGAGATCTCAGCAAAGCAGCAAGGATTGCTTTTGAACAAAATGAACTG</w:t>
      </w:r>
      <w:r>
        <w:rPr>
          <w:rStyle w:val="Cdsodd"/>
          <w:rFonts w:cs="Courier New" w:ascii="Courier New" w:hAnsi="Courier New"/>
          <w:szCs w:val="21"/>
        </w:rPr>
        <w:t>GATACTTCAGCTGATATAAAGCCTTCAACAACAGAAGCCGAACATTCTTTTGCTAAGCAGGACAAGGAG</w:t>
      </w:r>
      <w:r>
        <w:rPr>
          <w:rStyle w:val="Cdseven"/>
          <w:rFonts w:cs="Courier New" w:ascii="Courier New" w:hAnsi="Courier New"/>
          <w:szCs w:val="21"/>
        </w:rPr>
        <w:t>GGAAGCCCTGAAGAAACTAAGCCTGTGCAAATGGATTCCAGTCGGTCACCTGAGAAGACAAATGACCAG</w:t>
      </w:r>
      <w:r>
        <w:rPr>
          <w:rStyle w:val="Cdsodd"/>
          <w:rFonts w:cs="Courier New" w:ascii="Courier New" w:hAnsi="Courier New"/>
          <w:szCs w:val="21"/>
        </w:rPr>
        <w:t>TTTATTATCGGAACTGCTGAATCAGTTACTGACAACTTGTCCATCCAAGTGGAGAATCATGCTCTTAGTCTACATGAGCAG</w:t>
      </w:r>
      <w:r>
        <w:rPr>
          <w:rStyle w:val="Cdseven"/>
          <w:rFonts w:cs="Courier New" w:ascii="Courier New" w:hAnsi="Courier New"/>
          <w:szCs w:val="21"/>
        </w:rPr>
        <w:t>GATACTCTTGAGGATCTTGCTGATGCTTCCGGGACCGAATTTGAGATTCCTGCAGGTTTTGATGATCAG</w:t>
      </w:r>
      <w:r>
        <w:rPr>
          <w:rStyle w:val="Cdsodd"/>
          <w:rFonts w:cs="Courier New" w:ascii="Courier New" w:hAnsi="Courier New"/>
          <w:szCs w:val="21"/>
        </w:rPr>
        <w:t>GTTGACATTGATGATTCCAACATGAGGACTTACTGGCTGTGA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&gt;GmGATA26</w:t>
      </w:r>
    </w:p>
    <w:p>
      <w:pPr>
        <w:pStyle w:val="HTML"/>
        <w:rPr>
          <w:rStyle w:val="Cdsodd"/>
          <w:rFonts w:ascii="Courier New" w:hAnsi="Courier New" w:cs="Courier New"/>
          <w:kern w:val="2"/>
          <w:sz w:val="21"/>
          <w:szCs w:val="21"/>
        </w:rPr>
      </w:pPr>
      <w:r>
        <w:rPr>
          <w:rStyle w:val="Cdsodd"/>
          <w:rFonts w:cs="Courier New" w:ascii="Courier New" w:hAnsi="Courier New"/>
          <w:kern w:val="2"/>
          <w:sz w:val="21"/>
          <w:szCs w:val="21"/>
        </w:rPr>
        <w:t>ATGGTGGATCCAACTGGAAAAGGATCGGAGATTGAAGTCGAGGACTCAAACTCAAACCCTAACGCTCCTTCCTCAGGGAACAGTCCAAGCAGCAACAATGAGCAGAAGAAAACCTGCGCCGATTGCGGCACCACCAAGACTCCTCTCTGGAGGGGTGGTCCTGCAGGACCCAAGTCTCTGTGCAACGCGTGCGGGATCAGAAGCAGGAAGAAGAAGAGAGCGATCTTGGGAATAAACAAGGGGAGCAACGAGGACGGAAGGAAAGGAAAGAGGACCGGCGGCGCTTTGGGGAAGGAGGTGTTGTTGCACCGATCGCATTGGAAGAAGCTCGGAGAGGAAGAGAAAGCTGCGGTCTTGTTGATGTCGCTCTCTTATGGATCCGTTTATGCC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27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TAACAGCACCCTGAACAATCCCGGCGACAACGCCGAAGACCCGCCACCGCCGCCGGCTCCCATGCAAGTCTTTGATTCCTTCCAACCGTTCCATTACGCCAACGGTTCCGATGAAGGAGAAGAAGCTGTTCCTGCTCCAGTCGCCAATGCTTCTTCTGCTATGCGCGCCAGAGCTAGCGAACTCACCATTTCCTTCGAAGGCGAAGTCTATGTTTTCCCAGCCGTTACGCCCGAAAAG</w:t>
      </w:r>
      <w:r>
        <w:rPr>
          <w:rStyle w:val="Cdseven"/>
          <w:rFonts w:cs="Courier New" w:ascii="Courier New" w:hAnsi="Courier New"/>
          <w:szCs w:val="21"/>
        </w:rPr>
        <w:t>GTGCAGGCTGTATTATTACTCTTGGGAGCACAGGAGATGCCAAATAGTGCCCCCACCTCTGACTTTTTGTTGCAGCAAAACTATCAGGACATTCGG</w:t>
      </w:r>
      <w:r>
        <w:rPr>
          <w:rStyle w:val="Cdsodd"/>
          <w:rFonts w:cs="Courier New" w:ascii="Courier New" w:hAnsi="Courier New"/>
          <w:szCs w:val="21"/>
        </w:rPr>
        <w:t>GAAATAAATGATCCTTCCCGAAGTTCAAAGCTTTCAAGAAGATTTGCATCACTTGTTAGGTTTCGTGAAAAACGAAAGGAGAGATGTTTTGAGAAGAAAATTCGGTACTCTTGCCGTAAAGAGGTTGCTCAGAG</w:t>
      </w:r>
      <w:r>
        <w:rPr>
          <w:rStyle w:val="Cdseven"/>
          <w:rFonts w:cs="Courier New" w:ascii="Courier New" w:hAnsi="Courier New"/>
          <w:szCs w:val="21"/>
        </w:rPr>
        <w:t>GATGCATCGTAAGAATGGACAGTTTGCATCATTGAAGGAAGACTACAAATCTCCTGCTGAAAATTGGGATTCAAGCAATGGTACTCCTTGCCCAGACTCTAC</w:t>
      </w:r>
      <w:r>
        <w:rPr>
          <w:rStyle w:val="Cdsodd"/>
          <w:rFonts w:cs="Courier New" w:ascii="Courier New" w:hAnsi="Courier New"/>
          <w:szCs w:val="21"/>
        </w:rPr>
        <w:t>TGAGCGTAGATGCCAGCATTGTGGAATTAGTGAGAAGTCTACTCCAGCTATGCGTCGAGGACCAGCAGGTCCAAGATCTCTGTGCAATGCCTGTGGGCTCATGTGGGCAAATAAG</w:t>
      </w:r>
      <w:r>
        <w:rPr>
          <w:rStyle w:val="Cdseven"/>
          <w:rFonts w:cs="Courier New" w:ascii="Courier New" w:hAnsi="Courier New"/>
          <w:szCs w:val="21"/>
        </w:rPr>
        <w:t>GGAACTCTGAGAGATCTCAGCAAAGCAGGAAGGATTGCTTTTGAACAAAATGAACTG</w:t>
      </w:r>
      <w:r>
        <w:rPr>
          <w:rStyle w:val="Cdsodd"/>
          <w:rFonts w:cs="Courier New" w:ascii="Courier New" w:hAnsi="Courier New"/>
          <w:szCs w:val="21"/>
        </w:rPr>
        <w:t>GATACTTCAGCTGATATAAAGCCTTCAACAACAGAAGCCAAACATTCTTATGCTAAGCAGGGCAAGGAG</w:t>
      </w:r>
      <w:r>
        <w:rPr>
          <w:rStyle w:val="Cdseven"/>
          <w:rFonts w:cs="Courier New" w:ascii="Courier New" w:hAnsi="Courier New"/>
          <w:szCs w:val="21"/>
        </w:rPr>
        <w:t>GGAAGCCCTGAAGAAACTAAGCCTGTGCAAATGGATTCCAGACGGTCACCTGAGAAGACAAATGAGCAG</w:t>
      </w:r>
      <w:r>
        <w:rPr>
          <w:rStyle w:val="Cdsodd"/>
          <w:rFonts w:cs="Courier New" w:ascii="Courier New" w:hAnsi="Courier New"/>
          <w:szCs w:val="21"/>
        </w:rPr>
        <w:t>TTTATTATTGGAACTGCTGAATCAGTTACTAACAACTTGTCCGTCCGATTGGAGAATCATGCTCTTATTCTACATGAGCAG</w:t>
      </w:r>
      <w:r>
        <w:rPr>
          <w:rStyle w:val="Cdseven"/>
          <w:rFonts w:cs="Courier New" w:ascii="Courier New" w:hAnsi="Courier New"/>
          <w:szCs w:val="21"/>
        </w:rPr>
        <w:t>GATACTCTTGAGGATCTTGCTGATGCTTCTGGGACCGAATTTGAGATTCCTGCAGGTTTTGATGATCAG</w:t>
      </w:r>
      <w:r>
        <w:rPr>
          <w:rStyle w:val="Cdsodd"/>
          <w:rFonts w:cs="Courier New" w:ascii="Courier New" w:hAnsi="Courier New"/>
          <w:szCs w:val="21"/>
        </w:rPr>
        <w:t>GTTGACATTGATGATGCCAATATGAGGACTTATTGGCTGTGA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3" w:name="OLE_LINK115"/>
      <w:bookmarkEnd w:id="3"/>
      <w:r>
        <w:rPr>
          <w:rFonts w:cs="Courier New" w:ascii="Courier New" w:hAnsi="Courier New"/>
          <w:szCs w:val="21"/>
        </w:rPr>
        <w:t>&gt;GmGATA28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TGGTATGTTTCACAGCCAAACCACCAGCTCCTTCGCCACGTTTTTCTCCATGCCCAACCACAAACCACCACCCTACATGATTCCGACAACATTTATGACTATTCTTCCTTCACTCCCTCTTCCTTTTCTTCCGTTGACTGCAACCTCTCCCTCGGTACCCCTTCCACCTGCGTCTCCGAAGACGAAGAAAAACGAAGCCGCCACGAATGCCATTCCGTCTCTAACTTCTGCTGGGACTTACTACAATCCAAACACAACAACCCTCAATCCCATTCCAAGTCCTCCGGAACCACCAACACCACCGACCCTCTCCTCGCTCGCCGCTGCGCCAATTGTGATACCACTTCTACTCCTCTCTGGAGAAATGCCCCCGTGGCCCTAAGGTACGTAAATAACTACAATATTTAG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&gt;</w:t>
      </w:r>
      <w:r>
        <w:rPr>
          <w:rFonts w:cs="Courier New" w:ascii="Courier New" w:hAnsi="Courier New"/>
          <w:szCs w:val="21"/>
        </w:rPr>
        <w:t>GmGATA29</w:t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>
          <w:rStyle w:val="Ffline"/>
          <w:rFonts w:cs="Courier New" w:ascii="Courier New" w:hAnsi="Courier New"/>
          <w:szCs w:val="21"/>
        </w:rPr>
        <w:t>ATGAAGAAGAAAGGTCCATGTTCGCATTGCAGAATTAGTTATACTCCACTTTGGCCTAATGGACCAGCTGATAAACCGGTGTTGTGTAACGCTTGTGGATCAAGATACAAGACAAGAGGACACCTTGACAATTATCTTCCCAAGAATGTCCATCCTCAGCCACACCACAAGAAATTTAAAAATGTAAATAGCGGAGGAAGTAATCTCAATGTTGAGCCTGAGCTTGAGTCCGGCAACCAACTTTTAAACCATGTTTCGCCTAGATCTACAACTAATGGTGACAGCGACAAGTTAACCTTAGATGTCCATCATATATCACCACAAGATTTTGGGAAGAAGATCCCATCAAAGAAACGGTCACCGATGGTGTACAAGCGTATGATACCAATGGAGAAGTTTCAAAAGCAGCTTGTTAAGTTGTATAAAAGTGAAAGACAACCAGAAGAGAGTGTTTTGGTGGATAACATGATGAACTTCATACCCGAAAATGAGATAGGACTTGGAACCATTCTTCTTAAGACAAATGATGATGATGCTTCTTCTACAGATAAATGTGGATCATCCACATCTGCACCCTGA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&gt;GmGATA30</w:t>
      </w:r>
    </w:p>
    <w:p>
      <w:pPr>
        <w:pStyle w:val="HTML"/>
        <w:rPr>
          <w:rStyle w:val="Cdsodd"/>
          <w:rFonts w:ascii="Courier New" w:hAnsi="Courier New" w:cs="Courier New"/>
          <w:kern w:val="2"/>
          <w:sz w:val="21"/>
          <w:szCs w:val="21"/>
        </w:rPr>
      </w:pPr>
      <w:r>
        <w:rPr>
          <w:rStyle w:val="Cdseven"/>
          <w:rFonts w:cs="Courier New" w:ascii="Courier New" w:hAnsi="Courier New"/>
          <w:kern w:val="2"/>
          <w:sz w:val="21"/>
          <w:szCs w:val="21"/>
        </w:rPr>
        <w:t>ATGGAGGCGCCGGAATACTTCGTCGGAGGCTATTTTGGCGCCGGAGGAGCCGAACAGTTCTCTCTGTCGGAAAAGCGCCACTCCGACCAGAAAACTGGCGAGCCTTTCGCCATTGACGACCTCCTCGACTTCTCCCATGCGGATGCCATTATGTCCGACGGTTTCTTCGACAATGTCACCGGAAACTCCACTGACTCCTCCACTGTCACCGCCGTCGACAGCTGCAACTCCTCAATTTCCGGCAGCGACAACCACTTCGCCACCGCCATTGTCCCCCGCTGCTACCACAGCGATCCTCAATTCTCCGGAGAACTCTGCGTTCCGTATGATGAAATGGCGGAACTGGAATGGCTCTCGAACTTCGTGGAAGACTCGTTCTCCGCCGAGGAGGAGCTGAAGACGCTGCAGCTGCTCTCGGGCGGCGGCGCCGCGTCCACCGCCATTGGCGCGAAACCGCAGACGCCGGAGTCCTCCTCCTCCACCGACACGCTTCCGCCGTTCGCCTCCCGACGGACCTTGCGAAACGCACCGTTTCTCCACTCGGAAACTCCTCGCCCAGGGAAGGCACGCAGCAAGCGCTCACGCGCGGCGCCGGGGGACTGGTCCACGCGCCTGCTCCACCTGGTCGCGCCGGAGAAGGAGAAGCCGCCGCAGGCGAAGAAGAGAGAGGGAACGAATGTGGAGTGTTCCGGACGCAAATGCCTTCACTGCGGCGCGGAGAAGACGCCGCAGTGGCGAACGGGACCGATGGGACCGAAAACTCTATGCAACGCGTGCGGCGTGAGGTTCAAGTCCGGGAGGCTGGTGCCGGAATACCGGCCGGCGGCGAGTCCAACGTTCATGTCAACGAAGCATTCGAATTCGCATCGGAAGGTTTTGGAGCTCAGGCGGCAGAAGGAGATGCAACGACAGCAGCATCATCAGCAGTTGATGAGTCAAAGTTCAATTTTCGGCGTATCCAACGGTGGAGATGAATTCTCGATCCATCATCATCATCATAATCATCACCTCCATTGTGGGCCAGACTTTAGACACGTTATT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jc w:val="left"/>
        <w:rPr/>
      </w:pPr>
      <w:r>
        <w:rPr>
          <w:rFonts w:cs="Courier New" w:ascii="Courier New" w:hAnsi="Courier New"/>
          <w:kern w:val="0"/>
          <w:szCs w:val="21"/>
        </w:rPr>
        <w:t>&gt;</w:t>
      </w:r>
      <w:r>
        <w:rPr>
          <w:rFonts w:cs="Courier New" w:ascii="Courier New" w:hAnsi="Courier New"/>
          <w:szCs w:val="21"/>
        </w:rPr>
        <w:t>GmGATA31</w:t>
      </w:r>
      <w:r>
        <w:rPr>
          <w:rFonts w:cs="Courier New" w:ascii="Courier New" w:hAnsi="Courier New"/>
          <w:kern w:val="0"/>
          <w:szCs w:val="21"/>
        </w:rPr>
        <w:t xml:space="preserve">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53"/>
        <w:jc w:val="left"/>
        <w:rPr>
          <w:rStyle w:val="Cdsodd"/>
          <w:rFonts w:ascii="Courier New" w:hAnsi="Courier New" w:cs="Courier New"/>
          <w:szCs w:val="21"/>
        </w:rPr>
      </w:pPr>
      <w:bookmarkStart w:id="4" w:name="OLE_LINK103"/>
      <w:r>
        <w:rPr>
          <w:rFonts w:cs="Courier New" w:ascii="Courier New" w:hAnsi="Courier New"/>
          <w:kern w:val="0"/>
          <w:szCs w:val="21"/>
        </w:rPr>
        <w:t>ATGGATG</w:t>
      </w:r>
      <w:bookmarkEnd w:id="4"/>
      <w:r>
        <w:rPr>
          <w:rFonts w:cs="Courier New" w:ascii="Courier New" w:hAnsi="Courier New"/>
          <w:kern w:val="0"/>
          <w:szCs w:val="21"/>
        </w:rPr>
        <w:t>GTATTCATGGGGGTGATTCTCGGATACA</w:t>
      </w:r>
      <w:bookmarkStart w:id="5" w:name="OLE_LINK105"/>
      <w:bookmarkStart w:id="6" w:name="OLE_LINK104"/>
      <w:r>
        <w:rPr>
          <w:rFonts w:cs="Courier New" w:ascii="Courier New" w:hAnsi="Courier New"/>
          <w:kern w:val="0"/>
          <w:szCs w:val="21"/>
        </w:rPr>
        <w:t>CATAACTGATGG</w:t>
      </w:r>
      <w:bookmarkEnd w:id="5"/>
      <w:bookmarkEnd w:id="6"/>
      <w:r>
        <w:rPr>
          <w:rFonts w:cs="Courier New" w:ascii="Courier New" w:hAnsi="Courier New"/>
          <w:kern w:val="0"/>
          <w:szCs w:val="21"/>
        </w:rPr>
        <w:t>ACAGCATCCTATACACGTGCCATATGTGCAAGAACACGAGCATCATGGACTCCACCATATAAGCAATGGGAATGGGATAGATGATGATCATAATGATGGTGGTGATACTAACTGTGGTGGAAGTGAGAGTATGGAAGGTGAAGTCCCCTCCAACCATGGAAATCTCCCTGACAATCATGCTGTAATGATGGATCAAGGGGGTGATTCTGGGGATCAGCTTACGTTGTCTTTTCAGGGCCAGGTTTATGTCTTTGACTCCGTGTCACCAGAAAAGGTTCAAGCTGTACTACTGTTACTGGGAGGCCGCGAAATACCTCCAACTATGCCTGCCATGCCAGTATCTCCTAACCATAATAACCGGGGATATACTGGTACTCCGCAAAAATTCAGTGTCCCTCAGAGATTAGCTTCATTGATTAGGTTTCGTGAAAAGCGGAAGGAACGAAATTATGACAAAAAAATTCGCTATACTGTTCGTAAAGAAGTAGCATTAAGGATGCAAAGAAATAAAGGTCAGTTTACATCTTCCAAGTCCAATAATGATGAATCTGCATCAAATGCCACAAATTGGGGGATGGATGAAAACTGGACAGCAGACAATAGTGGATCCCAGCAGCAAGATATTGTTTGTAGGCACTGTGGCATCAGTGAGAAGAGTACACCAATGATGCGACGCGGGCCTGAAGGGCCAAGGACCCTCTGCAATGCTTGTGGTCTTATGTGGGCAAATAAGGGAATCCTGAGGGACCTATCAAGGGCGGCACCCTTATCTGGGACTATCAAGAATGAGAATAAAAGTTTAGAGGCCAACCAGATAGTCCATAGAGTTGCAGGAGAAGCTGATGATTCATCATGA</w:t>
      </w:r>
    </w:p>
    <w:p>
      <w:pPr>
        <w:pStyle w:val="HTML"/>
        <w:shd w:fill="FFFFFF" w:val="clear"/>
        <w:spacing w:lineRule="atLeast" w:line="253"/>
        <w:rPr>
          <w:rFonts w:ascii="Courier New" w:hAnsi="Courier New" w:cs="Courier New"/>
          <w:b/>
          <w:b/>
          <w:sz w:val="21"/>
          <w:szCs w:val="21"/>
        </w:rPr>
      </w:pPr>
      <w:bookmarkStart w:id="7" w:name="OLE_LINK102"/>
      <w:bookmarkEnd w:id="7"/>
      <w:r>
        <w:rPr>
          <w:rFonts w:cs="Courier New" w:ascii="Courier New" w:hAnsi="Courier New"/>
          <w:sz w:val="21"/>
          <w:szCs w:val="21"/>
        </w:rPr>
        <w:t>&gt;GmGATA32</w:t>
      </w:r>
    </w:p>
    <w:p>
      <w:pPr>
        <w:pStyle w:val="HTML"/>
        <w:shd w:fill="FFFFFF" w:val="clear"/>
        <w:spacing w:lineRule="atLeast" w:line="253"/>
        <w:rPr>
          <w:rStyle w:val="Ffline"/>
          <w:rFonts w:ascii="Courier New" w:hAnsi="Courier New" w:cs="Courier New"/>
          <w:sz w:val="21"/>
          <w:szCs w:val="21"/>
        </w:rPr>
      </w:pPr>
      <w:bookmarkStart w:id="8" w:name="OLE_LINK100"/>
      <w:r>
        <w:rPr>
          <w:rStyle w:val="Ffline"/>
          <w:rFonts w:cs="Courier New" w:ascii="Courier New" w:hAnsi="Courier New"/>
          <w:sz w:val="21"/>
          <w:szCs w:val="21"/>
        </w:rPr>
        <w:t>ATGGCTTT</w:t>
      </w:r>
      <w:bookmarkEnd w:id="8"/>
      <w:r>
        <w:rPr>
          <w:rStyle w:val="Ffline"/>
          <w:rFonts w:cs="Courier New" w:ascii="Courier New" w:hAnsi="Courier New"/>
          <w:sz w:val="21"/>
          <w:szCs w:val="21"/>
        </w:rPr>
        <w:t>AGTAGGTGAACAAAAGCATTCACTCATGGTGAAGAAAGGTCCATGTTCGCATTGTGGAGTTACTCATACTCCACTTTGGCATGATGGACCAACTGAGAAACCAGTGTTGTGTAGCGATTGTGGATCACAATACAAGTTAAAAGGAAATTTAGACAATTATTTTCCCAAGAATCCCGTTGTTCAGTCATTCCACAATAAGTTTACAAATGTAAATGGTGGAAAACATCTCAATGTTGATGTGGACCAACTTTCAAACTATGTTCCACCAACTGATGAAGACAACAATATGTCAACCCCAAATGTCCATTGCATATCCGCGCAAGCTACTCCACTTTGGCGTAACGGACTAGTTGATAAATCGGTGTTGCACAAAGCTTGTGAATTATCCCCCCAAGAAACTCCAGCTTCAGCCATTAATGCCCCCAAGAAACTCCAGCTTCAGCCATTAATCCACAAGAACTTTATAAATGTAAATGGTGGAAGCAGTCTCAATGTTGAGGATGAGGACCAACTTTCAAACCATATTACACCTGCAAGTGATGGAGACAACAATAAATCAACCCCAAATGTCCAACACATATCACCACAAGATTTTGGGAGCAAAATCCCTTCAAGGAAACGGTCACGGGTGGTATACCTGACACCATTGAAGGAGTGTATGGAGGAGCTTTGGAAATTACATAGAAATTATGGAAGGCATGCAGAAGAGCGTATATTGGAGGATAATGTGAACAACTTCATACCCGAAAATGAGATAGCAGGACTTGGAGCCATTCTTCTTAAGACGGATCATGATGTTGCAGCTTCTGCAGATACATGTGAATCATCCACAGATGATTGA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9" w:name="OLE_LINK102"/>
      <w:bookmarkEnd w:id="9"/>
      <w:r>
        <w:rPr>
          <w:rFonts w:cs="Courier New" w:ascii="Courier New" w:hAnsi="Courier New"/>
          <w:szCs w:val="21"/>
        </w:rPr>
        <w:t>&gt;GmGATA33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ATGATACCAACTTATCGTTACTCAGTGTCTTCGCCTATGCCTATAGATCTTAATGAAGATCACACCCACCACGTCTTCAGTACAAGCCATCAAGCCTCTTCTTCGTCTTCTTCTCTATCTTTTTCTATTCTCTTCAACCCGGATCATCAAGGTCAAGGAGGATCTTGTTGCCACTGGGAATCAAAGCACTTACAAAGTGATGAAGAGGCCCAGAAGATTGTTCCTTCTAGTGAATCATGGGAGCATCCAGTATCTGAAAAGGATGAAAACAGAAGTGATCTCAAGCTGAGAGTTTGGAAGAAAGAAGATAAGTGTGAAAATTTTCAAGTTGAAGATAATTCAACTAAGTGGATGCCTTTAAAGATGAGAATGATGCGGAGGATGATGGTGTCAGATCAAACGGGTTTTGATACAGAAGGCATGATCTCTAACTCTAAGCAGATCAAGAATGAAGAGAAAAACCCACCACTGACACCTCTAGGAACTGATGATAGTAATAACTACAATTCTTCTGCAAACCACAGCAAGATCACTGTTAGGGTTTGTTCTGATTGCCACACCACTAAGACCCCTCTCTGGAGAAGTGGACCAAAAGGTCCAAAGACACTTTGCAATGCTTGTGGAATTCGACAAAGGAAGGCAAGGCGTGCCATTGCCGTGGCTGCAACGGCAAACGGAATGAATCCAGTGGAGGCTGAGAAATCTCAAGTAAAGAAAGGAAACAAATTGCATAGCAAAGGGATGAAGTCCAAAACTAAGGGTGCACCACATATGAAAAAGAAGCGCAAACTTGGAGCGAAGTATAGAAAGAGGTTTGGTGCTTTTGAGGATTTGACAGTGAGATTGAGTAAGAACTTGGCTCTCCAAAAAGTCTTCCCTCCGGATGAGAAGGAGGCTGCAATCTTGCTCATGGCTTTATCTTTATGGCCTTCTTCATGGCTTTCCCACAGATCGTTACGTCAATTACTTAGATTTATGAGATATATTGGTGGTAAAACCATAATTATTGTA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4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GAAACCATTGGTTCTGTGGATGACCTCTTGGATTTTTCATCAGACATAGGCGAGGAAGATGATTACGATGACAAACCTAGGAAAGCCTGTCCTTCACTTAACTCAAAATGCGCCGGCCCATCGTTGTTTAACCCATTGGTCCAGGTTGATCCAAACCATTCATTTTCT</w:t>
      </w:r>
      <w:r>
        <w:rPr>
          <w:rStyle w:val="Cdsodd"/>
          <w:rFonts w:cs="Courier New" w:ascii="Courier New" w:hAnsi="Courier New"/>
          <w:szCs w:val="21"/>
        </w:rPr>
        <w:t>GAGTTTGCAGAAGAGGAGCTTGAATGGCTATCCAACAAAGATGCATTTCCTTCTGTTGAAACGTTTGTCGACCTATCATCTATTCAACCCGGCACAACCAAGAACCAAAAATCAGCCCCAGTACTTGAGTGTAGCACAGGCAGTAGCAACAGTAATAACAGCACTAACAGTATTTCCCTCCTAAACAGCTGTGATCACCTGAAGGTCCCAGTCCGTGCACGGAGCAAGAGTCGCAGTAGGCATCGCCCTGGCCTTGCTGAGAATTCTAGTCAGCAAGTCTGGTGGAGACAGCCAAGTAATGGAACTTCCAAAGCAGATGAAGGGATGAAAATCTCATCCATCGGTAGAAAATGTCAGCACTGTGGAGCTGAAAAAACTCCACAATGGCGGGCAGGTCCCTCTGGTCCAAAAACACTTTGTAATGCATGTGGGGTTAGGTTCAAGTCTGGGCGGCTTGTGCCTGAATACCGTCCTGCAAGTAGCCCAACTTTTCATAGTGATTTGCATTCTAATTCCCACAGGAAGATAGTAGAGATGAGGAGGCAGAAGCAAATGGGAATGGG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5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GTTGGACCTAACTTCATGGATGAGATAGACTGCGGCAGCTTCTTTGACCACATCGACGACCTTCTCGATTTTCCCGTCGAGGACGTCGACGGCGGCGCTGCCACCTTGCCTTCCGTCTCCGCCGGAAACAGCAACTCGCTGGCGAGCATCTGGCCCTCCGAGTCCGACTCGTTTCCCGCCTCCGACTCGGTGTTTTCCGGCAACAGTGCTTCGGACCTCTCGGCCGAGCTATCCGTTCCG</w:t>
      </w:r>
      <w:r>
        <w:rPr>
          <w:rStyle w:val="Cdsodd"/>
          <w:rFonts w:cs="Courier New" w:ascii="Courier New" w:hAnsi="Courier New"/>
          <w:szCs w:val="21"/>
        </w:rPr>
        <w:t>TATGAAGACATTGTCCAATTGGAATGGTTGTCCAACTTTGTGGAGGATTCCTTTTGTGGGGGGAGCCTAACAATGAACAAAGTGGAAGAGCCATCATGTACCACTAAGGAGGACTCGGTCAACACCCAATTTCACACATCAAGCCCAGTTTCTGTCCTCGAAAGTAGCAGTTCTTGCTCTGGTGGCAAGACTTTGCCACCTCGCAGTCCAGAGATTTACATCCCTGTGCCGTGTGGACGTGCACGCAGCAAGCGTCCACGTCCAGCAACCTTCAATCCTAGGCCTGCCATGAACCTTATTTCCCCTGCCTCCTCTTTTGTTGGGGAGAATATGCAGCCTAATGTCATATCATCCAAGGCCTCTTCAGATTCTGAGAATTTTGCTGAGTCTCAACTTGTTCCCAAGATGCCGAAGCTAGCTTCTGGGGAGCCTAAGAAGAAAAAGAAAGTGAAGGTGCCACTTCCAGTAGCTCCAGCTGATAACAATCAAAATGCCTCACAACCTGTTAGGAAATGCATGCATTGTGAGATAACCAAGACACCACAGTGGAGGGCAGGGCCAATGGGGCCAAAAACACTATGCAATGCATGTGGTGTTCGTTACAAGTCCGGCCGGCTCTTCCCCGAATACCGGCCTGCTGCAAGTCCAACTTTTTGCCCATCCGTGCACTCCAATTCTCATAAGAAGGTCCTGGAAATGAGATGCAGGGGATTTGACAAATCTGGTTTTGCAATCAATTCAGCTGCCTCACCTGAACTCATTCCAAACACTAACAGCAGCCTTACCCTGGAGTACATG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6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GCAAGCAAGGACCTTGCTATCACTGTGGAGTTACAA</w:t>
      </w:r>
      <w:r>
        <w:rPr>
          <w:rStyle w:val="Cdseven"/>
          <w:rFonts w:cs="Courier New" w:ascii="Courier New" w:hAnsi="Courier New"/>
          <w:szCs w:val="21"/>
        </w:rPr>
        <w:t>GCACGCCACTCTGGCGCAATGGACCACCCGAGAAGCCAGTACTATGCAATGCATGTGGGTCTCGATGGAGAACAAAGGGAACTCTTGCAAATTATACCCCTTTACATGCTCGAGCAGAAACTGATGATTATGATGATCAAAGGGTTTCCAGGATAAAGAGCATATCGATAAATAAGAAGAAAGAAGTGGCATTGCTCAAACGAAAACAGAACCATGATAATGTAATGTCTGGAGGGTTTGCACCTGATTACAACCAGGGATACCAAAAGGTTGTAGATGAAGATATTAGCAACCGGTCGAGTTCAGGATCAGCTATCTCTAACTCAGAGAGCTGTGCACAATTTGGTTATGGTGGCATGGATGCTAGTGATCTGACAG</w:t>
      </w:r>
      <w:r>
        <w:rPr>
          <w:rStyle w:val="Cdsodd"/>
          <w:rFonts w:cs="Courier New" w:ascii="Courier New" w:hAnsi="Courier New"/>
          <w:szCs w:val="21"/>
        </w:rPr>
        <w:t>GTCCTGCTCAGTCAGTGGTCTGGGATGCCATGGTGCCTTCAAAAAAGAGGACATGTGTTGGTCGTTCAAAGCCTTCTTCTGTTGAGAAGCTAACAAAAGATTTATGTACTATTCTTCATGAACAACAGTCATATTTTTCGGCATCTTCTGAAGAAGATCTTCTTTTTGAAAGTGATACACCAATGGTCTCTGTTGAGATAGGACATGGAAGCGTTCTCATTAGGCATCCTAGCTATATAGCTCGTGAAGAAGAGTCTGAGGCTAGCTCTCTTTCAGTTGATAATAAACAATGCCCAATGAGTGAGGCATATTCTTGTTCTGGTGGCATTCTAATGCATAATGATTCCAGTCGCTTGAAGTCTTCATCTCTGGAAGTTGAAAAGATCGGGAACTCTACTGGTCAAGGAGTGCTGCAGGAACAACTTAAAAG</w:t>
      </w:r>
      <w:r>
        <w:rPr>
          <w:rStyle w:val="Cdseven"/>
          <w:rFonts w:cs="Courier New" w:ascii="Courier New" w:hAnsi="Courier New"/>
          <w:szCs w:val="21"/>
        </w:rPr>
        <w:t>TGACAAGTCTCAACATGAAAGAGTACAAATTCTTGGCAATCATGAATCCCCATTGTGCTCAATAGATTTAAAT</w:t>
      </w:r>
      <w:r>
        <w:rPr>
          <w:rStyle w:val="Cdsodd"/>
          <w:rFonts w:cs="Courier New" w:ascii="Courier New" w:hAnsi="Courier New"/>
          <w:szCs w:val="21"/>
        </w:rPr>
        <w:t>GATGTTGTAAACTATGAAGAGTTTTTGAGAATCTTGACAAATGAAGAGCAACAGCAATTACTGAAGTTACTTCCTGTGGTTGATACTGCTAAACTCCCTGATAG</w:t>
      </w:r>
      <w:r>
        <w:rPr>
          <w:rStyle w:val="Cdseven"/>
          <w:rFonts w:cs="Courier New" w:ascii="Courier New" w:hAnsi="Courier New"/>
          <w:szCs w:val="21"/>
        </w:rPr>
        <w:t>CCTTAAAGTCATGTTCAATAGCTCTCAATTCAAGGAGAACTTAACTTACTTTCAGCAGCTTCTTTCAGAAGGAGTCTTTGATATCTCTTTGTTGGGGGCAAAACCTGAAGACTGCAAGACTTTGAAAATACTTGCATTATCCAATCTGTCAAAGTCAAAATGGGTAGAACACCATAATTTTCTCAAG</w:t>
      </w:r>
      <w:r>
        <w:rPr>
          <w:rStyle w:val="Cdsodd"/>
          <w:rFonts w:cs="Courier New" w:ascii="Courier New" w:hAnsi="Courier New"/>
          <w:szCs w:val="21"/>
        </w:rPr>
        <w:t>AAATATAAAAACAAAGCTGTAAAATCTAATACTATGGGATCTACTGGTACAGCATCAATTAATGTTTTGAACAACAGGGCATCAACTAATGTTGCAAATATCAAGAGAATGTGTGATAGCAGAAATCAAAACTTTCCAG</w:t>
      </w:r>
      <w:r>
        <w:rPr>
          <w:rStyle w:val="Cdseven"/>
          <w:rFonts w:cs="Courier New" w:ascii="Courier New" w:hAnsi="Courier New"/>
          <w:szCs w:val="21"/>
        </w:rPr>
        <w:t>AATTGAAGACAATAATGAGGAGCCCCAAAAGAATGATCACAAAGGCTAGTTTTGAGTGCAAAGAAGCTGTAGAAGATGGTGCTTGCTATAGTCCAAAACACCTATTTGCTTTGCCTCCTGATGCTAGTTCTCTCTTGCTGGATTCTTTCAACTTTGTTGAGGAGAGTGGTGATCAGGATCTGCTGCTAGAGGTGCCATCTAACACTTCTTTTCCACAGGCAGAGCTCTTGCACCCAACTTTAAGCCTTGGTGCTCAAGCCAGCACTGGTAGCAGCTCAGTCTACTCAAATCTTGTTCACCA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7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CATCGCTGTTGCAGTGGTTCCCAGGGGCACGTGATGGGACCCTGCACATGTGGTATGTTTCACAGCCAAACCACCAGCTCCTTCGCCATGTTCTTCTCCATGCCCAACCACAAACCACCACCCTACGATGATTCCGACAACATTTATGACTATTCTTCCTTCACTCCCTCTTCCTCTTCTTCCGTTGACTGCACCCTCTCCCTCGGTACCCCTTCCACCCGCTTCTCCGAAGACGAAGAAAAACGAAGCCGCCACGAACGCCGTTCCGTCTCTAACTTCTGCTGGGACTTACTACAATCCAAACACAACAACCCTCAATCCCATTCCAAGTCCTCCCGAACCACCAACACCACCGACCCTCTCCTCGCTCGCCGCTGCGCCAATTGTGATACCACTTCTACTCCTCTCTGGAGAAATGGCCCCCGTGGCCCCAAG</w:t>
      </w:r>
      <w:r>
        <w:rPr>
          <w:rStyle w:val="Cdseven"/>
          <w:rFonts w:cs="Courier New" w:ascii="Courier New" w:hAnsi="Courier New"/>
          <w:szCs w:val="21"/>
        </w:rPr>
        <w:t>TCACTGTGCAATGCGTGTGGGATTAGATTCAAGAAGGAGGAGAGAAGAGCGAGTGCGGCCGCCGCCACGCCGGCATCGGCGGCTTCCGGTGGCGTTATGGAATCGGCGCAGGTGTACAATAACTCGTGGTACGCACACCAGCAGAGTCAGAAGATGCAGTGCTTCTCGCCGGGGATGGGGAACGAGTTCCGTTTCGTGGATGACGCCGATAGAGACGCCGCCGATAACGGCATTCCGTTCCTCTCGTGGAGACTCAACGTCACGGACAGAACGAGCCTGGTTCACGACTTCACGAGA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8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GAAGTTGCGGCGGCGAAAGCGCTGAAACCAAGCTTGCGGACAGAGTTTATTTTCCCTCAAGCAATTTACGACGAGATTTTATGTTTTAACGCGAACAACGTTGTTGCCGATGAAGATTTCTCCATGGACGACTTACTTGACTTTTCCAACGGGGAATTCCAAGTTGGAAAAGACTTCGATGATTACGAGGAAGAGGAAGACGAGGAAAAAAACAGCACCTCCGGTTCCTTGCAGTCGCAGGACAGAGCCGAAGACGACAACAATTCTAATTCCACCGCTGGAGGCGGCGGCCACGACTATGTTTTCGCCGGCGAGTTGTCAGTTCCG</w:t>
      </w:r>
      <w:r>
        <w:rPr>
          <w:rStyle w:val="Cdsodd"/>
          <w:rFonts w:cs="Courier New" w:ascii="Courier New" w:hAnsi="Courier New"/>
          <w:szCs w:val="21"/>
        </w:rPr>
        <w:t>GCAGATGATGTGGCAGACTTGGAATGGGTTTCTCACTTTGTGGATGATTCTCTCCCGGAGTTATCTATATTGTACCCCATTCATTGTTCCAAGAAAACAAGAGTATGGGCCGAACCGGAATCCAGATTGAGCCCGGCCCAAACCGTTTCAAAAGTCCCGAGAAAGTCGAGAACTGAAAAGCCTAGAAAGCCCAACACTCGTGTCTGGTCCTCTTTTACGGTGTTTGCTGGCTCCGTTGGGTTCGGCGAGTTGGTGACTAAGAAGCAGAAGAAAAAGGTTGAGGCCCAAAGCGGTGGGGCCCAGTCTCTGCGACGTTGTAGCCACTGCCAGGTGCAGAAAACACCGCAATGGAGGATCGGTCCACTAGGGCCCAAAACACTTTGCAACGCTTGCGGGGTTCGATTCAAGTCTGGTCGGCTTTTTCCAGAGTATAGACCGGCCTGTAGCCCGACCTTTTGTGGCCACATTCACTCTAACAACCATCGTAGAGTGTTGGAGATGAGATGGAAAAAACAGATAGCAGAATCCGTTACTGGTTCAGACCGGAAACAATTGATCCCAAATTA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39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AAGGACTGTTGGTTTTTTGACAACAATTTCAATGGTCTGTCGGATGAGAGTCTTGATGATGTGATGGACATGGAGCTTTTGGATTTGCCCCTTGACTTTGAGGATGTGGAAACTGATGCTGTGGAAGAACAAGATTGGGATGCTCAGCTCAAACTCCTTGAAGACCCACCACCACCACTTGGAGTTTTCCCACTACAACAATCCTCTGCATTCTGTGGACAAACTCGGAATGAGAATGCGAAACTCGGCAGCAAGAGTTTCTCTGCTTCT</w:t>
      </w:r>
      <w:r>
        <w:rPr>
          <w:rStyle w:val="Cdsodd"/>
          <w:rFonts w:cs="Courier New" w:ascii="Courier New" w:hAnsi="Courier New"/>
          <w:szCs w:val="21"/>
        </w:rPr>
        <w:t>CTAGCGAAGACTGTCAGACCTGCATATGGCAAAACTATTCCTGTCCAGAAAGTCTCTTTAAAAGGAAAAGATTTGCTCCAATTCCAAACCAACAGCCCAGTTTCTGTTTTTGAAAGCAGTAGTAGTTCTCCCTCGGTTGAGAACTCCAACTTTGAGTTACCTGTCATCCCAACAAAGCGTCCCCGTACCAAACGCCGGCGTCTCTCAAACATCAGCCTGCTTTACTCTATTCCTTTTATCCTTACTTCACCGGCTTTTCAAAAATTTCAGAGGATGGATTTCTCCAAATCAGATATACAAACACAGCCTTCTGGGGAATTATTATGCAAGTTCAAAAAGAAGCAGAGGAAAAAGGATATTCCCCTGCCGACTAACAAAATTGAGATGAAGAGATCCTCATCACAGGAGTCAGTTGCACCCAGAAAATGCTTGCATTGTGAGGTGACAAAGACGCCGCAATGGAGAGAAGGACCAATGGGTCCTAAGACCCTATGCAATGCCTGTGGGGTTCGATACCGGTCTGGCCGGCTCTTTGCTGAATACCGGCCTGCATCTAGCCCCACTTTTGTAGCATCACTGCACTCAAACTCTCACAAGAAGGTCTTAGAAATTAGGAACAGAGCCACCCAGGTGACTGTTAG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0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CCTTGATCACTCCCTCTTCCTCTTCTTCCGTTGACTGCACCCTCTCCCTCGGTACCCCTTCCACCCGCTTCTCCAAATACGAAGAAAAACGAAGTTGTCACGAACGTCGTTCTGTCTCTAACTTCTGTTGGGACTTACTACAATCCAAACACAACAACCCTCAATCCCATTCCAAGTCCTCCCAAATCACCAACACCACCGACCCTGTCCTCGTTCACCGCTGCGCCAATTGTGATACCACTTATAATCCTCTCTGGAGAAATGGCCCCCATGGCCCCAAG</w:t>
      </w:r>
      <w:r>
        <w:rPr>
          <w:rStyle w:val="Cdseven"/>
          <w:rFonts w:cs="Courier New" w:ascii="Courier New" w:hAnsi="Courier New"/>
          <w:szCs w:val="21"/>
        </w:rPr>
        <w:t>TCACTGTGCAATGCATGTGGGATTAGATTCAAGAAGGAGGAGAGAAGAGCGAGTGCAGCCACTGCC</w:t>
      </w:r>
      <w:r>
        <w:rPr>
          <w:rStyle w:val="Cdsodd"/>
          <w:rFonts w:cs="Courier New" w:ascii="Courier New" w:hAnsi="Courier New"/>
          <w:szCs w:val="21"/>
        </w:rPr>
        <w:t>AAGATGCAGTGCTTCTCGCCGAGGATGGGGAACGAATTTCGTTTCATGGATGACGCTGATAGAGTTACCGCCGATAACGGCATTTCGTTCCTCTCGTGGAGACTCAACGTCACAGATTGA</w:t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bookmarkStart w:id="10" w:name="OLE_LINK30"/>
      <w:r>
        <w:rPr>
          <w:rStyle w:val="Cdsodd"/>
          <w:rFonts w:cs="Courier New" w:ascii="Courier New" w:hAnsi="Courier New"/>
          <w:szCs w:val="21"/>
        </w:rPr>
        <w:t>&gt;</w:t>
      </w:r>
      <w:bookmarkEnd w:id="10"/>
      <w:r>
        <w:rPr>
          <w:rFonts w:cs="Courier New" w:ascii="Courier New" w:hAnsi="Courier New"/>
          <w:szCs w:val="21"/>
        </w:rPr>
        <w:t>GmGATA41</w:t>
      </w:r>
    </w:p>
    <w:p>
      <w:pPr>
        <w:pStyle w:val="Normal"/>
        <w:rPr/>
      </w:pPr>
      <w:bookmarkStart w:id="11" w:name="OLE_LINK99"/>
      <w:r>
        <w:rPr>
          <w:rStyle w:val="Cdsodd"/>
          <w:rFonts w:cs="Courier New" w:ascii="Courier New" w:hAnsi="Courier New"/>
          <w:szCs w:val="21"/>
        </w:rPr>
        <w:t>ATGGAAGTTG</w:t>
      </w:r>
      <w:bookmarkEnd w:id="11"/>
      <w:r>
        <w:rPr>
          <w:rStyle w:val="Cdsodd"/>
          <w:rFonts w:cs="Courier New" w:ascii="Courier New" w:hAnsi="Courier New"/>
          <w:szCs w:val="21"/>
        </w:rPr>
        <w:t>CGGCAGCGAAAGCCCTGAAACCAAGCCTTCGGACAGAGTTCATTTTCCCTCAAGCAATTTACGACGAGATTTTGTGTTTTAACGCCAACAACGTTGTTGCCGGCGAAGATTTCTCCGTGGACGACCTACTCGACTTCTCCAACGGCGAATTTCAAGTCGGGAAAGATTTCGATGACTACGAGGAAGACGAAGACGAAGAAAAAGGCAGCACCTCCGGTTCCTTGCAGTCGCAGGACAGAACCGAAGACGACAGCAACTCTAATTCCACCGCCGGAGGCGGCGGAGACTCCGTTTTCGCCGGCGAGTTGTCAGTTCCGGCGGATGACGTGGCAGACTTGGAATGGGTTTCTCACTTTGTGGACGATTCTCTCCCGGAGTTATCTCTATTGTACCCAGTCCGTTGTTCCGAGCAAACAAGGGTATGTACCGAACCGGAACCCAGACCGGGCTCGGTCCAAACCATTCCAGCAGTTCCAAGAAAGCCGAGAACCGGAAAGACTAGAAAGCCCAACGCTCGTGTCTGGTCCTCGATGTCGTCTTTGTGTTCTTCGGTGACGGCCAAGAAACAGAAGAAAAAGGTCGAGGCCCAAAACGGTGGGGCCCAGTCTCTGCGACGGTGCAGCCACTGCCAGGTGCAAAAAACGCCACAGTGGAGAACCGGCCCACTAGGGCCCAAAACACTTTGCAACGCTTGTGGAGTTCGGTTCAAGTCCGGTCGACTTTTTCCAGAGTATAGACCAGCCTGTAGCCCAACTTTTTCTGACGATATTCACTCCAACAGCCATCGTAAAGTGTTGGAGATGAGACGAAAAAAGGAGATAGTTGAATCGGACCGGATTCAATTGATCCCAAGTTG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2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ATGAAGGACTGTTGGTTTTTTTACAATAATTTTAATGGTCTGTCGGATGAGAGTCTCGATGATGTGATGGACATGGAGTTTTTGGATTTGCCCCTTGACTTTGAGGATGTGGAAACTGATGCTGTGGAGGAACAAGATTGGGATGCTCAGTTCAACAAATTCCTTGAAGACCCACCCCCACCACTTGGATCATTTCCACTACAATCCTCTGAGTTCTGTGGACAAACTCAACATGAGAATGTGAAACTCGGCAAGAGCTTTCGTGCTTCT</w:t>
      </w:r>
      <w:r>
        <w:rPr>
          <w:rStyle w:val="Cdsodd"/>
          <w:rFonts w:cs="Courier New" w:ascii="Courier New" w:hAnsi="Courier New"/>
          <w:szCs w:val="21"/>
        </w:rPr>
        <w:t>CTACCAAAGACTGTCAGACCTACATATGGCAAAACTATTCCTATCCAGAATGTCTCTTTAAAAGGAAAAGATTTGCTCCAATTCCAAACCAACAGCCCAATTTCTGTTTTTGAAAGCAGTAGTAGTTCTCCCTCGGTTGAGAACTCCAACTTTGAGTTACCTGTCATCCCAACAAAGCGTCCCCGAAACAAACGCCAGCGTCTCTCAAACATCAGCCTGCTTTTCTCTATTCCTTTTATCCTTACTTCACCGACTTTTCAAAAATGTCAGAGGATGATTTTCTCCGAATCAGATTTACAAACACAACCTGCTGGGGAATTATTGTGCATGGTCTCAAAGAAGCTGAGGAAAAAGGATATTCCCATGCTAGCTAACAGAATTGAGATGAAGAGATCCTCGTCACAGGAGTCAGTTGCACTCAGGAAATGCTTACATTGTGAGGTGACAAAGACGCCGCAATGGAGAGAGGGACCAATGGGTCCTAAGACCCTATGCAACGCCTGTGGGGTTCGATACCGATCTGGCCGGCTATTTGCTGAATACCGGCCTGCAGCTAGCCCCACTTTTGTATCATCATTGCACTCAGACTCTCACAAGAAGGTTTTAGAAATTAGGAACAGAGCCACCCAAGTGACTGTTAG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3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TCTAAG</w:t>
      </w:r>
      <w:r>
        <w:rPr>
          <w:rStyle w:val="Cdseven"/>
          <w:rFonts w:cs="Courier New" w:ascii="Courier New" w:hAnsi="Courier New"/>
          <w:szCs w:val="21"/>
        </w:rPr>
        <w:t>GATATTGCTAACATGAAGGACTCTTGGTTTTTCGACAATAACTTTAATGGTCTGTCAGATGAGATTTTTGATGATGTCATCAACTTTTTTGATTTCCCGCTGGAAGACGTGGATGCTAATGGTGTGGAAGAAGACTGGGATGCTCAATTAAAATGCCTTGAAGACCCGCGTTTTGATGTTTATTCAGCATCATCAGCTGGGCTGTGTGCCGAAACTCAAAATGAGAAGCCCCAACTTGGAATGAAGTTATCTGCTTCT</w:t>
      </w:r>
      <w:r>
        <w:rPr>
          <w:rStyle w:val="Cdsodd"/>
          <w:rFonts w:cs="Courier New" w:ascii="Courier New" w:hAnsi="Courier New"/>
          <w:szCs w:val="21"/>
        </w:rPr>
        <w:t>AGTAATGGGATTTCCCCAATAAAACAGCTGGCAAAAGCTCCTGGACCAGCATATGGAAAGACCATTCCCCACCAGAATGTCACTTCCAATGGAAAAGATTTGCATCAATTCCAAACCTACACCTACAGCCCAGTTTCGGTTTTTGAAAGTAGCAGTTCGTCCTCAGTTGAGAATTCCAACTTCGATCGACCTGTCATCCCAGTGAAGCGGGCTCGTAGTAAACGTCAGCGTCCTTCAAACTTCAGTCCTCTATTTTCAATTCCTCTCATCGTTAATTTGCCGGCTGTGCGAAAAGATCAAAGGACAGCAGCCTCTGACTCAGATTTTGGAACAAATGTTGCTGGGAATCTATCAAACAAAGTAAAAAAGCAGAGGAAAAAGGATTTGTCCCTGCTATCAGATGTTGAGATGACGAGATCCTCATCACCAGAGTCAGGTCCCCCCAGAAAATGCATGCATTGTGAGGTGACAAAAACCCCACAATGGAGAGAGGGACCTATGGGTCCCAAAACACTGTGCAATGCTTGTGGTGTTCGATACAGGTCCGGCCGCCTCTTTCCTGAATACCGGCCGGCAGCTAGCCCGACTTTTGTAGCATCGCTGCACTCAAACTGCCACAAGAAGGTTGTGGAGATGAGAAGCAGAGTCATCCAGGAGCCTGTTAGGTGTTCTATGTTGGCTTCATCAAATCTCCATGGAAATTCTGTAGG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4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TTCCAGCCTATCGCCACTCAGTATCTTCTGTTATGCCTCTGGATCTTAATGAAGATCAAAACCACGAGTTCTTCAGTCCAATTCATCACCCTTCCTCTTCGTTTTCTTCTCTATCTTCATCATATCCTATTCTCTTCAACCCGCCAAATCAAGATCAAGAAGCTCGATCATACGACTGGGAAACAACAAAGCACTTACCAAGTCATGAAGAAGAG</w:t>
      </w:r>
      <w:r>
        <w:rPr>
          <w:rStyle w:val="Cdseven"/>
          <w:rFonts w:cs="Courier New" w:ascii="Courier New" w:hAnsi="Courier New"/>
          <w:szCs w:val="21"/>
        </w:rPr>
        <w:t>GCTGAGAAGATTATCCCTACTAGTGGATCATGGGGTCACTCGGTGGAAGAAAGTGAGCATAAGGTGACAGTTTGGAGAAAAGAAGAGAGGAATGAAAATCTTGCTGAAGATGGTTCGGTGAAGTGGATGCCTTCGAAGATGAGAATTATGCGGAAGATGTTGGTGTCCAATCAAACTGATGCATACACTTCAGACAACAACACTACGCACAAGTTTGATGATCATAAACAACAACTGTCGTCACCGCTTGGAATTGATGATAACAGCAGCAACAACTATTCAGACAAAAGTAACAACAGTATTGTTAGGGTTTGTTCTGATTGCCACACCACCAAGACTCCTCTATGGAGGAGTGGACCAAGAGGCCCCAAG</w:t>
      </w:r>
      <w:r>
        <w:rPr>
          <w:rStyle w:val="Cdsodd"/>
          <w:rFonts w:cs="Courier New" w:ascii="Courier New" w:hAnsi="Courier New"/>
          <w:szCs w:val="21"/>
        </w:rPr>
        <w:t>TCGCTTTGCAATGCCTGCGGAATTCGACAAAGGAAGGCAAGACGAGCCATGGCAGCTGCTGCGGCGGCAGCATTGGGAGATGGAGCAGTTATTGTGGAAGCTGAGAAATCTGTGAAGGGAAAGAAGTTGCAGAAGAAGAAAGAGAAGAAGACAAGAATTGAGGGTGCAGCTCAGATGAAAATGAAGCGGAAGCTTGGAGTTGGAGCAAAGGCATCACAAAGTAGAAACAAGTTTGGTTTTGAGGATTTGACATTGCGCTTGAGAAAGAACTTGGCTATGCATCAAGTTTTCCCTCAGGACGAGAAGGAGGCTGCGATCCTCCTCATGGCTTTATCTTATGGCCTTGTTCAT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5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TCTAAG</w:t>
      </w:r>
      <w:r>
        <w:rPr>
          <w:rStyle w:val="Cdseven"/>
          <w:rFonts w:cs="Courier New" w:ascii="Courier New" w:hAnsi="Courier New"/>
          <w:szCs w:val="21"/>
        </w:rPr>
        <w:t>GATATTGCTAACATGAAGGACTCTTGGTTTTTCGACAATAACTTTAATGGTCTCTCAGACGAGATTTTTGATGATGTCATTAACTTTTTTGATTTCCCGCTGGAAGACGTGGAAGCTAATGGCGTCGAAGAAGACTGGGATGCTCAATTAAAATGCCTTGAAGACCCGCGTGTTGATGTTTATACAGCATCATCAGCTGGGTTGTGTGCCAAAACTCAAAATGAAAAGCCCCAACTTGGAATGAAGTTCTCTGCTTCT</w:t>
      </w:r>
      <w:r>
        <w:rPr>
          <w:rStyle w:val="Cdsodd"/>
          <w:rFonts w:cs="Courier New" w:ascii="Courier New" w:hAnsi="Courier New"/>
          <w:szCs w:val="21"/>
        </w:rPr>
        <w:t>GGAAATGGGATTTCCCCAATAAAACAGCTGGGAAAAGCTACTGGACCAGTATATGGAAAGACCATTACTCACCAGAATGTCACTTCCAATGGAAAAGATTTGCATCAATTCCAAACCTACACCTACAGCCCAGTTTCGGTTTTTGAAAGCAGCAGTTCGTCCTCAGTTGAGAATTCCAACTTTGATCGACCTGTCATCCCAGTAAAGCGGGCTCGTAGTAAACGTCAGCGTCCTTCAAGCTTCAGTCCTCTATTTTCAATTCCTTTCATCCTTAATTCGCCGGCTATGCAAAATCATCAAAGGATAGCAGCTGCTGACTCAGATTTTGGAACAAATGTTGCTGGGAATCTATCAAACAAACTAAAAAAGCAGAAAAAAAAGGATTCGTCCCTGCTATCAGATGATGTTGAGATGATGAGATCCTCATCACCGGAGTCAGGTTCCCCCAGAAAATGCATGCATTGTGAGGTGACAAAAACCCCACAATGGAGAGAGGGACCTGTGGGTCCCAAAACACTGTGCAATGCTTGTGGTGTTCGATACCGGTCTGGCCGCCTCTTTCCTGAATACCGACCGGCAGCTAGCCCGACTTTTGTAGCATCACTGCACTCAAACTGTCACAAGAAGGTTGTGGAGATGAGAAGCAGAGCCATCCAGGAGCCTGTTAGGGGTTCTATGTTGGCTTCATCAAATCTCCATGGAAATGCTGTAGG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6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CTCCTTATTCTCTGAACCCACCAGGCCCTTCCATACAAGCTGGTCAAAACCAACTCTTCAATATTTCTCCTAATAATCAGGACTGCCGTACCTTTTTTAACATATTTGATCCAAGGCAAACCAGCATAGAAATTGGAGGGTTAAGAGAAAATTATCGACAG</w:t>
      </w:r>
      <w:r>
        <w:rPr>
          <w:rStyle w:val="Cdseven"/>
          <w:rFonts w:cs="Courier New" w:ascii="Courier New" w:hAnsi="Courier New"/>
          <w:szCs w:val="21"/>
        </w:rPr>
        <w:t>GATGACAAGATGATATTGCATGATGGATCATCAAGCAACTGCAACTCGTCCTTCAATATTTCACCTGAGACAGTAGTTATGGTTGATCCATTAAGCAGCGCATGTGATCGGCGTAATTTACCATCTGAGGAAGAGAGCAAAAATAACGATCACGGGTCTGGGAACAAATGGATGTCTTCAAAGATGAGGTTAATGAAAAAAATGATGAGACCGAGTATCAGTCCAACCACTGACAAAGCAATCAATTCAAGCCCAAGATTCCAAAATCATCAAGGGCTCGAAAGCAGAAGGTACAGCCAAAGAAGCCCTCGTAACAACAACGGCAGTAGCACCCCTAGGGTTTGTTCGGATTGCAATACAAGCACTACCCCACTTTGGAGGACTGGCCCTAAGGGTCCCAAG</w:t>
      </w:r>
      <w:r>
        <w:rPr>
          <w:rStyle w:val="Cdsodd"/>
          <w:rFonts w:cs="Courier New" w:ascii="Courier New" w:hAnsi="Courier New"/>
          <w:szCs w:val="21"/>
        </w:rPr>
        <w:t>TCTCTTTGCAATGCCTGTGGCATTAGACAGAGGAAGGCAAGAAGGGCAATGGCGGAAGCTGCAAATGGTTTGGTCACTCCCATAGCATGTGAAAAGACCAGACTACACAACAAGGAAAAGAAGTCTCGTATGAACCATTTTGCACAGTTCAAGAACAAGTACAAGTCCACTACTACTACTACTACTACTACTGTAGGCTCATCTGAGGGAGTGAGGAAGCTTGAATATTTCAACAACTTCGCCATAAGTTTGAGGAGTAACAACTCTGATTTTGAACAAATGTTTCCACGGGATGAAGTAGCTGAGGCGGCATTGCTTCTGATGGACTTATCTTGTGGTTTTGTCCACTT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7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ATCACCCAACTCTTCCCCAATTTTCCCACAATTCACCTTCGACACCAACAAGAACAACAACAACCCGGACAACTTCATTGTGGAGGACCTCTTGGACTTCTCCAACGACGACGTTGTCATCACCGACGCCACCTTCGACTCCATCACGACCGACTCTTCCACCGTCACCACCGTCGTTGACAGCTGCAACTCCTCCTCCTTCTCTGGCTCCGACCCCAATACCGTCCCTGATGTCGGTAGCCAGAATCTATCCGACGGCCATTTCTCCGGTGACCTCTGCGTTCCG</w:t>
      </w:r>
      <w:r>
        <w:rPr>
          <w:rStyle w:val="Cdseven"/>
          <w:rFonts w:cs="Courier New" w:ascii="Courier New" w:hAnsi="Courier New"/>
          <w:szCs w:val="21"/>
        </w:rPr>
        <w:t>TATGATGACATCGCGGAGTTAGAATGGCTTTCGAATTTCGTGGAGGAGTCGTTTTCGAGCGAGGACCTGCAGCAGATGCAGCTGATATCAGGCATGAATGCGCGAAACTACGACGTATCAGAGGCCCGCGAGTTCCACTACGAGCCCACCACCAGAAGCGGGCCCCACACCCCGGAGCCCACCACCAAAAGCGGCGGGCTCCACTATGAGCCCACCAGAAACAGCCCAATATTCAATTCGGAAGTGTCGGTTCCAGCCAAGGCCCGCAGCAAGAGGTCCCGCGGGCCCCCATGCAACTGGGCCTCGCGCCTCCTCGTCCTGTCCCCGACAACCTCATCGTCCTCGGACTCCGAGGTCACCGTTCCTGCTCCCGCCGAGCACGGGCCGGCCCCAGCAAAAAAGGCCGCAAAGGCCGGGCCGAGGAAGAAGGACAGCGGCAGCGATGGCAACGGCAGTGGCGGGGACGGGCGCAGGTGCTTGCACTGCGCCACGGACAAGACCCCGCAGTGGCGGACCGGGCCCATGGGACCGAAGACTCTGTGCAACGCTTGTGGCGTGAGGTTCAAGTCGGGCAGGCTGGTGCCCGAGTACAGGCCCGCGGCGAGCCCGACTTTTGTTCTGACTAAGCACTCCAACTCGCACCGCAAGGTGCTGGAGCTGCGAAGGCAGAAGGAAATGGTGCGGGCCCAGCAACACCACCAGCAGCACCACCAGCAACAACAACAGTTCCTACACCACCACCACCATAATCATAACCATCACCATCATCAACATCATCAGAACATGATGTTTGATGTATCCAACGGTGACGATTACTTGATCCACCAACCCGTGGGCCCCGATTTCAGGCAGCTTATCTAG</w:t>
      </w:r>
    </w:p>
    <w:p>
      <w:pPr>
        <w:pStyle w:val="Normal"/>
        <w:rPr/>
      </w:pPr>
      <w:r>
        <w:rPr>
          <w:rStyle w:val="Cdseven"/>
          <w:rFonts w:cs="Courier New" w:ascii="Courier New" w:hAnsi="Courier New"/>
          <w:szCs w:val="21"/>
        </w:rPr>
        <w:t>&gt;GmGATA48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TGTTTTTCAAGCCCAGCAAGCTGTGTCTTGGTACCTGTTGGTGTTAAGACTACAAGTACAAAAAGCCTAAGCACAAGCATCAACCCTTCTTTGAAGAGACCTCAACAACAAAATGAGCCACATTTGCAAAACTTTGTTGTGCCAGGGAAGCCAAGGAGCAAAAGGAAGAGGCTTTCAGAACCAAGAACCAACAAAGACCCTCTAAGCATATGGTCACACCACTTGAACCCTCAAATTGAGGCCTTGTGTTCTGACCCTCCTCTACTCAAACAGGCTTATTGGTTGGTAGACAGTGAACTCATCATGCCAAAGCCAAAGGATAACAAGGAGCAAAAAGAAGAGGTTGTGATCATGACCAAAAAGGATGAAGAAAAAGTGATTATTAAT</w:t>
      </w:r>
      <w:r>
        <w:rPr>
          <w:rStyle w:val="Cdseven"/>
          <w:rFonts w:cs="Courier New" w:ascii="Courier New" w:hAnsi="Courier New"/>
          <w:szCs w:val="21"/>
        </w:rPr>
        <w:t>AGGACCCCACAATGGAGGGTAAAACCATTAGGTCCAAAAACACTATGCAAAGCATGTGGAGTGAGGTACAAGTCTGGTAGGTTGCTACCAGAGTATAGGCCATCCAAGAGTCCTACTTTTGTGAGCTACTTGCACTCCAATTCCCACAAAAAGTCATGGAGA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49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GCCATCAGCAATGTACGGACACTCCCAGCCCCTGAGCATGCCCTCGCAGATCGGCGGCGGCGAAAGCGACGACGGCTCCGGAAACGAGCACGCCGTCGACGGCCACCACCACCACATTCAGTACGAAACGCACGCGCTCGAGGACGGTGCCGCCGTCGTCGTCGAGGATGTTACCTCGGATGCGGTCTATGTCTCCGGCGGTGGAGGCCCCGTAGAGTCCAGCCAGCTTACGCTGTCGTTTCGTGGCCAAGTGTACGTCTTCGATGCCGTTACGCCTGATAAG</w:t>
      </w:r>
      <w:r>
        <w:rPr>
          <w:rStyle w:val="Cdseven"/>
          <w:rFonts w:cs="Courier New" w:ascii="Courier New" w:hAnsi="Courier New"/>
          <w:szCs w:val="21"/>
        </w:rPr>
        <w:t>GTTCAAGCGGTGTTGTTACTGTTGGGTGGATGTGAACTATCTTCAGGTGGTTCGCCATGTGTGGATCCGGGGGCTCAACATAATCAAAGG</w:t>
      </w:r>
      <w:r>
        <w:rPr>
          <w:rStyle w:val="Cdsodd"/>
          <w:rFonts w:cs="Courier New" w:ascii="Courier New" w:hAnsi="Courier New"/>
          <w:szCs w:val="21"/>
        </w:rPr>
        <w:t>GGTTCAATGGAATTTCCTAAATGTAGTCTACCACACCGAGCTGCCTCATTACATAGGTTCAGGCAGAAGAGGAAAGAGCGATGCTTTGACAAAAAAGTGAGATATAGCGTGCGGCAAGAAGTTGCGCTCAG</w:t>
      </w:r>
      <w:r>
        <w:rPr>
          <w:rStyle w:val="Cdseven"/>
          <w:rFonts w:cs="Courier New" w:ascii="Courier New" w:hAnsi="Courier New"/>
          <w:szCs w:val="21"/>
        </w:rPr>
        <w:t>GATGCACCGTAACAAGGGCCAGTTTACTTCATCTAAGAAACAAGATGGAGCTAATAGTTATGGTACTGACCAAGATTCAGGACAGGATGATAGTCAATCCGAAACCTC</w:t>
      </w:r>
      <w:r>
        <w:rPr>
          <w:rStyle w:val="Cdsodd"/>
          <w:rFonts w:cs="Courier New" w:ascii="Courier New" w:hAnsi="Courier New"/>
          <w:szCs w:val="21"/>
        </w:rPr>
        <w:t>ATGTACACATTGTGGCATTAGTTCAAAATCCACCCCAATGATGCGGCGAGGGCCATCTGGTCCAAGGTCACTTTGCAACGCTTGTGGGCTTTTTTGGGCAAATAGG</w:t>
      </w:r>
      <w:r>
        <w:rPr>
          <w:rStyle w:val="Cdseven"/>
          <w:rFonts w:cs="Courier New" w:ascii="Courier New" w:hAnsi="Courier New"/>
          <w:szCs w:val="21"/>
        </w:rPr>
        <w:t>GGTGCTTTGCGAGACCTTTCTAAGAGAAATCAGGAACACTCTCTTCCACCAGTTGAGCAG</w:t>
      </w:r>
      <w:r>
        <w:rPr>
          <w:rStyle w:val="Cdsodd"/>
          <w:rFonts w:cs="Courier New" w:ascii="Courier New" w:hAnsi="Courier New"/>
          <w:szCs w:val="21"/>
        </w:rPr>
        <w:t>GTTGATGAAGGTAATGACTCGGACTGTCGGACTGCCACTGCCGACCCTGCACATAACAATCTTCCTGCTTTCTCAGAGCATGATAATCCAGCTTTGGTAGCTGATCATAAAGTTTTCCAGTCTCAGAAAATGTTGAAG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0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Style w:val="Ffline"/>
          <w:rFonts w:cs="Courier New" w:ascii="Courier New" w:hAnsi="Courier New"/>
          <w:szCs w:val="21"/>
        </w:rPr>
        <w:t>ATGGATTTTGGAAAGACTAATGAAGCATCCAATTCAAAGCTGGTTCATGACTTCGACTTGAACATTGCATATGTGGAGGAATTTGATCATGTGAATGCTGAAAACGAGTTTTCATCGCCCATTCTCGTGAATACTACTCAGCAGGCTTGTAAAAATAGCATTGAAAACATGAACATAGAGGATGCAATTGCATATAACCGCGAGACAACTATTCAAGCAAATTCTGCTGCTAAGGGAGCTACCTCTGAAGATACGAGGCAAGTTGAACCCAAGTATATTGCCTCTGTCTCCTTTACACCAGCAAGAATCTCTCAATACCTTCGTCGTCGCCGCCACCATCGAGGTGCAGAATCTAAGCAGAGTACTGATCCAGATAAACTCTGCACTAATTTTTATTGTAAAACAAGAAAAACTCCCATGTGGCGCAAGGGACCTCTGGGACCAAAGACTTTGTGCAATGCTTGTGGCCTTCAATACCTTAAGATGGTGAAGGGTACAGGCAGTGGCCTCCCTGCGGCAGTTTCAGATGAAGGTGATGCTTCTGTCCCAGCTGAAACCGTGGAAAGGGATTCAAATCTC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1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TACCAACTTATCGTTACTCAGTGTCTTCACCTATGCCTATAGATCTTAATGAAGATCACACCCACCACCTCTTCAGTACAAATCATCAAGCCTCTTGTTCATCTTCTTCGCTATCTTATTCTATTCTCTTCAACCCGGATCAAGATCAGGGAGGATCTTGTAGCGACTGGAAATCCAAGCATTTGCAAAGTGATGAAGAG</w:t>
      </w:r>
      <w:r>
        <w:rPr>
          <w:rStyle w:val="Cdseven"/>
          <w:rFonts w:cs="Courier New" w:ascii="Courier New" w:hAnsi="Courier New"/>
          <w:szCs w:val="21"/>
        </w:rPr>
        <w:t>GCCCAGAAGATTGTTCCTTCTAGTGGATTATCCGAAAAGGATGAAAACAAAAGTGATCTCAAGCTGAGGGTTTGGAAGAAAGAAGATAAGTGTGAAAATTTTCAAGGTGAAGATAATTCAACCAAGTGGATGCCTTTAAAGATGAGAATGATGCGGAGGCTGATGGTGTCAGATCAAACGGGTTCTGATGATACAGAAGGCATGATCTCTAACTCTCAGAAGATCAAGTATGAAGAGAAAAACTCACCACTGTCCCCTCTAGGAACTGATGATAGTAACTACAATTCTTCTTCAAACCACAGCAATATCACTGTTAGGGTTTGTTCTGATTGCCACACCACTAAGACCCCTCTCTGGAGAAGTGGACCAAAAGGTCCAAAG</w:t>
      </w:r>
      <w:r>
        <w:rPr>
          <w:rStyle w:val="Cdsodd"/>
          <w:rFonts w:cs="Courier New" w:ascii="Courier New" w:hAnsi="Courier New"/>
          <w:szCs w:val="21"/>
        </w:rPr>
        <w:t>TCACTTTGCAATGCTTGTGGAATTCGACAAAGGAAGGTACGACGTGCCATTGCCGCCGCTGCAACGTCAAACGGAACAAATCCGGTGGAGGCTGAGAAATCTCAAGTGAAGAAGGGAAACACGTTGCATAGCAAAGGGATGAAGTCCAAAACTGAGGGTGCACAACAGATGAAAAAGAATCGTAAACTCGGAGCCAGGTATAGAAAGAGGTTTGGTGCTTTTGAGGATTTGACAGTGAGATTGAGTAAGAACTTCGCTCTCCAGCAAGTTTTCCCTCAGGATGAGAAGGAGGCTGCAATCTTGCTCATGGCTTTATCTTATGGCCTTCTTCATGGCTTTCCCACGGATCGTTATATCACT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2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ACATGGATATGTGCCAAAATGTATCAGTTTCCGGTGAGTGCCAACAAGTGCAGGTTTTTGCCCCTTCTTGCTCAAGCAGCCTTGATGACCTCTTCTCTGCTCAGAACACG</w:t>
      </w:r>
      <w:r>
        <w:rPr>
          <w:rStyle w:val="Cdseven"/>
          <w:rFonts w:cs="Courier New" w:ascii="Courier New" w:hAnsi="Courier New"/>
          <w:szCs w:val="21"/>
        </w:rPr>
        <w:t>GAAGTGGATGTTGAGTTGGAGTGGCTTTCAGAATTTGTTGAAGACTGTTTTTCAAGCCCACCAAGCTGTGTCTTGGTACCTGTTGGTGTTAAGACTACAAGTACAAAAAGCACAAGCACAAGCATCAACCCTTCTTTGAAGAGACCTCAACAACAAAATGAGCCACCTTTGCAAAACTTTGCTGTGCCAGGGAAGGCAAGGAGCAAAAGGAAGAGGCTTTCAGCACCAAGAACCAACAAAGACCCTCTAAGCATATGGTCACACCATTTGAACCCTCAAAATGAGGCCTTGTGTTCTGACCCTCCTCTACTCAAACAGGCTTATTGGTTGGCAGACAGTGAACTCATCATGCCAAAGCCAAAGGATAAGGAGGAGCAACAAGAAGAGGTTGTGATCATGGCCAAAGAGGATGAAGAAAAAGTGATTATTAATGTGAGCAAGGAAATAAGCTTTGGGGACTCTGAACTTGATGAGGGTAGCAATGGTCAACAACAACCAATGCCAAGAAGGTGCACACATTGCTTGGCTCAGAGGACCCCACAGTGGAGGGCAGGACCATTAGGTCCAAAGACACTATGCAATGCATGTGGAGTGAGGTACAAGTCTGGTAGGTTGCTACCAGAGTATAGGCCAGCCAAGAGTCCTACTTTTGTGAGCTACTTGCACTCCAATTCCCACAAGAAAGTCATGGAGATGAGGATGTCTGTTTACTCCATTTCTAGTGAGCAGTA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Cdseven"/>
          <w:rFonts w:ascii="Courier New" w:hAnsi="Courier New" w:cs="Courier New"/>
          <w:szCs w:val="21"/>
        </w:rPr>
      </w:pPr>
      <w:bookmarkStart w:id="12" w:name="OLE_LINK98"/>
      <w:bookmarkEnd w:id="12"/>
      <w:r>
        <w:rPr>
          <w:rStyle w:val="Cdseven"/>
          <w:rFonts w:cs="Courier New" w:ascii="Courier New" w:hAnsi="Courier New"/>
          <w:szCs w:val="21"/>
        </w:rPr>
        <w:t>&gt;</w:t>
      </w:r>
      <w:bookmarkStart w:id="13" w:name="OLE_LINK143"/>
      <w:bookmarkStart w:id="14" w:name="OLE_LINK40"/>
      <w:r>
        <w:rPr>
          <w:rFonts w:cs="Courier New" w:ascii="Courier New" w:hAnsi="Courier New"/>
          <w:szCs w:val="21"/>
        </w:rPr>
        <w:t>G</w:t>
      </w:r>
      <w:bookmarkEnd w:id="13"/>
      <w:bookmarkEnd w:id="14"/>
      <w:r>
        <w:rPr>
          <w:rFonts w:cs="Courier New" w:ascii="Courier New" w:hAnsi="Courier New"/>
          <w:szCs w:val="21"/>
        </w:rPr>
        <w:t>mGATA53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15" w:name="OLE_LINK98"/>
      <w:bookmarkEnd w:id="15"/>
      <w:r>
        <w:rPr>
          <w:rStyle w:val="Ffline"/>
          <w:rFonts w:cs="Courier New" w:ascii="Courier New" w:hAnsi="Courier New"/>
          <w:szCs w:val="21"/>
        </w:rPr>
        <w:t>ATGGGCAAAGTCCTTGGCAATATTCAATTCTACGTTATGGCCACCCTTTTCATCAACACCGAACTCACTGTTCCGGCGGAGGAGGAAGTTGCGGACTTGGAATGGTTGTCTCATTTCGTCGAAGATTCTAATTTCTCAGAATACTCTCTTCCCTTCCCTGCAACCTTAGCGGAGAAAGTGAAATCACCGGAACCGGGAAACACCGGTTTCACTTACAAGACCTCGGTTCCGACGAAGACGAGGAGCAAGCCAACGCGAACCAGTGTCCGGGTTTGGCCGCTCACGTCATCAACAGTAACAACAACAACCCCGACAACTTCATCCCCGTCCTCATCTTCGCCCTCGAGTCCGTTGCTTGCGTACGCAGCAGCGGACCCGAGGGTGAAGAAACACGTTGTTATTGACAGCGCCGTGGCGGCGCGACGGTGCAATCACTGCGGAGTACAGAAAACACCACAGTGGCGCATCGGGCCACTCGGGGCGAAGACCCTGTGCAACGCGTGTGGGGTCCGCTTCAAGTCGGGTCGGTTATTACCTGAATACAGACCCGCCTGTAGCCCTACTTTCTCCATCAAGTTGCACTCCAACCACCACCGGAAGGTCCTCGAGATGCGGCGGAAGAAGGAGGTCACGCCGGAACCCGACACCTCTTCGCCACGGTCGATTCCCAATTTTTGA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&gt;GmGATA54</w:t>
      </w:r>
      <w:r>
        <w:rPr>
          <w:rStyle w:val="Cdsodd"/>
          <w:rFonts w:cs="Courier New" w:ascii="Courier New" w:hAnsi="Courier New"/>
          <w:szCs w:val="21"/>
        </w:rPr>
        <w:t xml:space="preserve"> ATGATGCATCATTGTTGTGGAAGCTCCCAGGGGCACGTGATGGGCACGTGCACATGCGGCATGTATCACAGCGAAACCAGCGCTTATGGCTCGATGCTGTTTTCCGTGCCCAACAACAGCGAATATGACATGTATTCGTCCTTCACGCCCTCTCCTTCCTCCGTGGACTGCACGCTCTCCCTCGGAACACCCTCCACGCGTTTAACCCAAGACGACGACCATGACAACGACAACAAACGACACCCCCACCAACGTCGTTCTGGAGTCGCCAATTTTTGCTGGGACCTGCTCCATTCCAAACACAACAACAACAACACGCAATCTCAAAGCAAGTCTAGTAGCAGAGGAAGCAGCAGCAACAACAACAACAACAACGACCCTCTCCTCGCTCGTCGTTGCGCCAACTGCGACACCACTTCCACACCCTTATGGAGGAACGGTCCTCGTGGTCCTAAG</w:t>
      </w:r>
      <w:r>
        <w:rPr>
          <w:rStyle w:val="Cdseven"/>
          <w:rFonts w:cs="Courier New" w:ascii="Courier New" w:hAnsi="Courier New"/>
          <w:szCs w:val="21"/>
        </w:rPr>
        <w:t>TCACTATGCAATGCTTGCGGGATCAGATTCAAGAAGGAAGAGAGAAGAGCGAGCGCCGCCGCCGCCACGTCAACGGCGGTTCCCGAGGGCGAGATGGAATTGGCCCGCGTGTACGGCCACCACCACAACAATTCGTGGTACGCCGCACACTCGCAGAACCAGAAGATGATGATGATGGGTAACGAGTTACGCTTCATGGACGATTCCGAAGACAGGGATTCGGAGAATAACGGGATTCCCTTTCTCTCTTGGAAACTGAACGTTCCAGATCGAACGAGCCTCGTTGATGAACGATGG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5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CATGGATGTTTGCCGAAATATATCAGTTTCTTCAAGTGAGTGTCAGCAAGAGCTTCCCACCCTTGATGACCTTTTCTGTCATCAGAACACG</w:t>
      </w:r>
      <w:r>
        <w:rPr>
          <w:rStyle w:val="Cdseven"/>
          <w:rFonts w:cs="Courier New" w:ascii="Courier New" w:hAnsi="Courier New"/>
          <w:szCs w:val="21"/>
        </w:rPr>
        <w:t>GAAGTGGATTTTGGCATGGAATGGTTATCAGTGTTTGTGGAAGACTGTTTCTCTAGTAGGCCAAGTTGCCTCTTGCCACCCTCTGGTGGTGGTGTTCAAACCACAAGCACTAGCACCAAGCCTTCTTCAGGCACAATAATGCCAAGACCCCAACAAAGTCATCACTGTCCTTTGCAGAATTTTGCTGTGCCAGGGAAAGCAAGGAGCAAGAGAAAGAGACTTTCAGCCCCTAGAACAACAAAACACACCCTAAGCACATGGTCACAACATTTCAGCTCACAGAATGATGGGGTGAGTTCTGACCCTCCTCTCTTGAAACAAGCATATTGGTTGGCTGATAGTGAACTCATAGTCCCCAAGAAGAAGGATGTTGAGCAAGAAGAGGGGGTTGTTGTGGTGGTGAAGAAGGAGAAATTGGGGGATTATTATGATGATGATGAGGGTGATGAAGTTAACAACAATAATACCAACAATAATAATAATGATAATGTGCAGCACCCAATTCCAAGAAGGTGCACACATTGTCTAGCTCAGAGGACCCCACAGTGGAGGGCAGGACCATTGGGTCCAAAGACACTATGCAATGCATGTGGGGTGAGGTACAAGTCTGGAAGGTTGTTGCCAGAGTATAGGCCAGCCAAGAGCCCTACTTTTGTAAGCTATTTGCATTCCAATTCACACAAGAAAGTCATGGAGATGAGAATGGGTGTTGGTGTTGCTGTTCTTTCTACAGACAAGAAG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56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TCGGAAACTTCATCGACGACATTGACTGCGGCAACTTCTTCGACCACATCGACGACCTCCTCGAATTCCCCGACGACGCCGCCGCCGCTGACACCTCCGCCGCCGCTCCTGTCCCTCCACCGGCGAACTTCTGGTCCGCCGAGTCCGACTCGCTCCCCGCCACCGACACGGTGTTTTCCGACAACTCCGTGACGGACCTCTCGGCGGAGCTCTCTGTTCCG</w:t>
      </w:r>
      <w:r>
        <w:rPr>
          <w:rStyle w:val="Cdseven"/>
          <w:rFonts w:cs="Courier New" w:ascii="Courier New" w:hAnsi="Courier New"/>
          <w:szCs w:val="21"/>
        </w:rPr>
        <w:t>TATGAAGACATTATGCAATTGGAATGGCTGTCCAATTTTGTTGAGGACTCTTTCTCTGGTGGGAGCATGACCATGAAGAAAGAGGAGCCACAATGCACCACCACCAAGGAGGACATAGCTCCTGCCCAGTTCCAGACAGCAAGCCCAGTATCAGTCCTTGAAAGCAGCAGTTTCTGCTCTGGGGAGAAGGCTGGCACGGAGATTAACATCTCCGTGCCATGTGGACGCGCGCGCAGCAAGCGCCCGCGTCCTGCAACCTTCAACCCCAATCCAGTGATGCAGCTCATCTCCCCTGCATCCTCCACTGGTGAGAACACGCAGCACAACGCTGCCAACACCTCCAAGGCATCATCGGATTCCGAGAATTTCGCTGAGTCGGTGATCAAGGCTCCTAAGCAGGCCTCTGGGGAGCACAAGAAGAAAAAGAAGATCAAAGTGACGTTCCCATCAGGTCAAGAGCGGAATGCACCATCACAGGCAATTAGGAAATGCTTGCACTGTGAGATAACCAAGACACCACAGTGGAGGGCAGGGCCAATGGGGCCGAAAACACTCTGCAATGCTTGTGGCGTGCGCTACAAGTCAGGCCGGCTTTTCCCCGAATATCGCCCTGCAGCGAGTCCAACGTTTTGTGCGGCCATGCACTCCAACTCCCATAAGAAGGTCCTTGAAATGAGGAACAAGACAGGCACCAAATCTGGCTTTGCAACTGTTTCTGCTGCCTCACCAGAACTCATTCCAAACACTAACAGCAGCCTTACCCTTGAATATATGTGA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&gt;GmGATA57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TGGATCCAACTGGAAAA</w:t>
      </w:r>
      <w:r>
        <w:rPr>
          <w:rStyle w:val="Cdseven"/>
          <w:rFonts w:cs="Courier New" w:ascii="Courier New" w:hAnsi="Courier New"/>
          <w:szCs w:val="21"/>
        </w:rPr>
        <w:t>GGATCGGAGGTTGAAGTTGAGGACTCAAACTCAAACCCTAACGCTCCTTCCTCAGGGAACAGTCCGAGCAGCAACAATGAGCAGAAGAAAACCTGCGCCGATTGCGGCACCACCAAGACCCCTCTCTGGAGGGGTGGTCCTGCAGGACCTAAG</w:t>
      </w:r>
      <w:r>
        <w:rPr>
          <w:rStyle w:val="Cdsodd"/>
          <w:rFonts w:cs="Courier New" w:ascii="Courier New" w:hAnsi="Courier New"/>
          <w:szCs w:val="21"/>
        </w:rPr>
        <w:t>TCTCTGTGCAACGCGTGCGGGATCAGAAGCAGGAAGAAGAAGAGAGCGATCCTGGGAATCAACAAGGGGAGCACCGAGGACGGAAGGAAAGGAAAGAGGACCGGCGGAGGCGGCGGAATTGGCGGAATTGGCGGTGGCGCGTTGGGGAGGGAAGTGTTGTTGCACCGATCGCATTGGAAGAAGCTAGGAGAGGAAGAGAAAGCTGCGGTGTTGTTGATGTCGCTCTCTTATGGATCCGTTTATGCCTGA</w:t>
      </w:r>
    </w:p>
    <w:p>
      <w:pPr>
        <w:pStyle w:val="Normal"/>
        <w:rPr/>
      </w:pPr>
      <w:r>
        <w:rPr>
          <w:rFonts w:cs="Courier New" w:ascii="Courier New" w:hAnsi="Courier New"/>
          <w:szCs w:val="21"/>
        </w:rPr>
        <w:t>&gt;GmGATA58</w:t>
      </w:r>
      <w:r>
        <w:rPr>
          <w:rStyle w:val="Cdsodd"/>
          <w:rFonts w:cs="Courier New" w:ascii="Courier New" w:hAnsi="Courier New"/>
          <w:szCs w:val="21"/>
        </w:rPr>
        <w:t xml:space="preserve"> ATGATTCCAGCCTATCGCCACTCAGTATCTTCTGTTATGCCTCTGGATCTTAATGAAGATCAAAACCACGAGTTCTTCAGTCCAACTCACCACCCTTCCTCTTCGTTTTCTTCTCTATCTTCATATCCTATTCTCTTCAACCCGCCAAATCAAGATCAAGAAGCTCGATCATACTACTGGGAACCAACAAAGCAGTACTTACCAAGTCATGAAGAAGAG</w:t>
      </w:r>
      <w:r>
        <w:rPr>
          <w:rStyle w:val="Cdseven"/>
          <w:rFonts w:cs="Courier New" w:ascii="Courier New" w:hAnsi="Courier New"/>
          <w:szCs w:val="21"/>
        </w:rPr>
        <w:t>ACTGAGAAGATTATTCCTTCTAGCGGATCATGGGATCACTCGGTGGCAGAAAGTGAGCACAATAAGGCGACAGTTTGGAAGAAAGCAGAAGAGAGGAATGAAAATCTTGAATCAGTTGCTGCTGAAGATGGTTCGTTGAAGTGGATGCCTGCCAAGATGAGAATTATGCGGAAGATGTTGGTGTCGGATCAAACTGATACATATACTAATTCAGACAACAACACTACGCACAAGTTTGATGATCAGAAACAACAACTGTCGTCACCGCTTGGAACTGATAACAGCAGCAGCAACAACTATTCAAACCACAGTAACAACACTGTTAGGGTTTGTTCTGATTGCCACACCACCAAGACTCCTCTATGGAGGAGTGGACCAAGAGGCCCCAAG</w:t>
      </w:r>
      <w:r>
        <w:rPr>
          <w:rStyle w:val="Cdsodd"/>
          <w:rFonts w:cs="Courier New" w:ascii="Courier New" w:hAnsi="Courier New"/>
          <w:szCs w:val="21"/>
        </w:rPr>
        <w:t>TCACTTTGCAACGCCTGTGGGATTCGACAAAGGAAGGCAAGACGAGCCATGGCAGCTGCTGCGGCTTCTGCATCGGGAAATGGAACAGTAATTGTGGAAGCTAAGAAATCTGTGAAGGGACGGAACAAGTTGCAGAAGAAGAAAGAGAAGAAGACAAGAACTGAGGGTGCAGCACAGATGAAAAAGAAGCGGAAGCTTGGAGTTGGATCAGCAAAGGCATCTCAAAGTAGAAACAAGTTTGGTTTTGAGGATTTGACGTTGCGCTTGAGAAAGAACTTGGCTATGCATCAAGTTTTCCCTCAGGACGAGAAGGAGGCTGCGATCCTTCTCATGGCTTTATCTTATGGCCTTGTTCATTGA</w:t>
      </w:r>
    </w:p>
    <w:p>
      <w:pPr>
        <w:pStyle w:val="Normal"/>
        <w:rPr>
          <w:rFonts w:ascii="Courier New" w:hAnsi="Courier New" w:cs="Courier New"/>
          <w:szCs w:val="21"/>
        </w:rPr>
      </w:pPr>
      <w:bookmarkStart w:id="16" w:name="OLE_LINK119"/>
      <w:r>
        <w:rPr>
          <w:rFonts w:cs="Courier New" w:ascii="Courier New" w:hAnsi="Courier New"/>
          <w:szCs w:val="21"/>
        </w:rPr>
        <w:t>&gt;GmGATA59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GCAAGCAAGGGCCTTGCTATCACTGTGGAGTTACAA</w:t>
      </w:r>
      <w:r>
        <w:rPr>
          <w:rStyle w:val="Cdseven"/>
          <w:rFonts w:cs="Courier New" w:ascii="Courier New" w:hAnsi="Courier New"/>
          <w:szCs w:val="21"/>
        </w:rPr>
        <w:t>GCACACCACTTTGGCGTAATGGGCCACCTGAGAAGCCAGTACTATGCAATGCATGTGGATCTCGATGGAGGACAAAGGGAACACTTGCAAATTATACCCCTTTGCACGCCCGGGCAGAAAATATTGATTATGAGGATCAAAAGGTTTCCAGGGTAAAGAGCATATCATTAAATAAGAACACAGAAGTGAAATTGGTCAAACGAAAGCAAAACTATGGTAATGCTGCATCTGGAGGGTTTGTTCCTGATTATAGTCAAGGATACCGAAAAGTTGTGGATGAAGATACAAGCAATAGATCAAGCTCAGGGTCAGCTGTCTCTAACTCAGAGAGCTGTGCTCAATTTGGTGGCCCAGATGCTAGTGATTTGACAG</w:t>
      </w:r>
      <w:r>
        <w:rPr>
          <w:rStyle w:val="Cdsodd"/>
          <w:rFonts w:cs="Courier New" w:ascii="Courier New" w:hAnsi="Courier New"/>
          <w:szCs w:val="21"/>
        </w:rPr>
        <w:t>GTCCTGCTCAGTCAGTGGTCTGGGATGCCATGGTGCCTTCAAAAAAGAGGACATGTGCAGGTCGTCCAAAGCCTTCATCTGTTGAGAAGCTCACGAGAGACCTGTGCACTATTCTTCATGAACAGCAGTCTTATTTTTCTGCATCTTCTGAAGAGGATCTTCTTTTCGAAAGTGACACACCAATGGTTTCTGTTGAGATAGGACATGGAAGCATTCTCATCAGGCATCCTAGCTCTATAGCTCGTGATGAAGAGTCTGAGGCTAGCTCTCTCTCAGTTGATAATAAACAATGCCTAATGAATGAAGCATATTCATTTTCTAGTACCATTCCTATATATAGTGATCGCAGTAGCATGAACTTCTCATCTCACGGAGTTGAAAAGATCAAAAACTCAGCTGGCCAAATCATGCAACAAGAGAAGCTTGAAAG</w:t>
      </w:r>
      <w:r>
        <w:rPr>
          <w:rStyle w:val="Cdseven"/>
          <w:rFonts w:cs="Courier New" w:ascii="Courier New" w:hAnsi="Courier New"/>
          <w:szCs w:val="21"/>
        </w:rPr>
        <w:t>GGACAAGTCTCAGCTTGAAAAACTACAAGTTCATGGAAATCATGATTCACCATTGTGCTCAATAGATTTAAAT</w:t>
      </w:r>
      <w:r>
        <w:rPr>
          <w:rStyle w:val="Cdsodd"/>
          <w:rFonts w:cs="Courier New" w:ascii="Courier New" w:hAnsi="Courier New"/>
          <w:szCs w:val="21"/>
        </w:rPr>
        <w:t>GATGTAGTCAACTACGAGGAGTTTATGAGAAACTTGACAAATGAACAGCAGCAGCAATTACTGAAGTATCTCCCAGTGGTTGATACTGCTAAATTTCCTGATAG</w:t>
      </w:r>
      <w:r>
        <w:rPr>
          <w:rStyle w:val="Cdseven"/>
          <w:rFonts w:cs="Courier New" w:ascii="Courier New" w:hAnsi="Courier New"/>
          <w:szCs w:val="21"/>
        </w:rPr>
        <w:t>CCTTAGAAACATGTTCAATAGCTTCCAATTCAAGGAGAACTTAATCTATTTTCAGCAACTTCTCGGGGAAGGAGTCTTTAACATCTCTTTGTTGGGGGCAAAACCTGAAGAATGGAAGACATTAGAAAGGCTTGCATTATCTAATCTGTCAAAGTCGAAATGGGTAGAACACTATAATTTTCTTAAG</w:t>
      </w:r>
      <w:r>
        <w:rPr>
          <w:rStyle w:val="Cdsodd"/>
          <w:rFonts w:cs="Courier New" w:ascii="Courier New" w:hAnsi="Courier New"/>
          <w:szCs w:val="21"/>
        </w:rPr>
        <w:t>AAATGTGAAAACAAATCTGGAAAATCTATTGGTTTGGGTTCTACTGCTATGGAATCAAGTAATGTTACAACTGGCAAAAGAATGCGTGAGCATGACAGCCGAAATCAAAATATTCCAG</w:t>
      </w:r>
      <w:r>
        <w:rPr>
          <w:rStyle w:val="Cdseven"/>
          <w:rFonts w:cs="Courier New" w:ascii="Courier New" w:hAnsi="Courier New"/>
          <w:szCs w:val="21"/>
        </w:rPr>
        <w:t>AATTGAAGACAACGATGAGGAGCCCCAAAAGGGTGATCATAAAGCCTCCTAGCTGTGAGGTCAAAGAAGTTGTAGAAGAAGGCTCTAGCTTCAGTCCAAAAAGCTTATTTGCTTTACCCCATGGTGTTGGTGGCTTGCACATGCTGGATTCTTTCAACTTTGTTGGTGAGAGTTCTGAGGATCTGCTTTTAGAGGTGCCTTCTAACAGTTCTTTTCCACAGGCTGAGCTCCTGCACCCATCTTTAAGCTATGGTGCTCGTCAGGTCAGCACCACTAGTAGCTCAGTACACTCACCTGTTACTCATCCT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60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GAATCACCCAGCTCTTCCCCAATTTTCCCACAATTCACCTTCGACAACAACAACTCCGACCACTTCATCGTGGAGGACCTCTTGGACTTCTCCAACGATGACGTTGTCATCACCGATGCCACCTTTGACTCCATCACTACTGACTCTTCCACCGTCACCACCACCGTCCACAGCTGCAACTCCTCCTCCTTCTCTGGCTCCGACCCCAATACCGTCCCTGATATTGGTAGCCGGAATCTCTCCGATGGCCATTTTTCTGATGACCTCTGCGTTCCG</w:t>
      </w:r>
      <w:r>
        <w:rPr>
          <w:rStyle w:val="Cdseven"/>
          <w:rFonts w:cs="Courier New" w:ascii="Courier New" w:hAnsi="Courier New"/>
          <w:szCs w:val="21"/>
        </w:rPr>
        <w:t>TATGATGACATAGCGGAGTTAGAATGGCTTTCGAATTTCGTGGAGGAGTCGTTTTCGAGCGAGGACTTGCATAAGATGCAGCTGATATCAGGCATGAATGCGCAAAACAACGACGTATCAGAGGCCCGCGAGTTCCACTACGAGCCCACCACCACTAGAAGCGGGTCCCACACCCCAGAGCCCACCAGAAACAGCCCAATATTCAATTCGGAAGTGTCGGTTCCAGCCAAGGCCCGCAGCAAGAGGTCCCGTGGGCCCCCTTGCAACTGGGCATCGCGCCTCCTGGTCCTGTCCCCAACGTCGTCGTCCTCGGATAACGAGGTCGTCGTTCCATCTCCCGCCACTGCCGAACCCTGTCCGACTCCGGCGAAAAAAATGGCAAAGGTCGGGCCGAGGAAGAAGGACAGTAGCAGCAGTGACGGAAACGGCAGTGGTGGGGACGGGCGCAGGTGCTTGCACTGCGCCACGGACAAGACCCCGCAGTGGCGGACCGGGCCCATGGGCCCGAAGACTCTCTGCAACGCTTGTGGCGTGAGGTACAAGTCGGGCCGGCTGGTGCCCGAGTACAGGCCCGCGGCAAGCCCAACATTTGTTCTGACTAAGCACTCCAACTCGCACCGCAAGGTGCTGGAGCTGCGAAGGCAGAAGGAAATGGTGCGGTCCCAGCAACACCACCACCAGCATCAACAACAGTTTCTACAACACCACCACCATAACCATCACCACTATCAACATCACCAGAACATGATGTTTGATGTATCCAACGGTGACGATTACTTGATCCACCAATACGTGGGCCCCGATTTCAGGCAGCTTATCTAG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61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Style w:val="Cdsodd"/>
          <w:rFonts w:cs="Courier New" w:ascii="Courier New" w:hAnsi="Courier New"/>
          <w:szCs w:val="21"/>
        </w:rPr>
        <w:t>ATGACTCCTTATTCTCTGAACCCACCAGGCCCTTCCATACAAGCTGGTCAAACCCAACTCTTCAATATTTCTCCTAATAATCAGGATTGCCGTACCATTTTTAACATATTTGATCCAAGGAAAACCAGGATAGAAATTGGAGGGTTAAGAGATAATTATCATCAACAG</w:t>
      </w:r>
      <w:r>
        <w:rPr>
          <w:rStyle w:val="Cdseven"/>
          <w:rFonts w:cs="Courier New" w:ascii="Courier New" w:hAnsi="Courier New"/>
          <w:szCs w:val="21"/>
        </w:rPr>
        <w:t>GATGACAAGATGATGGTATTGCATGATGGATCATCAAGCAACAGCAACAAGTCGTCCTTCAATAATAATATTTCACCTGAGCCAGTAGTTGTTATGGTTGATCCAATTATAAGCAGCGCATGTGATCAGCAGCATAATTTACCCTATGAGGAAGAGAGTAAAAATATTGATGATCACGGGTCTGGGAACAAATGGATGTCTTCAAAGATGAGGTTAATGAAAAAAATGATGAGACCGAGTATGAGTCCAACCACTGACAAAGCAATCAATTCAGGGCTCGAAAGCAGCAGCAGCAGGTACAGCCAAAGAAGCCTTTGTAACAACAACGCCAGTAGCACCACTAGGGTTTGTTCGGATTGTAATACAAGCACTACCCCACTTTGGAGGAGTGGCCCTAAGGGTCCTAAG</w:t>
      </w:r>
      <w:r>
        <w:rPr>
          <w:rStyle w:val="Cdsodd"/>
          <w:rFonts w:cs="Courier New" w:ascii="Courier New" w:hAnsi="Courier New"/>
          <w:szCs w:val="21"/>
        </w:rPr>
        <w:t>TCTCTATGCAATGCCTGTGGCATTAGACAGAGGAAGGCAAGAAGGGCAATGACAAAAGCTACAAGTGGTTTGATCACTCCCATAACATGTGCAAAGACCAGAGTGCACAACAAGGAAAAGAAGTCTCGTGCAAACCATTTTGCACAGTTCAAGAACAAGTACAAGTCCACAACCACAACTAGTGCAGGCTCATCTGAGGGAGTGAGGAAGCTTGAATATTTAAAGGACTTCGCCATAAGCTTGAGGAGTAACAACTCTGATTTTGAACAAGGGTTTCCACGGGATGAAGTAGCTGAAGCGGCATTGCTTCTGATGGACTTGTCTTGTGGTTTTGTCCACTTATA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62</w:t>
      </w:r>
    </w:p>
    <w:p>
      <w:pPr>
        <w:pStyle w:val="Normal"/>
        <w:rPr/>
      </w:pPr>
      <w:r>
        <w:rPr>
          <w:rStyle w:val="Cdsodd"/>
          <w:rFonts w:cs="Courier New" w:ascii="Courier New" w:hAnsi="Courier New"/>
          <w:szCs w:val="21"/>
        </w:rPr>
        <w:t>ATGAATATGGATATGTGCCAAAATGTATCAGTTTCCGGTGAGTGCCAACAAGTGCAGGTTTTTGCCCCTTCTTGCTCAAGCAGCCTTGATGACCTCTTCTCTGCTCAGAACACG</w:t>
      </w:r>
      <w:r>
        <w:rPr>
          <w:rStyle w:val="Cdseven"/>
          <w:rFonts w:cs="Courier New" w:ascii="Courier New" w:hAnsi="Courier New"/>
          <w:szCs w:val="21"/>
        </w:rPr>
        <w:t>GAAGTGGATGTTGAGTTGGAGTGGCTTTCAGAGTTTGTTGAAGACTGTTTTTCAAGCCCTCCAAGCTGTGTCTTGGTACCTATTGGTGTCAAGACTACAAGCACAAGCACCAACCTTTCTTCAGGCACATTGAAGAGACCCCAACAACAAAATGAGTCACCTTTGCAAAACTTTGCTGTGCCAGGGAAGGCAAGGAGCAAAAGGAAGAGGCTTTCAGCCCCAAGAACCAACAAAGACCCTCTAAACATATGGTCACACCATTTGAATCCTCAAAATGAGTCCTTGTGTTCTGACCCTCCTCTTCTCAAACAGGCTTATTGGTTAGCTGACAGTGAGCTCATCATGCCAAAGCCAAAGGATGAGGAGCAAGAAGAGGTGGTGACCAAAGAGGATGAAAAAGTGATTAATGTGATGAGCAAGGAAAGCTTTGGGGACTCTGAGCTTGAGGAGGGTAGCAATGGTCAACAACCAATGCCAACAAGGAGGTGCAGCCATTGCTTGGCTCAGAGGACCCCGCAGTGGAGGGCAGGACCATTAGGTCCAAAGACACTATGCAATGCATGTGGAGTGAGGTACAAGTCTGGTAGGTTGCTACCAGAGTATAGGCCAGCCAAGAGTCCTACTTTTGTTAGCTACTTGCACTCCAATTCCCACAAGAAAGTCATGGAGATGAGGATGGCTGTTTTCTCCACCATTTCTAGTGAGCAGTAG</w:t>
      </w:r>
    </w:p>
    <w:p>
      <w:pPr>
        <w:pStyle w:val="Normal"/>
        <w:rPr>
          <w:rStyle w:val="Cdseven"/>
          <w:rFonts w:ascii="Courier New" w:hAnsi="Courier New" w:cs="Courier New"/>
          <w:szCs w:val="21"/>
        </w:rPr>
      </w:pPr>
      <w:r>
        <w:rPr>
          <w:rStyle w:val="Cdseven"/>
          <w:rFonts w:cs="Courier New" w:ascii="Courier New" w:hAnsi="Courier New"/>
          <w:szCs w:val="21"/>
        </w:rPr>
        <w:t>&gt;GmGATA63</w:t>
      </w:r>
    </w:p>
    <w:p>
      <w:pPr>
        <w:pStyle w:val="HTML"/>
        <w:rPr/>
      </w:pPr>
      <w:r>
        <w:rPr>
          <w:rStyle w:val="Cdseven"/>
          <w:rFonts w:cs="Courier New" w:ascii="Courier New" w:hAnsi="Courier New"/>
          <w:kern w:val="2"/>
          <w:sz w:val="21"/>
          <w:szCs w:val="21"/>
        </w:rPr>
        <w:t>ATGATGGATCTGAAGGAATGGTCATCATCTTCTGAGGAATTGAATGTGAACAGGAAATGTTGCGCTGATTGCAAAACCACCAAGACCCCACTCTGGAGAGGAGGACCAGCTGGACCCAAGACTCTATGCAACGCTTGTGGAATTAGGTATCGGAAGAGAAGGGCATGTTGGAGGAAGGGAGAGTTGAAGAAACAGAAACAGAAACAGAAACAGAGGTGGAAGATGCTGGGGGAAGAGGAACAAGCGGCGGTGTGTTTGATGGCCCTGTCCTGTGGTTTTGTTTTCGCTTGA</w:t>
      </w:r>
    </w:p>
    <w:p>
      <w:pPr>
        <w:pStyle w:val="Normal"/>
        <w:rPr>
          <w:rFonts w:ascii="Courier New" w:hAnsi="Courier New" w:cs="Courier New"/>
          <w:szCs w:val="21"/>
        </w:rPr>
      </w:pPr>
      <w:r>
        <w:rPr>
          <w:rFonts w:cs="Courier New" w:ascii="Courier New" w:hAnsi="Courier New"/>
          <w:szCs w:val="21"/>
        </w:rPr>
        <w:t>&gt;GmGATA64</w:t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>
          <w:rStyle w:val="Cdseven"/>
          <w:rFonts w:cs="Courier New" w:ascii="Courier New" w:hAnsi="Courier New"/>
          <w:szCs w:val="21"/>
        </w:rPr>
        <w:t>ATGGTTGGACCAAACTTCATGGACGAGATAGACTGCGGCAGCTTCTTTGACCACATCGACGACCTTCTCGATTTTCCCGTCGAGGACGTTGACGGCGGCGCCGCCACCTTACCGTCGGTAGCCGCTGCCGGCAACTGCAACTCGCTGGCGAGCATCTGGCCCGCTGAGTCCGACTCGTTTCCTACCTCCGACTCGGTGTTTTCCGGCAACACCGCTTCGGACCTCTCGGCGGAGCTCTCGGTTCCG</w:t>
      </w:r>
      <w:r>
        <w:rPr>
          <w:rStyle w:val="Cdsodd"/>
          <w:rFonts w:cs="Courier New" w:ascii="Courier New" w:hAnsi="Courier New"/>
          <w:szCs w:val="21"/>
        </w:rPr>
        <w:t>TATGAAGACATTGTCCAATTGGAATGGTTGTCCAATTTTGTGGAGGATTCCTTTTGTGGGGGGAGCCTAACAATGAACAAAGTGGAAGAGCCATCATGTACCACCAAGGAGGACTCAGTAAACACCCAATTTCACACATCAAGCCCAGTTTCTGTCCTTGAAAGTAGCAGTTCTTGCTCTGGTGGCAAGACTTTTCCACTAAGCAGTCCAGAGATTTACATCCCTGTGCCATGTGGACGTACACGCAGCAAGCGTCCACGTCCAGCAACCTTCAATCCTAGGCCTGCCATGAACCTCATTTCCCCTGCCTCTTCTTTTGTTGGGGAGAACATGCAGCCTAATGTCATATCATCCAAGTCATCTTCAGATTCTGAGAATTTTGCTGAGTCTCAACTTGTTCCCAAGATGCCAAAACAAGCTTCTGAGGAGCCTAAGAAGAAAAAGAAAGTGAAGCTGCCACTTCCATTAGTTCCAGCTGATAACAATCAAAATGCCTCACAACCTGTTAGGAAATGCATGCATTGTGAGATAACCAAGACACCACAGTGGAGGGCAGGGCCAATGGGACCAAAAACACTATGCAATGCTTGTGGTGTTCGTTACAAGTCCGGCCGGCTCTTCCCCGAGTACCGGCCTGCTGCAAGTCCAACTTTTTGCCCATCTGTGCACTCCAATTCTCATAAGAAGGTCCTGGAAATGAGATGCAGGGGCATTGACAAATCCGGTTTTGCAATCAATTCAGCTGCCTCACCCGAACTCATTCCAAACACTAACAGCAGCCTGCCCCTGGAGTACATGTGA</w:t>
      </w:r>
      <w:bookmarkEnd w:id="16"/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>
          <w:rStyle w:val="Cdsodd"/>
          <w:rFonts w:ascii="Courier New" w:hAnsi="Courier New" w:cs="Courier New"/>
          <w:szCs w:val="21"/>
        </w:rPr>
      </w:pPr>
      <w:r>
        <w:rPr/>
      </w:r>
    </w:p>
    <w:p>
      <w:pPr>
        <w:pStyle w:val="Normal"/>
        <w:rPr/>
      </w:pPr>
      <w:bookmarkStart w:id="17" w:name="OLE_LINK6"/>
      <w:bookmarkStart w:id="18" w:name="OLE_LINK5"/>
      <w:r>
        <w:rPr/>
        <w:t>The amino acid sequences: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IANYGFLEHPLCVPQDSLECLGMMNWEGMDSIDSMFSTPWESEKERLEQPEKDKTERKSFTDSGRDAKIWEKRCGHKDARIWERRCSHCDAIKTPQWRTGPFGRNTLCNACGIRFKAGKLYPEYRPADSPTFDVSKHSNVHKEIMKMRNHLS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YQTPYPQPFQFHHPLPSSFSPLLAVPTTPPPLYLPFPQAEKEMECVEAALKSNYRKEMTLKLSPQTFTEEVSVQNGTTCDDFFVNDLLDFSHVEEEPEQQEDTPCVSLQHENPSHEPCTFKDDYASVPTSELSVLADDLADLEWLSHFVEDSFSEFSAAFPTVTENPTACLKEAEPEPEIPVFSFKTPVQTKARSKRTRNGLRVWPFGSPSFTDSSSSSTTSSSSSSSPSSPLLIYTQSLDHLCSEPNTKKMKKKPSSDTLAPRRCSHCGVQKTPQWRTGPLGPKTLCNACGVRFKSGRLLPEYRPACSPTFSSELHSNHHRKVLEMRQKKETVSVDETGFAPAHVVPSF</w:t>
      </w:r>
    </w:p>
    <w:p>
      <w:pPr>
        <w:pStyle w:val="Normal"/>
        <w:rPr>
          <w:rFonts w:ascii="Courier New" w:hAnsi="Courier New" w:cs="Courier New"/>
        </w:rPr>
      </w:pPr>
      <w:bookmarkStart w:id="19" w:name="OLE_LINK2"/>
      <w:bookmarkStart w:id="20" w:name="OLE_LINK1"/>
      <w:r>
        <w:rPr>
          <w:rFonts w:cs="Courier New" w:ascii="Courier New" w:hAnsi="Courier New"/>
        </w:rPr>
        <w:t>&gt;GmGATA3</w:t>
      </w:r>
    </w:p>
    <w:p>
      <w:pPr>
        <w:pStyle w:val="Normal"/>
        <w:rPr>
          <w:rFonts w:ascii="Courier New" w:hAnsi="Courier New" w:cs="Courier New"/>
        </w:rPr>
      </w:pPr>
      <w:bookmarkStart w:id="21" w:name="OLE_LINK2"/>
      <w:bookmarkStart w:id="22" w:name="OLE_LINK1"/>
      <w:r>
        <w:rPr>
          <w:rFonts w:cs="Courier New" w:ascii="Courier New" w:hAnsi="Courier New"/>
        </w:rPr>
        <w:t>MGKQGPCYHCGVTSTPLWRNGPPEKPVLCNACGSRWRTKGTLAKYTPLHARAETDDYDDQRVSRVKSISINKKKEVALLKRKQNHDNVVSGGFAPDYNQGYQKVVDEDISNRSSSGSAISNSESCAQFGYGGMDASDLTGPAQSVVWDAMVPSRKRTCVGRPKPSSVEKLTKDLCTILHEQQSYFSVSSEEDLLFESDTPMVSVEIGHGSILIRHPSYIAREEESEASSLSVDNKQCPMSEAYSFSGAIAMHNDSSRLKSSSLEVEKIGNSTGQGMQQEQLKSDKSQLERVQILGNHESPLCSIDLNDVVNYEEFLRILTNEEQQQLLKLLPVVDTAKLPDSLEVMFSSSQFKENLTYFQQLLAEGVFDISLLGAKSEDCKILKRLALSNLSKSKWVAHHNFLKKCKNKAGKSNTMGSTGTTSTNVLNNRASTDVANIKRMRDSRNQNLPEIKTIMRSPKRTIAKASCEGKEAVEDGACYSPKHLFALPPDASFLLLDSLNFVQESSDQDLLLEVSSNTSFPQAELLQPTLSLGAQASTSSSSIYSNLVHH</w:t>
      </w:r>
      <w:bookmarkEnd w:id="21"/>
      <w:bookmarkEnd w:id="22"/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ERGTFQPLFNALPNSLIILQSFNFIPSLLSTTPSSFPSFLLSQAEKEMECLEAALKSSFRKDMALKQTLFLEEFSSASNVQNVVASSDDLFVDDLLNFSLLENNTNNNNNNEEPDQQLNNHDSTTPQNNQENYNYNPSFNDNNFNTELTVPAEEEVADLEWLSRFVEDSNFSEYSLPFPATVTEKVKVKSPEPGNTAFTFKTPVPAKARSKRTRTGVRVWPLKSPSLAAASSTTTSSSSSSSPSSPQRADSRAKKRAAADGGAARRCSHCGVQKTPQWRTGPLGAKTLCNACGVRYKSGRLLPEYRPACSPTFSSELHSNHHRKVLEMRRKKEDVPEPDTASPPSLPG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HHCCGSSQGHVMGTCTCGMYHNHNSSEASSYGSMLFSMPNNNEYYQEHDIYSSFTPSHSSVDCTLSLGTPSTRLTQDEDDNKRHRHQRRSGVTSFCWDLLHSNHNNNNITQSQSKSSSRGSNNNNDSLLARRCANCDTTSTPLWRNGPRGPKSLCNACGIRFKKEQRRASAAGATSASAAVPGGAMESARVYGHHHNNSWYAHSQSQKMMGNELRFMDDSDDRDSDNNGIPFLSWKLNIPDRTSLVDER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VCRNVSVSSSECQQELPTLDDLFSHQNTEVDFGLEWLSVFVEDCFSSRPSCLLAPGGVQTTSTSTSTKPSSGTILQRPQQLSHHCPLQNFAVPGKARSKRKRKRLSAPRTTKHTLSTWSQHFSTQNDGVSSDPPLLKQAYWLADSELIVPKKKDVEQEEEEGVVVVVKKEKLGDYCDHDEGDEINNNNSNNDDNVQHPIPRRCTHCLAQRTPQWRAGPLGPKTLCNACGVRFKSGRLLPEYRPAKSPTFVSYLHSNSHKKVMEMRMGVVGVFSTDNN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GNFIDDIDCGSFFDHIDDLLEFPDDNAAPVAPPANFWSAESDSLPASYTVFSDNSVTDLSAELSVSYDDIVQLEWLSNFVEDSFSGGSITMKKEEEPQCTTTTKEDIAHAQFQTASPVSVLESSSFCSGEKAASRGPEIYIPVPCGRVRSKRPRPATFNPHPVMQLISPASSTGENVQHNATTTSKAASSDSENFAESVIKGPKQASGEHKNKRKIKVTFSSGQEQQNAPSQAVRKCLHCEITKTPQWRAGPMGPKTLCNACGVRYKSGRLFPEYRPAASPTFCAAVHSNSHKKVIEMRNKTGTKSGFATDSAASPELIPNTNNSLTLEY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PSAMYGPSQPLNIPSRIGAGERDDGSGNEPAVDGHHHHIQYETHALDDGAAGGAVVVEDVTSDAVYVSGGGGPEESSQLTLSFRGQVYVFDAVTPDKVQAVLLLLGGCELSSGGSPCVDPGAQQNQRGSMEFPKCSLPQRAASLDRFRQKRKERCFDKKVRYSVRQEVALRMHRNKGQFTSSKKQDGANSYGTDQDSGQDDSQSETSCKHCGTSSKSTPMMRRGPSGPRSLCNACGLFWANRGALRDLSKRNQEHSLPPVEQVDGGNDPDCRTAAADPAQNNLAAFSEPVNPALVADRKVFQSQKML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YGSFSTPSDCLHIDDFLDFSNITTTTTDTHHHFPPPQNSPSISHDPNFFLNFPSVPSDEAVELEWLSQFVNDEATSFHNIPPPASIGSHTTPFLSNNNRNDNNNEYPKSSSSSPVLAGKSRARREGSVTGDGVRRCSHCATDKTPQWRTGPLGPKTLCNACGVRFKSGRLVPEYRPAASPTFVMTQHSNSHRKVMELRRQKELLRHQQQEQCYRHTHHDFKV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DLNVNEKKKCCADCKTTKTPLWRGGPAGPKTLCNACGIRYRKRRACSRKREEQRWKMLGEEEQAAVCLMALSSGFVF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AVAKALKPSLRREFIVQQMLCEDIFSLNANTVAAGEDFSVDDLFDFSNGSLHNEQQQEYDEGKQSLSASEDRGEDDCNSNSTGVSYDSLFSTELAVPAGDLEDLEWVSHFVDDSLPELSLLYPVRSEEANRFVEPEPSAKKTPCFPWEMKITTKARTVRNRKPSNSRMWSLGSPLLSLPSSPSSPSSCSSSVREPPAKKQKKQAQAQPVGAQIQRRCSHCHVQKTPQWRTGPLGAKTLCNACGVRYKSGRLFSEYRPACSPTFCSDIHSNSHRKVLEIRKRKEVAQPDTGLAQAQTQMVP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VSLNPNPPCPTIQDQSQLFISANNHESTSLSCCTFFHILDQSQTKDIRDLRHGHQQDGKLVFHIGPSNNNNQVCNSSSVKLQPKPVKADSSSECGHHNVSLYKIEDEENKRDHDYEKWMSSTARLTRKMMRLPSTSSDLATKKALNNITRVCADCNTTSTPLWRSGPNGPKSLCNACGIRQRKARRAMAEAVNGFAPSVNSSSTKIRVHHKEKKSRTNHFARFRLKCKLATTSTAEGTSQQENVKIDLNDFGLSLRDSSALKQQVFPIMDEVAQAAMLLMDLSCGFVY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QEFFQNTFCPQFPSDSNITPSNANPSAATTDHFLVEDFFDFSNDDDATFDSLPTDVDSPTVTPVDTTTNSNFPASADAHFPGDLSVPYDDLAELEWLSKFADESFSSEDLQKLQLITGVRAQNDAASSETRDPNPVMFNPQVSVRGKARSKRTRGPPCNWTSRLVVLSPNTKSSSSSHSGAEGGSEGRKCLHCATDKTPQWRTGPMGPKTLCNACGVRYKSGRLVPEYRPAASPTFVLTKHSNSHRKVLELRRQKEMVKVQHQQHQFLQLQHQQNMMFDVPSSNGEDFLIHQHVGPNFTHL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SINQIVSAEDTDGPVSDHHIHYSSHTIEDDGAASDHHIHYSSHTIEEDGAASDHHIHYSSHTIEDDGAAVEDVSAVPGPEISIDNSSQLTLSFRGQVYVFDAVTPDKVQAVLLLLGGNELTSGSQCAELSSRNQTGEEEYPAKCSLPHRAASLNRFRQKRKERCFDKKVRYSVRQEVALRMHRNKGQFTSSKNQDGTNSWGSDQESGQDAVQSETLCCTHCGISSKSTPMMRKGPSGPRSLCNACGLFWANRGTLRDLSKRNLEHSLTPPEQVDEGSNNNALDIRSGIPAQHNNLVNDSKALVSD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VNPQPLQFEDPAIPVDDDDDDDDDGGDDDAMDELEDANVNSVNVTNAASVNHEAVVAMPSRTSELTLSFEGEVYVFPAVTPQKVQAVLLLLGGRDVQAGVPAVEPPFDQSNRDMGDTPKRSNLSRRIASLVRFREKRKERCFDKKIRYSVRKEVAQRMHRKNGQFASLKESPGSSNWDSAQSSGQVGTSHSESVRRCHHCGVGENNTPAMRRGPAGPRTLCNACGLMWANKGTLRDLSKGGRNLSVEQSDLDTPIDVKPTSVLEGELPGIHDEQGSSEDPSKSNAADGSSNHAVNPSDEELPETAEHFTNVLPLGIGHSSTNDSEQEPLVELSNPSDTDIDIPGNF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KQGPCYHCGVTSTPLWRNGPPEKPVLCNACGSRWRTKGTLANYTPLHARAENVDYEDQKVSRVKSISLNKNKEVKLAKRKQNYDNAASGGFVPDYSQGYQKVVDEDTSNRSSSGSAVSNSESCAQFGGTDASDLTGPAQSVVWDAMVPSKKRTCAGRPKPSSVEKLTRDLCTILHEQQSYFSASSEEDLLFESDTPMVSVEIGHGSILIRHPSSIARDEESEASSLSVDNKQCLMNEAYSFSSTIPMYSDRSGMNFSSHGVEKIKNSAGQIMKQEKLERDKSQLEKLQVPGNHDSPLCSIDLNDVVNYEEFMRNLTNEEQQQLLKYLPVVDTAKFPDSLRNMFNSFQFKENLIYFQQLLGEGVFDISLLGAKPEEWKTLKRLALSNLSKSKWVEHYNFLKKCENKSGKSIGLGSTAMESSYVTTAKRMREHDSQNQNFPELKTTMRSPKRVFIKPSCEVKEVVEEGSSFSPKSLFALPHGVGSLHMLDSFNFVGESSEDLLLEVPSNSSFPQAELLHPSLSYGAQVSTTSSSVHSLVTH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</w:rPr>
        <w:t>MAKRNGPCFHCGIKSSPHWRSGPEDKSVLCNACGLRYTKWGSIGLQNYFPNHFKPEYLDNLKNLEGRNNVLQGSSYATDSSGKIHVMWNPYVPSRKRSRVVRMTTSIQRFHEQLLMMWKNEENSNDQSSQESEEVLLIDNVNNFIPCNEIGLGCILLKPEDAS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RKHGPCFHCKIHITPLWRNGPEDKPVLCNACGSRYRKCGSLENYLPNHFQPEYPDNLKMLKRRKTLKGGKGRYLCSPKIPTRKRSPLVRKKITPMKRFYMQLQNMWEDYGNSNESSSEEVLIFNNVNNFIPSNEIGLGCIPLKLDDAS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1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AVAKALKPSLRSEFIVQKMHCEDIFSLNANTVAVGEDFSVDDLFDFSNGSLHNEHQQECDEEKQSLSASSQSQDRGEDDSNSNSTGVSYDSLFSTELAVPAGDLEDLEWVSHFVDDSLPELSLLYPVRSEEANRFVEPEPSVKKTPRFPWEMKITSKARSVRNRKPNTRVWSLGSTLLSLPSSPPAKKQKKRAEAQVQPVGVQIQRRCSHCQVQKTPQWRTGPLGAKTLCNACGVRYKSGRLFSEYRPACSPTFCSDIHSNSHRKVLEIRKRKEVAEPDTGLAQTQMVP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GmGATA20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QEFFQNTFCPQFPSGTNITPSNANPSAATADHFLVEDFFDFSNDDNDATAVTDATFDSLPTDVDSPNVTPLDSTTKNSNLPSSSSADAHFSGDLSVPYDDLAELEWLSKFAEESFSSEDLQKLQLISGVRAQNDAASSETRDPNPVMFNPQVSVRGKARSKRTRGPPCNWTSRLVVLSPNTTSSSSNSDAGKKPATPRRREAAFAEGGSEGRKCLHCATDKTPQWRTGPMGPKTLCNACGVRYKSGRLVPEYRPAASPTFVLTKHSNSHRKVLELRRQKEMVKVQQHQFLQLHQQNMMFDVPSSNGEDYLIHQHVGPDYTHL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GmGATA21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SMNKIVSAEDTDGSVSDHHIHYSSHTIEDDGAASDHHIHYSSHTIEEDGAVSNHHIHYSSHTIEEDGGATVEEVSAVPPLEISINDSSQLTISFRGQVYVFDAVTPDKVQAVLLLLGGNELTSGSQCAELSSQNQTGEEEYPAKCSLPQRAASLNRFRQKRKERCFDKKVRYSVRQEVALRMHRNKGQFTSSKNQDGTNSWGSDQESGQDAVQSETLCTHCGISSKSTPMMRRGPSGPRSLCNACGLFWANRGTLRDLSKRNQEHSLAPPEQVDEGSNNNDFDCRSGIPAQHNNLVNDNK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VNPQPLQFEDPAIPVDDDDDDDDGGDDDAMDDLEDANVNSVNVAANAAASVNHEAVVAMPSRTSELTLSFEGEVYVFPAITPQKVQAVLLLLGGRDVQARVPAVEQPFDQSNRGMGDTPKRSNLSRRIASLVRFREKRKERCFDKKIRYSVRKEVAQRMHRKNGQFASLKESPGSSNWDSAQSSGQDGTSHSESVRRCHHCGVSENNTPAMRRGPAGPRTLCNACGLMWANKGTLRDLSKGGRNLSVEQSDLDTPIDVKPTSVLEGELPGIHDEQDSSEDPSKSNAADGSSNHAVNPSDEELPETAEHFTNVLPLGIGHSSTNENEQEPLVELSNPSDTDIDIPGNF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KFHLCHSFTPQNPTISVSHSKPKQRNPHSFHQNGALRSLSLKPTHTTSLQLLPLKHTIYMEVPEYFVGSFFGTGGAEQFCPPEKRHSDQKTGEPFAIDDLLDFSHADAIMSDGFFDNVAGNSTDSSTVTAVDSCNSSISGSDNRFATTIVPRGFPSDPQFSGELCVPYDEMAELEWLSNFVEDSFSAEEELKTLQLLSGAAAASTAIGAKPQTPESSSSTDTLPPFASDDTLRNAPFLHSETPLPGKARSKRSRAAPGDWSTRLLHLVATEQEKLPQLKAEPAKKREGTNAECSGRKCLHCGTEKTPQWRTGPMGPKTLCNACGVRFKSGRLVPEYRPAASPTFMSTKHSNSHRKVLELRRQKELQRQQHQQLMSQSSIFGVSNGGDEFLIHHHHQHCGPDFRHV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YGSFSTPSDCLHIDDFLDFSNITTDTHHHLPPPQNSPLISHDDANLFFNFPSVPTDEAAELEWLSQFVDDDATSFHSFPATASIGSHSTSFLSNNNNRNDNNEYPKSSLSSNIPCSSAVAGKSRARREGSVTGDGGVRRCSHCASEKTPQWRAGPLGPKTLCNACGVRFKSGRLVPEYRPAASPTFVLTQHSNSHRKVMELRRQKELLRHQQQQQLQQEQCHRHTHNHHDFKV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NSLNNPSDNGEDPPPPPPVPMQVDGFQPFHYANCSDEGEEAVPVTNASSAMHARASELTISFEGEVYVFPAVTPEKVQAVLLLLGAQEMTNSAPTSDILLQQNYQDIREINDPSRSSKLSRRFASLVRFREKRKERCFEKKIRYSCRKEVAQRMHRKNGQFASMKEDYKSPAENWDSSNGTPCPESTERRCQHCGISEKSTPAMRRGPAGPRSLCNACGLMWANKGTLRDLSKAARIAFEQNELDTSADIKPSTTEAEHSFAKQDKEGSPEETKPVQMDSSRSPEKTNDQFIIGTAESVTDNLSIQVENHALSLHEQDTLEDLADASGTEFEIPAGFDDQVDIDDSNMRTYWL</w:t>
      </w:r>
    </w:p>
    <w:p>
      <w:pPr>
        <w:pStyle w:val="Normal"/>
        <w:rPr>
          <w:rFonts w:ascii="Courier New" w:hAnsi="Courier New" w:cs="Courier New"/>
        </w:rPr>
      </w:pPr>
      <w:bookmarkStart w:id="23" w:name="OLE_LINK201"/>
      <w:bookmarkStart w:id="24" w:name="OLE_LINK200"/>
      <w:bookmarkStart w:id="25" w:name="OLE_LINK193"/>
      <w:bookmarkStart w:id="26" w:name="OLE_LINK192"/>
      <w:bookmarkEnd w:id="25"/>
      <w:bookmarkEnd w:id="26"/>
      <w:r>
        <w:rPr>
          <w:rFonts w:cs="Courier New" w:ascii="Courier New" w:hAnsi="Courier New"/>
        </w:rPr>
        <w:t>&gt;GmGATA26</w:t>
      </w:r>
    </w:p>
    <w:p>
      <w:pPr>
        <w:pStyle w:val="Normal"/>
        <w:rPr>
          <w:rFonts w:ascii="Courier New" w:hAnsi="Courier New" w:cs="Courier New"/>
        </w:rPr>
      </w:pPr>
      <w:bookmarkStart w:id="27" w:name="OLE_LINK201"/>
      <w:bookmarkStart w:id="28" w:name="OLE_LINK200"/>
      <w:r>
        <w:rPr>
          <w:rFonts w:cs="Courier New" w:ascii="Courier New" w:hAnsi="Courier New"/>
        </w:rPr>
        <w:t>MVDPTGKGSEIEVEDSNSNPNAPSSGNSPSSNNEQKKTCADCGTTKTPLWRGGPAGPKSLCNACGIRSRKKKRAILGINKGSNEDGRKGKRTGGALGKEVLLHRSHWKKLGEEEKAAVLLMSLSYGSVYA</w:t>
      </w:r>
      <w:bookmarkEnd w:id="27"/>
      <w:bookmarkEnd w:id="28"/>
    </w:p>
    <w:p>
      <w:pPr>
        <w:pStyle w:val="Normal"/>
        <w:rPr>
          <w:rFonts w:ascii="Courier New" w:hAnsi="Courier New" w:cs="Courier New"/>
        </w:rPr>
      </w:pPr>
      <w:bookmarkStart w:id="29" w:name="OLE_LINK193"/>
      <w:bookmarkStart w:id="30" w:name="OLE_LINK192"/>
      <w:bookmarkEnd w:id="29"/>
      <w:bookmarkEnd w:id="30"/>
      <w:r>
        <w:rPr>
          <w:rFonts w:cs="Courier New" w:ascii="Courier New" w:hAnsi="Courier New"/>
        </w:rPr>
        <w:t>&gt;GmGATA2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DNSTLNNPGDNAEDPPPPPAPMQVFDSFQPFHYANGSDEGEEAVPAPVANASSAMRARASELTISFEGEVYVFPAVTPEKVQAVLLLLGAQEMPNSAPTSDFLLQQNYQDIREINDPSRSSKLSRRFASLVRFREKRKERCFEKKIRYSCRKEVAQRMHRKNGQFASLKEDYKSPAENWDSSNGTPCPDSTERRCQHCGISEKSTPAMRRGPAGPRSLCNACGLMWANKGTLRDLSKAGRIAFEQNELDTSADIKPSTTEAKHSYAKQGKEGSPEETKPVQMDSRRSPEKTNEQFIIGTAESVTNNLSVRLENHALILHEQDTLEDLADASGTEFEIPAGFDDQVDIDDANMRTYWL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WYVSQPNHQLLRHVFLHAQPQTTTLHDSDNIYDYSSFTPSSFSSVDCNLSLGTPSTCVSEDEEKRSRHECHSVSNFCWDLLQSKHNNPQSHSKSSGTTNTTDPLLARRCANCDTTSTPLWRNAPVALRYVNNYN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2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</w:rPr>
        <w:t>MKKKGPCSHCRISYTPLWPNGPADKPVLCNACGSRYKTRGHLDNYLPKNVHPQPHHKKFKNVNSGGSNLNVEPELESGNQLLNHVSPRSTTNGDSDKLTLDVHHISPQDFGKKIPSKKRSPMVYKRMIPMEKFQKQLVKLYKSERQPEESVLVDNMMNFIPENEIGLGTILLKTNDDDASSTDKCGSSTSA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kern w:val="0"/>
          <w:sz w:val="20"/>
        </w:rPr>
      </w:pPr>
      <w:r>
        <w:rPr>
          <w:rFonts w:cs="Courier New" w:ascii="Courier New" w:hAnsi="Courier New"/>
          <w:kern w:val="0"/>
          <w:sz w:val="20"/>
        </w:rPr>
        <w:t>MEAPEYFVGGYFGAGGAEQFSLSEKRHSDQKTGEPFAIDDLLDFSHADAIMSDGFFDNVTGNSTDSSTVTAVDSCNSSISGSDNHFATAIVPRCYHSDPQFSGELCVPYDEMAELEWLSNFVEDSFSAEEELKTLQLLSGGGAASTAIGAKPQTPESSSSTDTLPPFASRRTLRNAPFLHSETPRPGKARSKRSRAAPGDWSTRLLHLVAPEKEKPPQAKKREGTNVECSGRKCLHCGAEKTPQWRTGPMGPKTLCNACGVRFKSGRLVPEYRPAASPTFMSTKHSNSHRKVLELRRQKEMQRQQHHQQLMSQSSIFGVSNGGDEFSIHHHHHNHHLHCGPDFRHV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DGIHGGDSRIHITDGQHPIHVPYVQEHEHHGLHHISNGNGIDDDHNDGGDTNCGGSESMEGEVPSNHGNLPDNHAVMMDQGGDSGDQLTLSFQGQVYVFDSVSPEKVQAVLLLLGGREIPPTMPAMPVSPNHNNRGYTGTPQKFSVPQRLASLIRFREKRKERNYDKKIRYTVRKEVALRMQRNKGQFTSSKSNNDESASNATNWGMDENWTADNSGSQQQDIVCRHCGISEKSTPMMRRGPEGPRTLCNACGLMWANKGILRDLSRAAPLSGTIKNENKSLEANQIVHRVAGEADDSS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ALVGEQKHSLMVKKGPCSHCGVTHTPLWHDGPTEKPVLCSDCGSQYKLKGNLDNYFPKNPVVQSFHNKFTNVNGGKHLNVDVDQLSNYVPPTDEDNNMSTPNVHCISAQATPLWRNGLVDKSVLHKACELSPQETPASAINAPKKLQLQPLIHKNFINVNGGSSLNVEDEDQLSNHITPASDGDNNKSTPNVQHISPQDFGSKIPSRKRSRVVYLTPLKECMEELWKLHRNYGRHAEERILEDNVNNFIPENEIAGLGAILLKTDHDVAASADTCESSTDD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IPTYRYSVSSPMPIDLNEDHTHHVFSTSHQASSSSSSLSFSILFNPDHQGQGGSCCHWESKHLQSDEEAQKIVPSSESWEHPVSEKDENRSDLKLRVWKKEDKCENFQVEDNSTKWMPLKMRMMRRMMVSDQTGFDTEGMISNSKQIKNEEKNPPLTPLGTDDSNNYNSSANHSKITVRVCSDCHTTKTPLWRSGPKGPKTLCNACGIRQRKARRAIAVAATANGMNPVEAEKSQVKKGNKLHSKGMKSKTKGAPHMKKKRKLGAKYRKRFGAFEDLTVRLSKNLALQKVFPPDEKEAAILLMALSLWPSSWLSHRSLRQLLRFMRYIGGKTIIIV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TIGSVDDLLDFSSDIGEEDDYDDKPRKACPSLNSKCAGPSLFNPLVQVDPNHSFSEFAEEELEWLSNKDAFPSVETFVDLSSIQPGTTKNQKSAPVLECSTGSSNSNNSTNSISLLNSCDHLKVPVRARSKSRSRHRPGLAENSSQQVWWRQPSNGTSKADEGMKISSIGRKCQHCGAEKTPQWRAGPSGPKTLCNACGVRFKSGRLVPEYRPASSPTFHSDLHSNSHRKIVEMRRQKQMGMG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VGPNFMDEIDCGSFFDHIDDLLDFPVEDVDGGAATLPSVSAGNSNSLASIWPSESDSFPASDSVFSGNSASDLSAELSVPYEDIVQLEWLSNFVEDSFCGGSLTMNKVEEPSCTTKEDSVNTQFHTSSPVSVLESSSSCSGGKTLPPRSPEIYIPVPCGRARSKRPRPATFNPRPAMNLISPASSFVGENMQPNVISSKASSDSENFAESQLVPKMPKLASGEPKKKKKVKVPLPVAPADNNQNASQPVRKCMHCEITKTPQWRAGPMGPKTLCNACGVRYKSGRLFPEYRPAASPTFCPSVHSNSHKKVLEMRCRGFDKSGFAINSAASPELIPNTNSSLTLEYM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GKQGPCYHCGVTSTPLWRNGPPEKPVLCNACGSRWRTKGTLANYTPLHARAETDDYDDQRVSRIKSISINKKKEVALLKRKQNHDNVMSGGFAPDYNQGYQKVVDEDISNRSSSGSAISNSESCAQFGYGGMDASDLTGPAQSVVWDAMVPSKKRTCVGRSKPSSVEKLTKDLCTILHEQQSYFSASSEEDLLFESDTPMVSVEIGHGSVLIRHPSYIAREEESEASSLSVDNKQCPMSEAYSCSGGILMHNDSSRLKSSSLEVEKIGNSTGQGVLQEQLKSDKSQHERVQILGNHESPLCSIDLNDVVNYEEFLRILTNEEQQQLLKLLPVVDTAKLPDSLKVMFNSSQFKENLTYFQQLLSEGVFDISLLGAKPEDCKTLKILALSNLSKSKWVEHHNFLKKYKNKAVKSNTMGSTGTASINVLNNRASTNVANIKRMCDSRNQNFPELKTIMRSPKRMITKASFECKEAVEDGACYSPKHLFALPPDASSLLLDSFNFVEESGDQDLLLEVPSNTSFPQAELLHPTLSLGAQASTGSSSVYSNLVHH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HRCCSGSQGHVMGPCTCGMFHSQTTSSFAMFFSMPNHKPPPYDDSDNIYDYSSFTPSSSSSVDCTLSLGTPSTRFSEDEEKRSRHERRSVSNFCWDLLQSKHNNPQSHSKSSRTTNTTDPLLARRCANCDTTSTPLWRNGPRGPKSLCNACGIRFKKEERRASAAAATPASAASGGVMESAQVYNNSWYAHQQSQKMQCFSPGMGNEFRFVDDADRDAADNGIPFLSWRLNVTDRTSLVHDFTR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VAAAKALKPSLRTEFIFPQAIYDEILCFNANNVVADEDFSMDDLLDFSNGEFQVGKDFDDYEEEEDEEKNSTSGSLQSQDRAEDDNNSNSTAGGGGHDYVFAGELSVPADDVADLEWVSHFVDDSLPELSILYPIHCSKKTRVWAEPESRLSPAQTVSKVPRKSRTEKPRKPNTRVWSSFTVFAGSVGFGELVTKKQKKKVEAQSGGAQSLRRCSHCQVQKTPQWRIGPLGPKTLCNACGVRFKSGRLFPEYRPACSPTFCGHIHSNNHRRVLEMRWKKQIAESVTGSDRKQLIPNY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3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DCWFFDNNFNGLSDESLDDVMDMELLDLPLDFEDVETDAVEEQDWDAQLKLLEDPPPPLGVFPLQQSSAFCGQTRNENAKLGSKSFSASLAKTVRPAYGKTIPVQKVSLKGKDLLQFQTNSPVSVFESSSSSPSVENSNFELPVIPTKRPRTKRRRLSNISLLYSIPFILTSPAFQKFQRMDFSKSDIQTQPSGELLCKFKKKQRKKDIPLPTNKIEMKRSSSQESVAPRKCLHCEVTKTPQWREGPMGPKTLCNACGVRYRSGRLFAEYRPASSPTFVASLHSNSHKKVLEIRNRATQVTV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LITPSSSSSVDCTLSLGTPSTRFSKYEEKRSCHERRSVSNFCWDLLQSKHNNPQSHSKSSQITNTTDPVLVHRCANCDTTYNPLWRNGPHGPKSLCNACGIRFKKEERRASAATAKMQCFSPRMGNEFRFMDDADRVTADNGISFLSWRLNVT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VAAAKALKPSLRTEFIFPQAIYDEILCFNANNVVAGEDFSVDDLLDFSNGEFQVGKDFDDYEEDEDEEKGSTSGSLQSQDRTEDDSNSNSTAGGGGDSVFAGELSVPADDVADLEWVSHFVDDSLPELSLLYPVRCSEQTRVCTEPEPRPGSVQTIPAVPRKPRTGKTRKPNARVWSSMSSLCSSVTAKKQKKKVEAQNGGAQSLRRCSHCQVQKTPQWRTGPLGPKTLCNACGVRFKSGRLFPEYRPACSPTFSDDIHSNSHRKVLEMRRKKEIVESDRIQLIPS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KDCWFFYNNFNGLSDESLDDVMDMEFLDLPLDFEDVETDAVEEQDWDAQFNKFLEDPPPPLGSFPLQSSEFCGQTQHENVKLGKSFRASLPKTVRPTYGKTIPIQNVSLKGKDLLQFQTNSPISVFESSSSSPSVENSNFELPVIPTKRPRNKRQRLSNISLLFSIPFILTSPTFQKCQRMIFSESDLQTQPAGELLCMVSKKLRKKDIPMLANRIEMKRSSSQESVALRKCLHCEVTKTPQWREGPMGPKTLCNACGVRYRSGRLFAEYRPAASPTFVSSLHSDSHKKVLEIRNRATQVTVR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KDIANMKDSWFFDNNFNGLSDEIFDDVINFFDFPLEDVDANGVEEDWDAQLKCLEDPRFDVYSASSAGLCAETQNEKPQLGMKLSASSNGISPIKQLAKAPGPAYGKTIPHQNVTSNGKDLHQFQTYTYSPVSVFESSSSSSVENSNFDRPVIPVKRARSKRQRPSNFSPLFSIPLIVNLPAVRKDQRTAASDSDFGTNVAGNLSNKVKKQRKKDLSLLSDVEMTRSSSPESGPPRKCMHCEVTKTPQWREGPMGPKTLCNACGVRYRSGRLFPEYRPAASPTFVASLHSNCHKKVVEMRSRVIQEPVRCSMLASSNLHGNSV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PAYRHSVSSVMPLDLNEDQNHEFFSPIHHPSSSFSSLSSSYPILFNPPNQDQEARSYDWETTKHLPSHEEEAEKIIPTSGSWGHSVEESEHKVTVWRKEERNENLAEDGSVKWMPSKMRIMRKMLVSNQTDAYTSDNNTTHKFDDHKQQLSSPLGIDDNSSNNYSDKSNNSIVRVCSDCHTTKTPLWRSGPRGPKSLCNACGIRQRKARRAMAAAAAAALGDGAVIVEAEKSVKGKKLQKKKEKKTRIEGAAQMKMKRKLGVGAKASQSRNKFGFEDLTLRLRKNLAMHQVFPQDEKEAAILLMALSYGLV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KDIANMKDSWFFDNNFNGLSDEIFDDVINFFDFPLEDVEANGVEEDWDAQLKCLEDPRVDVYTASSAGLCAKTQNEKPQLGMKFSASGNGISPIKQLGKATGPVYGKTITHQNVTSNGKDLHQFQTYTYSPVSVFESSSSSSVENSNFDRPVIPVKRARSKRQRPSSFSPLFSIPFILNSPAMQNHQRIAAADSDFGTNVAGNLSNKLKKQKKKDSSLLSDDVEMMRSSSPESGSPRKCMHCEVTKTPQWREGPVGPKTLCNACGVRYRSGRLFPEYRPAASPTFVASLHSNCHKKVVEMRSRAIQEPVRGSMLASSNLHGNAV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PYSLNPPGPSIQAGQNQLFNISPNNQDCRTFFNIFDPRQTSIEIGGLRENYRQDDKMILHDGSSSNCNSSFNISPETVVMVDPLSSACDRRNLPSEEESKNNDHGSGNKWMSSKMRLMKKMMRPSISPTTDKAINSSPRFQNHQGLESRRYSQRSPRNNNGSSTPRVCSDCNTSTTPLWRTGPKGPKSLCNACGIRQRKARRAMAEAANGLVTPIACEKTRLHNKEKKSRMNHFAQFKNKYKSTTTTTTTTVGSSEGVRKLEYFNNFAISLRSNNSDFEQMFPRDEVAEAALLLMDLSCGFVH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PNSSPIFPQFTFDTNKNNNNPDNFIVEDLLDFSNDDVVITDATFDSITTDSSTVTTVVDSCNSSSFSGSDPNTVPDVGSQNLSDGHFSGDLCVPYDDIAELEWLSNFVEESFSSEDLQQMQLISGMNARNYDVSEAREFHYEPTTRSGPHTPEPTTKSGGLHYEPTRNSPIFNSEVSVPAKARSKRSRGPPCNWASRLLVLSPTTSSSSDSEVTVPAPAEHGPAPAKKAAKAGPRKKDSGSDGNGSGGDGRRCLHCATDKTPQWRTGPMGPKTLCNACGVRFKSGRLVPEYRPAASPTFVLTKHSNSHRKVLELRRQKEMVRAQQHHQQHHQQQQQFLHHHHHNHNHHHHQHHQNMMFDVSNGDDYLIHQPVGPDFRQL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FSSPASCVLVPVGVKTTSTKSLSTSINPSLKRPQQQNEPHLQNFVVPGKPRSKRKRLSEPRTNKDPLSIWSHHLNPQIEALCSDPPLLKQAYWLVDSELIMPKPKDNKEQKEEVVIMTKKDEEKVIINRTPQWRVKPLGPKTLCKACGVRYKSGRLLPEYRPSKSPTFVSYLHSNSHKKSWR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4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PSAMYGHSQPLSMPSQIGGGESDDGSGNEHAVDGHHHHIQYETHALEDGAAVVVEDVTSDAVYVSGGGGPVESSQLTLSFRGQVYVFDAVTPDKVQAVLLLLGGCELSSGGSPCVDPGAQHNQRGSMEFPKCSLPHRAASLHRFRQKRKERCFDKKVRYSVRQEVALRMHRNKGQFTSSKKQDGANSYGTDQDSGQDDSQSETSCTHCGISSKSTPMMRRGPSGPRSLCNACGLFWANRGALRDLSKRNQEHSLPPVEQVDEGNDSDCRTATADPAHNNLPAFSEHDNPALVADHKVFQSQKML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GmGATA50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</w:rPr>
        <w:t>MDFGKTNEASNSKLVHDFDLNIAYVEEFDHVNAENEFSSPILVNTTQQACKNSIENMNIEDAIAYNRETTIQANSAAKGATSEDTRQVEPKYIASVSFTPARISQYLRRRRHHRGAESKQSTDPDKLCTNFYCKTRKTPMWRKGPLGPKTLCNACGLQYLKMVKGTGSGLPAAVSDEGDASVPAETVERDSN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PTYRYSVSSPMPIDLNEDHTHHLFSTNHQASCSSSSLSYSILFNPDQDQGGSCSDWKSKHLQSDEEAQKIVPSSGLSEKDENKSDLKLRVWKKEDKCENFQGEDNSTKWMPLKMRMMRRLMVSDQTGSDDTEGMISNSQKIKYEEKNSPLSPLGTDDSNYNSSSNHSNITVRVCSDCHTTKTPLWRSGPKGPKSLCNACGIRQRKVRRAIAAAATSNGTNPVEAEKSQVKKGNTLHSKGMKSKTEGAQQMKKNRKLGARYRKRFGAFEDLTVRLSKNFALQQVFPQDEKEAAILLMALSYGLLHGFPTDRYI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MDMCQNVSVSGECQQVQVFAPSCSSSLDDLFSAQNTEVDVELEWLSEFVEDCFSSPPSCVLVPVGVKTTSTKSTSTSINPSLKRPQQQNEPPLQNFAVPGKARSKRKRLSAPRTNKDPLSIWSHHLNPQNEALCSDPPLLKQAYWLADSELIMPKPKDKEEQQEEVVIMAKEDEEKVIINVSKEISFGDSELDEGSNGQQQPMPRRCTHCLAQRTPQWRAGPLGPKTLCNACGVRYKSGRLLPEYRPAKSPTFVSYLHSNSHKKVMEMRMSVYSISSE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</w:rPr>
        <w:t>MGKVLGNIQFYVMATLFINTELTVPAEEEVADLEWLSHFVEDSNFSEYSLPFPATLAEKVKSPEPGNTGFTYKTSVPTKTRSKPTRTSVRVWPLTSSTVTTTTPTTSSPSSSSPSSPLLAYAAADPRVKKHVVIDSAVAARRCNHCGVQKTPQWRIGPLGAKTLCNACGVRFKSGRLLPEYRPACSPTFSIKLHSNHHRKVLEMRRKKEVTPEPDTSSPRSIPN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HHCCGSSQGHVMGTCTCGMYHSETSAYGSMLFSVPNNSEYDMYSSFTPSPSSVDCTLSLGTPSTRLTQDDDHDNDNKRHPHQRRSGVANFCWDLLHSKHNNNNTQSQSKSSSRGSSSNNNNNNDPLLARRCANCDTTSTPLWRNGPRGPKSLCNACGIRFKKEERRASAAAATSTAVPEGEMELARVYGHHHNNSWYAAHSQNQKMMMMGNELRFMDDSEDRDSENNGIPFLSWKLNVPDRTSLVDERW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MDVCRNISVSSSECQQELPTLDDLFCHQNTEVDFGMEWLSVFVEDCFSSRPSCLLPPSGGGVQTTSTSTKPSSGTIMPRPQQSHHCPLQNFAVPGKARSKRKRLSAPRTTKHTLSTWSQHFSSQNDGVSSDPPLLKQAYWLADSELIVPKKKDVEQEEGVVVVVKKEKLGDYYDDDEGDEVNNNNTNNNNNDNVQHPIPRRCTHCLAQRTPQWRAGPLGPKTLCNACGVRYKSGRLLPEYRPAKSPTFVSYLHSNSHKKVMEMRMGVGVAVLSTDKK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GNFIDDIDCGNFFDHIDDLLEFPDDAAAADTSAAAPVPPPANFWSAESDSLPATDTVFSDNSVTDLSAELSVPYEDIMQLEWLSNFVEDSFSGGSMTMKKEEPQCTTTKEDIAPAQFQTASPVSVLESSSFCSGEKAGTEINISVPCGRARSKRPRPATFNPNPVMQLISPASSTGENTQHNAANTSKASSDSENFAESVIKAPKQASGEHKKKKKIKVTFPSGQERNAPSQAIRKCLHCEITKTPQWRAGPMGPKTLCNACGVRYKSGRLFPEYRPAASPTFCAAMHSNSHKKVLEMRNKTGTKSGFATVSAASPELIPNTNSSLTLEYM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PTGKGSEVEVEDSNSNPNAPSSGNSPSSNNEQKKTCADCGTTKTPLWRGGPAGPKSLCNACGIRSRKKKRAILGINKGSTEDGRKGKRTGGGGGIGGIGGGALGREVLLHRSHWKKLGEEEKAAVLLMSLSYGSVY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PAYRHSVSSVMPLDLNEDQNHEFFSPTHHPSSSFSSLSSYPILFNPPNQDQEARSYYWEPTKQYLPSHEEETEKIIPSSGSWDHSVAESEHNKATVWKKAEERNENLESVAAEDGSLKWMPAKMRIMRKMLVSDQTDTYTNSDNNTTHKFDDQKQQLSSPLGTDNSSSNNYSNHSNNTVRVCSDCHTTKTPLWRSGPRGPKSLCNACGIRQRKARRAMAAAAASASGNGTVIVEAKKSVKGRNKLQKKKEKKTRTEGAAQMKKKRKLGVGSAKASQSRNKFGFEDLTLRLRKNLAMHQVFPQDEKEAAILLMALSYGLVH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KQGPCYHCGVTSTPLWRNGPPEKPVLCNACGSRWRTKGTLANYTPLHARAENIDYEDQKVSRVKSISLNKNTEVKLVKRKQNYGNAASGGFVPDYSQGYRKVVDEDTSNRSSSGSAVSNSESCAQFGGPDASDLTGPAQSVVWDAMVPSKKRTCAGRPKPSSVEKLTRDLCTILHEQQSYFSASSEEDLLFESDTPMVSVEIGHGSILIRHPSSIARDEESEASSLSVDNKQCLMNEAYSFSSTIPIYSDRSSMNFSSHGVEKIKNSAGQIMQQEKLERDKSQLEKLQVHGNHDSPLCSIDLNDVVNYEEFMRNLTNEQQQQLLKYLPVVDTAKFPDSLRNMFNSFQFKENLIYFQQLLGEGVFNISLLGAKPEEWKTLERLALSNLSKSKWVEHYNFLKKCENKSGKSIGLGSTAMESSNVTTGKRMREHDSRNQNIPELKTTMRSPKRVIIKPPSCEVKEVVEEGSSFSPKSLFALPHGVGGLHMLDSFNFVGESSEDLLLEVPSNSSFPQAELLHPSLSYGARQVSTTSSSVHSPVTHP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0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PSSSPIFPQFTFDNNNSDHFIVEDLLDFSNDDVVITDATFDSITTDSSTVTTTVHSCNSSSFSGSDPNTVPDIGSRNLSDGHFSDDLCVPYDDIAELEWLSNFVEESFSSEDLHKMQLISGMNAQNNDVSEAREFHYEPTTTRSGSHTPEPTRNSPIFNSEVSVPAKARSKRSRGPPCNWASRLLVLSPTSSSSDNEVVVPSPATAEPCPTPAKKMAKVGPRKKDSSSSDGNGSGGDGRRCLHCATDKTPQWRTGPMGPKTLCNACGVRYKSGRLVPEYRPAASPTFVLTKHSNSHRKVLELRRQKEMVRSQQHHHQHQQQFLQHHHHNHHHYQHHQNMMFDVSNGDDYLIHQYVGPDFRQLI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PYSLNPPGPSIQAGQTQLFNISPNNQDCRTIFNIFDPRKTRIEIGGLRDNYHQQDDKMMVLHDGSSSNSNKSSFNNNISPEPVVVMVDPIISSACDQQHNLPYEEESKNIDDHGSGNKWMSSKMRLMKKMMRPSMSPTTDKAINSGLESSSSRYSQRSLCNNNASSTTRVCSDCNTSTTPLWRSGPKGPKSLCNACGIRQRKARRAMTKATSGLITPITCAKTRVHNKEKKSRANHFAQFKNKYKSTTTTSAGSSEGVRKLEYLKDFAISLRSNNSDFEQGFPRDEVAEAALLLMDLSCGFVH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MDMCQNVSVSGECQQVQVFAPSCSSSLDDLFSAQNTEVDVELEWLSEFVEDCFSSPPSCVLVPIGVKTTSTSTNLSSGTLKRPQQQNESPLQNFAVPGKARSKRKRLSAPRTNKDPLNIWSHHLNPQNESLCSDPPLLKQAYWLADSELIMPKPKDEEQEEVVTKEDEKVINVMSKESFGDSELEEGSNGQQPMPTRRCSHCLAQRTPQWRAGPLGPKTLCNACGVRYKSGRLLPEYRPAKSPTFVSYLHSNSHKKVMEMRMAVFSTISSEQ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3</w:t>
      </w:r>
    </w:p>
    <w:p>
      <w:pPr>
        <w:pStyle w:val="Normal"/>
        <w:rPr>
          <w:rFonts w:ascii="Courier New" w:hAnsi="Courier New" w:cs="Courier New"/>
        </w:rPr>
      </w:pPr>
      <w:bookmarkStart w:id="31" w:name="OLE_LINK4"/>
      <w:bookmarkStart w:id="32" w:name="OLE_LINK3"/>
      <w:r>
        <w:rPr>
          <w:rFonts w:cs="Courier New" w:ascii="Courier New" w:hAnsi="Courier New"/>
        </w:rPr>
        <w:t>MMDLKEWSSSSEELNVNRKCCADCKTTKTPLWRGGPAGPKTLCNACGIRYRKRRACWRKGELKKQKQKQKQRWKMLGEEEQAAVCLMALSCGFVFA</w:t>
      </w:r>
      <w:bookmarkEnd w:id="31"/>
      <w:bookmarkEnd w:id="32"/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GATA64</w:t>
      </w:r>
    </w:p>
    <w:p>
      <w:pPr>
        <w:pStyle w:val="Normal"/>
        <w:rPr>
          <w:rFonts w:ascii="Courier New" w:hAnsi="Courier New" w:cs="Courier New"/>
        </w:rPr>
      </w:pPr>
      <w:bookmarkStart w:id="33" w:name="OLE_LINK6"/>
      <w:bookmarkStart w:id="34" w:name="OLE_LINK5"/>
      <w:r>
        <w:rPr>
          <w:rFonts w:cs="Courier New" w:ascii="Courier New" w:hAnsi="Courier New"/>
        </w:rPr>
        <w:t>MVGPNFMDEIDCGSFFDHIDDLLDFPVEDVDGGAATLPSVAAAGNCNSLASIWPAESDSFPTSDSVFSGNTASDLSAELSVPYEDIVQLEWLSNFVEDSFCGGSLTMNKVEEPSCTTKEDSVNTQFHTSSPVSVLESSSSCSGGKTFPLSSPEIYIPVPCGRTRSKRPRPATFNPRPAMNLISPASSFVGENMQPNVISSKSSSDSENFAESQLVPKMPKQASEEPKKKKKVKLPLPLVPADNNQNASQPVRKCMHCEITKTPQWRAGPMGPKTLCNACGVRYKSGRLFPEYRPAASPTFCPSVHSNSHKKVLEMRCRGIDKSGFAINSAASPELIPNTNSSLPLEYM</w:t>
      </w:r>
      <w:bookmarkEnd w:id="33"/>
      <w:bookmarkEnd w:id="3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/>
      <w:outlineLvl w:val="0"/>
    </w:pPr>
    <w:rPr>
      <w:rFonts w:eastAsia="黑体;SimHe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/>
      <w:outlineLvl w:val="1"/>
    </w:pPr>
    <w:rPr>
      <w:rFonts w:ascii="Arial" w:hAnsi="Arial" w:cs="Arial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exact" w:line="40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Cdsodd">
    <w:name w:val="cdsodd"/>
    <w:basedOn w:val="Style10"/>
    <w:qFormat/>
    <w:rPr/>
  </w:style>
  <w:style w:type="character" w:styleId="Cdseven">
    <w:name w:val="cdseven"/>
    <w:basedOn w:val="Style10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fline">
    <w:name w:val="ff_line"/>
    <w:basedOn w:val="Style10"/>
    <w:qFormat/>
    <w:rPr/>
  </w:style>
  <w:style w:type="character" w:styleId="Utr5odd">
    <w:name w:val="utr5odd"/>
    <w:basedOn w:val="Style10"/>
    <w:qFormat/>
    <w:rPr/>
  </w:style>
  <w:style w:type="character" w:styleId="Utr3odd">
    <w:name w:val="utr3odd"/>
    <w:basedOn w:val="Style10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4:08:00Z</dcterms:created>
  <dc:creator>zhangchanjuan</dc:creator>
  <dc:description/>
  <cp:keywords/>
  <dc:language>en-US</dc:language>
  <cp:lastModifiedBy>张婵娟</cp:lastModifiedBy>
  <dcterms:modified xsi:type="dcterms:W3CDTF">2014-04-16T08:59:00Z</dcterms:modified>
  <cp:revision>40</cp:revision>
  <dc:subject/>
  <dc:title/>
</cp:coreProperties>
</file>